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4D91B1" w14:textId="37C9E52A" w:rsidR="00043DA0" w:rsidRPr="00883D7A" w:rsidRDefault="00043DA0" w:rsidP="003C16EB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83D7A">
        <w:rPr>
          <w:rFonts w:ascii="Times New Roman" w:hAnsi="Times New Roman" w:cs="Times New Roman"/>
          <w:b/>
          <w:color w:val="000000" w:themeColor="text1"/>
        </w:rPr>
        <w:t xml:space="preserve">Table S1 Definition of the diseases </w:t>
      </w:r>
    </w:p>
    <w:tbl>
      <w:tblPr>
        <w:tblStyle w:val="a7"/>
        <w:tblW w:w="8784" w:type="dxa"/>
        <w:tblLook w:val="04A0" w:firstRow="1" w:lastRow="0" w:firstColumn="1" w:lastColumn="0" w:noHBand="0" w:noVBand="1"/>
      </w:tblPr>
      <w:tblGrid>
        <w:gridCol w:w="704"/>
        <w:gridCol w:w="1418"/>
        <w:gridCol w:w="1417"/>
        <w:gridCol w:w="2268"/>
        <w:gridCol w:w="2977"/>
      </w:tblGrid>
      <w:tr w:rsidR="00883D7A" w:rsidRPr="00883D7A" w14:paraId="388D61AE" w14:textId="77777777" w:rsidTr="000E4171">
        <w:tc>
          <w:tcPr>
            <w:tcW w:w="2122" w:type="dxa"/>
            <w:gridSpan w:val="2"/>
            <w:vAlign w:val="center"/>
          </w:tcPr>
          <w:p w14:paraId="3CDB2365" w14:textId="77777777" w:rsidR="00043DA0" w:rsidRPr="00883D7A" w:rsidRDefault="00043DA0" w:rsidP="00A334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isease</w:t>
            </w:r>
          </w:p>
        </w:tc>
        <w:tc>
          <w:tcPr>
            <w:tcW w:w="1417" w:type="dxa"/>
            <w:vAlign w:val="center"/>
          </w:tcPr>
          <w:p w14:paraId="3DE9A957" w14:textId="77777777" w:rsidR="00043DA0" w:rsidRPr="00883D7A" w:rsidRDefault="00043DA0" w:rsidP="00A334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CPC-2</w:t>
            </w:r>
          </w:p>
        </w:tc>
        <w:tc>
          <w:tcPr>
            <w:tcW w:w="2268" w:type="dxa"/>
            <w:vAlign w:val="center"/>
          </w:tcPr>
          <w:p w14:paraId="48124BAB" w14:textId="77777777" w:rsidR="00043DA0" w:rsidRPr="00883D7A" w:rsidRDefault="00043DA0" w:rsidP="00A334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CD-9-CM</w:t>
            </w:r>
          </w:p>
        </w:tc>
        <w:tc>
          <w:tcPr>
            <w:tcW w:w="2977" w:type="dxa"/>
            <w:vAlign w:val="center"/>
          </w:tcPr>
          <w:p w14:paraId="00EDA987" w14:textId="00478F84" w:rsidR="00043DA0" w:rsidRPr="00883D7A" w:rsidRDefault="00DE6F7D" w:rsidP="00A334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Others</w:t>
            </w:r>
          </w:p>
        </w:tc>
      </w:tr>
      <w:tr w:rsidR="00883D7A" w:rsidRPr="00883D7A" w14:paraId="330910B0" w14:textId="77777777" w:rsidTr="000E4171">
        <w:tc>
          <w:tcPr>
            <w:tcW w:w="2122" w:type="dxa"/>
            <w:gridSpan w:val="2"/>
            <w:vAlign w:val="center"/>
          </w:tcPr>
          <w:p w14:paraId="39BEE6E9" w14:textId="09C1CEBE" w:rsidR="005C3303" w:rsidRPr="00883D7A" w:rsidRDefault="005C3303" w:rsidP="00A3341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M</w:t>
            </w:r>
          </w:p>
        </w:tc>
        <w:tc>
          <w:tcPr>
            <w:tcW w:w="1417" w:type="dxa"/>
            <w:vAlign w:val="center"/>
          </w:tcPr>
          <w:p w14:paraId="6BAD55B4" w14:textId="734ED688" w:rsidR="005C3303" w:rsidRPr="00883D7A" w:rsidRDefault="005C3303" w:rsidP="00A334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89-T90</w:t>
            </w:r>
          </w:p>
        </w:tc>
        <w:tc>
          <w:tcPr>
            <w:tcW w:w="2268" w:type="dxa"/>
            <w:vAlign w:val="center"/>
          </w:tcPr>
          <w:p w14:paraId="73BDCB28" w14:textId="5390B655" w:rsidR="005C3303" w:rsidRPr="00883D7A" w:rsidRDefault="005C3303" w:rsidP="00A334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0</w:t>
            </w:r>
          </w:p>
        </w:tc>
        <w:tc>
          <w:tcPr>
            <w:tcW w:w="2977" w:type="dxa"/>
            <w:vAlign w:val="center"/>
          </w:tcPr>
          <w:p w14:paraId="5327A59B" w14:textId="7C478D6D" w:rsidR="005C3303" w:rsidRPr="00883D7A" w:rsidRDefault="005C3303" w:rsidP="00A334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883D7A" w:rsidRPr="00883D7A" w14:paraId="629428E4" w14:textId="77777777" w:rsidTr="000E4171">
        <w:tc>
          <w:tcPr>
            <w:tcW w:w="2122" w:type="dxa"/>
            <w:gridSpan w:val="2"/>
            <w:vAlign w:val="center"/>
          </w:tcPr>
          <w:p w14:paraId="3A07D4E2" w14:textId="1E3D63A5" w:rsidR="00043DA0" w:rsidRPr="00883D7A" w:rsidRDefault="00043DA0" w:rsidP="00A3341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Kidney failure</w:t>
            </w:r>
          </w:p>
        </w:tc>
        <w:tc>
          <w:tcPr>
            <w:tcW w:w="1417" w:type="dxa"/>
            <w:vAlign w:val="center"/>
          </w:tcPr>
          <w:p w14:paraId="597EB98B" w14:textId="77777777" w:rsidR="00043DA0" w:rsidRPr="00883D7A" w:rsidRDefault="00043DA0" w:rsidP="00A334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2268" w:type="dxa"/>
            <w:vAlign w:val="center"/>
          </w:tcPr>
          <w:p w14:paraId="6DA0E25C" w14:textId="77777777" w:rsidR="00043DA0" w:rsidRPr="00883D7A" w:rsidRDefault="00043DA0" w:rsidP="00A334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5.5, 585.6, 586, V42.0, V56, 39.95, 54.98, 55.6</w:t>
            </w:r>
          </w:p>
        </w:tc>
        <w:tc>
          <w:tcPr>
            <w:tcW w:w="2977" w:type="dxa"/>
            <w:vAlign w:val="center"/>
          </w:tcPr>
          <w:p w14:paraId="5018CD98" w14:textId="77777777" w:rsidR="00043DA0" w:rsidRPr="00883D7A" w:rsidRDefault="00043DA0" w:rsidP="00A334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GFR &lt;15 mL/min/1.73 m</w:t>
            </w: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</w:tr>
      <w:tr w:rsidR="00883D7A" w:rsidRPr="00883D7A" w14:paraId="514D624B" w14:textId="77777777" w:rsidTr="000E4171">
        <w:tc>
          <w:tcPr>
            <w:tcW w:w="704" w:type="dxa"/>
            <w:vMerge w:val="restart"/>
            <w:vAlign w:val="center"/>
          </w:tcPr>
          <w:p w14:paraId="68F1A983" w14:textId="77777777" w:rsidR="00043DA0" w:rsidRPr="00883D7A" w:rsidRDefault="00043DA0" w:rsidP="00A334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VD</w:t>
            </w:r>
          </w:p>
        </w:tc>
        <w:tc>
          <w:tcPr>
            <w:tcW w:w="1418" w:type="dxa"/>
            <w:vAlign w:val="center"/>
          </w:tcPr>
          <w:p w14:paraId="1A00FC01" w14:textId="77777777" w:rsidR="00043DA0" w:rsidRPr="00883D7A" w:rsidRDefault="00043DA0" w:rsidP="00A3341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HD</w:t>
            </w:r>
          </w:p>
        </w:tc>
        <w:tc>
          <w:tcPr>
            <w:tcW w:w="1417" w:type="dxa"/>
            <w:vAlign w:val="center"/>
          </w:tcPr>
          <w:p w14:paraId="32D07E0B" w14:textId="77777777" w:rsidR="00043DA0" w:rsidRPr="00883D7A" w:rsidRDefault="00043DA0" w:rsidP="00A334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74-K76</w:t>
            </w:r>
          </w:p>
        </w:tc>
        <w:tc>
          <w:tcPr>
            <w:tcW w:w="2268" w:type="dxa"/>
            <w:vAlign w:val="center"/>
          </w:tcPr>
          <w:p w14:paraId="03803102" w14:textId="4196A661" w:rsidR="00043DA0" w:rsidRPr="00883D7A" w:rsidRDefault="00043DA0" w:rsidP="00A334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0-414</w:t>
            </w:r>
            <w:r w:rsidR="005C3303"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429.79</w:t>
            </w:r>
          </w:p>
        </w:tc>
        <w:tc>
          <w:tcPr>
            <w:tcW w:w="2977" w:type="dxa"/>
            <w:vAlign w:val="center"/>
          </w:tcPr>
          <w:p w14:paraId="67E4D85D" w14:textId="77777777" w:rsidR="00043DA0" w:rsidRPr="00883D7A" w:rsidRDefault="00043DA0" w:rsidP="00A334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883D7A" w:rsidRPr="00883D7A" w14:paraId="192A9416" w14:textId="77777777" w:rsidTr="000E4171">
        <w:tc>
          <w:tcPr>
            <w:tcW w:w="704" w:type="dxa"/>
            <w:vMerge/>
            <w:vAlign w:val="center"/>
          </w:tcPr>
          <w:p w14:paraId="20C0B06A" w14:textId="77777777" w:rsidR="00043DA0" w:rsidRPr="00883D7A" w:rsidRDefault="00043DA0" w:rsidP="00A334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1B3C8BD5" w14:textId="77777777" w:rsidR="00043DA0" w:rsidRPr="00883D7A" w:rsidRDefault="00043DA0" w:rsidP="00A3341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troke</w:t>
            </w:r>
          </w:p>
        </w:tc>
        <w:tc>
          <w:tcPr>
            <w:tcW w:w="1417" w:type="dxa"/>
            <w:vAlign w:val="center"/>
          </w:tcPr>
          <w:p w14:paraId="7CCD1C21" w14:textId="77777777" w:rsidR="00043DA0" w:rsidRPr="00883D7A" w:rsidRDefault="00043DA0" w:rsidP="00A334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89-K91</w:t>
            </w:r>
          </w:p>
        </w:tc>
        <w:tc>
          <w:tcPr>
            <w:tcW w:w="2268" w:type="dxa"/>
            <w:vAlign w:val="center"/>
          </w:tcPr>
          <w:p w14:paraId="63BD0F34" w14:textId="3E53B157" w:rsidR="00043DA0" w:rsidRPr="00883D7A" w:rsidRDefault="00043DA0" w:rsidP="00A334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0-43</w:t>
            </w:r>
            <w:r w:rsidR="005C3303"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977" w:type="dxa"/>
            <w:vAlign w:val="center"/>
          </w:tcPr>
          <w:p w14:paraId="66FD2969" w14:textId="77777777" w:rsidR="00043DA0" w:rsidRPr="00883D7A" w:rsidRDefault="00043DA0" w:rsidP="00A334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883D7A" w:rsidRPr="00883D7A" w14:paraId="583FBF91" w14:textId="77777777" w:rsidTr="000E4171">
        <w:tc>
          <w:tcPr>
            <w:tcW w:w="704" w:type="dxa"/>
            <w:vMerge/>
            <w:vAlign w:val="center"/>
          </w:tcPr>
          <w:p w14:paraId="117FDBE6" w14:textId="77777777" w:rsidR="00043DA0" w:rsidRPr="00883D7A" w:rsidRDefault="00043DA0" w:rsidP="00A334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7123BA1A" w14:textId="77777777" w:rsidR="00043DA0" w:rsidRPr="00883D7A" w:rsidRDefault="00043DA0" w:rsidP="00A3341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F</w:t>
            </w:r>
          </w:p>
        </w:tc>
        <w:tc>
          <w:tcPr>
            <w:tcW w:w="1417" w:type="dxa"/>
            <w:vAlign w:val="center"/>
          </w:tcPr>
          <w:p w14:paraId="02A77674" w14:textId="77777777" w:rsidR="00043DA0" w:rsidRPr="00883D7A" w:rsidRDefault="00043DA0" w:rsidP="00A334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77</w:t>
            </w:r>
          </w:p>
        </w:tc>
        <w:tc>
          <w:tcPr>
            <w:tcW w:w="2268" w:type="dxa"/>
            <w:vAlign w:val="center"/>
          </w:tcPr>
          <w:p w14:paraId="6D77EF1E" w14:textId="790FB05F" w:rsidR="00043DA0" w:rsidRPr="00883D7A" w:rsidRDefault="00A33411" w:rsidP="00A334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8,</w:t>
            </w:r>
            <w:r w:rsidRPr="00883D7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2.01</w:t>
            </w:r>
            <w:r w:rsidRPr="00883D7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, </w:t>
            </w: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2.11</w:t>
            </w:r>
            <w:r w:rsidRPr="00883D7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, </w:t>
            </w: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2.91</w:t>
            </w:r>
          </w:p>
        </w:tc>
        <w:tc>
          <w:tcPr>
            <w:tcW w:w="2977" w:type="dxa"/>
            <w:vAlign w:val="center"/>
          </w:tcPr>
          <w:p w14:paraId="2D1D4DD5" w14:textId="77777777" w:rsidR="00043DA0" w:rsidRPr="00883D7A" w:rsidRDefault="00043DA0" w:rsidP="00A334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883D7A" w:rsidRPr="00883D7A" w14:paraId="747EE455" w14:textId="77777777" w:rsidTr="007949E4">
        <w:tc>
          <w:tcPr>
            <w:tcW w:w="2122" w:type="dxa"/>
            <w:gridSpan w:val="2"/>
            <w:vAlign w:val="center"/>
          </w:tcPr>
          <w:p w14:paraId="71A925E0" w14:textId="48C8F7F0" w:rsidR="00DE6F7D" w:rsidRPr="00883D7A" w:rsidRDefault="00DE6F7D" w:rsidP="00DE6F7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COVID-19</w:t>
            </w:r>
          </w:p>
        </w:tc>
        <w:tc>
          <w:tcPr>
            <w:tcW w:w="1417" w:type="dxa"/>
            <w:vAlign w:val="center"/>
          </w:tcPr>
          <w:p w14:paraId="011EF924" w14:textId="60DC8B47" w:rsidR="00DE6F7D" w:rsidRPr="00883D7A" w:rsidRDefault="00DE6F7D" w:rsidP="00DE6F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77</w:t>
            </w:r>
          </w:p>
        </w:tc>
        <w:tc>
          <w:tcPr>
            <w:tcW w:w="2268" w:type="dxa"/>
            <w:vAlign w:val="center"/>
          </w:tcPr>
          <w:p w14:paraId="1C4889CF" w14:textId="07D7FB83" w:rsidR="00DE6F7D" w:rsidRPr="00883D7A" w:rsidRDefault="00DE6F7D" w:rsidP="00DE6F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2977" w:type="dxa"/>
            <w:vAlign w:val="center"/>
          </w:tcPr>
          <w:p w14:paraId="25DB98BA" w14:textId="0520928C" w:rsidR="00DE6F7D" w:rsidRPr="00883D7A" w:rsidRDefault="00D05A80" w:rsidP="00D05A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sitive results from PCR</w:t>
            </w:r>
            <w:r w:rsidRPr="00883D7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sting</w:t>
            </w:r>
            <w:r w:rsidR="00DE6F7D" w:rsidRPr="00883D7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, </w:t>
            </w:r>
            <w:r w:rsidR="00DE6F7D"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 administration of antiviral treatments of Paxlovid or Molnupiravir</w:t>
            </w:r>
          </w:p>
        </w:tc>
      </w:tr>
    </w:tbl>
    <w:p w14:paraId="20A4F9B1" w14:textId="0A227585" w:rsidR="00043DA0" w:rsidRPr="00883D7A" w:rsidRDefault="00043DA0" w:rsidP="00043DA0">
      <w:pPr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83D7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otes: ICPC-2, the International Classification of Primary Care-2; ICD-9-CM, the International Classification of Diseases, Ninth Edition, Clinical Modification; </w:t>
      </w:r>
      <w:r w:rsidR="005C3303" w:rsidRPr="00883D7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M: diabetes mellitus; </w:t>
      </w:r>
      <w:r w:rsidRPr="00883D7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VD, cardiovascular disease; </w:t>
      </w:r>
      <w:r w:rsidR="002600E9" w:rsidRPr="00883D7A">
        <w:rPr>
          <w:rFonts w:ascii="Times New Roman" w:hAnsi="Times New Roman" w:cs="Times New Roman"/>
          <w:color w:val="000000" w:themeColor="text1"/>
          <w:sz w:val="20"/>
          <w:szCs w:val="20"/>
        </w:rPr>
        <w:t>CHD: coronary heart disease; HF: heart failure</w:t>
      </w:r>
      <w:r w:rsidRPr="00883D7A">
        <w:rPr>
          <w:rFonts w:ascii="Times New Roman" w:hAnsi="Times New Roman" w:cs="Times New Roman"/>
          <w:color w:val="000000" w:themeColor="text1"/>
          <w:sz w:val="20"/>
          <w:szCs w:val="20"/>
        </w:rPr>
        <w:t>; eGFR, estimated glomerular filtration rate; NA, not applicable</w:t>
      </w:r>
      <w:r w:rsidR="00D05A80" w:rsidRPr="00883D7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; </w:t>
      </w:r>
      <w:r w:rsidR="00D05A80" w:rsidRPr="00883D7A">
        <w:rPr>
          <w:rFonts w:ascii="Times New Roman" w:hAnsi="Times New Roman" w:cs="Times New Roman"/>
          <w:color w:val="000000" w:themeColor="text1"/>
          <w:sz w:val="20"/>
          <w:szCs w:val="20"/>
        </w:rPr>
        <w:t>PCR</w:t>
      </w:r>
      <w:r w:rsidR="00D05A80" w:rsidRPr="00883D7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: </w:t>
      </w:r>
      <w:r w:rsidR="00D05A80" w:rsidRPr="00883D7A">
        <w:rPr>
          <w:rFonts w:ascii="Times New Roman" w:hAnsi="Times New Roman" w:cs="Times New Roman"/>
          <w:color w:val="000000" w:themeColor="text1"/>
          <w:sz w:val="20"/>
          <w:szCs w:val="20"/>
        </w:rPr>
        <w:t>polymerase chain reaction</w:t>
      </w:r>
      <w:r w:rsidRPr="00883D7A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40C540A3" w14:textId="6805CA24" w:rsidR="00C67937" w:rsidRPr="00883D7A" w:rsidRDefault="00C67937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BD35BF7" w14:textId="77777777" w:rsidR="008249E8" w:rsidRPr="00883D7A" w:rsidRDefault="008249E8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83D7A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14:paraId="4E4B7643" w14:textId="600DF45C" w:rsidR="000F4F35" w:rsidRPr="00883D7A" w:rsidRDefault="00651CC5" w:rsidP="000F4F35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83D7A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 S</w:t>
      </w:r>
      <w:r w:rsidR="003B7572" w:rsidRPr="00883D7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="000F4F35" w:rsidRPr="00883D7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ko-KR"/>
        </w:rPr>
        <w:t xml:space="preserve"> Baseline characteristics of patients with DM</w:t>
      </w:r>
      <w:r w:rsidR="00681E3D" w:rsidRPr="00883D7A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="00EC740A" w:rsidRPr="00883D7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who had disruption of SOPC visit</w:t>
      </w:r>
      <w:r w:rsidR="00EC740A" w:rsidRPr="00883D7A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="00681E3D" w:rsidRPr="00883D7A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by </w:t>
      </w:r>
      <w:r w:rsidR="00E10F6F" w:rsidRPr="00883D7A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p</w:t>
      </w:r>
      <w:r w:rsidR="00E52475" w:rsidRPr="00883D7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imary care clinic attendance</w:t>
      </w:r>
      <w:r w:rsidR="000F4F35" w:rsidRPr="00883D7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ko-KR"/>
        </w:rPr>
        <w:t xml:space="preserve"> </w:t>
      </w:r>
      <w:r w:rsidR="000F4F35" w:rsidRPr="00883D7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N=</w:t>
      </w:r>
      <w:r w:rsidR="00F52AFB" w:rsidRPr="00883D7A">
        <w:rPr>
          <w:color w:val="000000" w:themeColor="text1"/>
        </w:rPr>
        <w:t xml:space="preserve"> </w:t>
      </w:r>
      <w:r w:rsidR="00F52AFB" w:rsidRPr="00883D7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3</w:t>
      </w:r>
      <w:r w:rsidR="00F52AFB" w:rsidRPr="00883D7A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,</w:t>
      </w:r>
      <w:r w:rsidR="00F52AFB" w:rsidRPr="00883D7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960</w:t>
      </w:r>
      <w:r w:rsidR="000F4F35" w:rsidRPr="00883D7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)</w:t>
      </w:r>
    </w:p>
    <w:tbl>
      <w:tblPr>
        <w:tblW w:w="10710" w:type="dxa"/>
        <w:tblInd w:w="-810" w:type="dxa"/>
        <w:tblLook w:val="04A0" w:firstRow="1" w:lastRow="0" w:firstColumn="1" w:lastColumn="0" w:noHBand="0" w:noVBand="1"/>
      </w:tblPr>
      <w:tblGrid>
        <w:gridCol w:w="2520"/>
        <w:gridCol w:w="2436"/>
        <w:gridCol w:w="2436"/>
        <w:gridCol w:w="2436"/>
        <w:gridCol w:w="882"/>
      </w:tblGrid>
      <w:tr w:rsidR="00883D7A" w:rsidRPr="00883D7A" w14:paraId="0B40F1B7" w14:textId="77777777" w:rsidTr="005F767A">
        <w:trPr>
          <w:trHeight w:val="255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8AC5B9" w14:textId="77777777" w:rsidR="00F23DEB" w:rsidRPr="00883D7A" w:rsidRDefault="00F23DEB" w:rsidP="00400E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Characteristics</w:t>
            </w:r>
          </w:p>
        </w:tc>
        <w:tc>
          <w:tcPr>
            <w:tcW w:w="2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D01E33" w14:textId="77777777" w:rsidR="00F23DEB" w:rsidRPr="00883D7A" w:rsidRDefault="00F23DEB" w:rsidP="00400E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Overall</w:t>
            </w:r>
          </w:p>
        </w:tc>
        <w:tc>
          <w:tcPr>
            <w:tcW w:w="2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237C1F" w14:textId="77777777" w:rsidR="00F23DEB" w:rsidRPr="00883D7A" w:rsidRDefault="00F23DEB" w:rsidP="00400E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Primary care clinic attendance (no, N=3,661)</w:t>
            </w:r>
          </w:p>
        </w:tc>
        <w:tc>
          <w:tcPr>
            <w:tcW w:w="2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5D72D4" w14:textId="77777777" w:rsidR="00F23DEB" w:rsidRPr="00883D7A" w:rsidRDefault="00F23DEB" w:rsidP="00400E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Primary care clinic attendance (yes, N=10,299)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0AE005" w14:textId="77777777" w:rsidR="00F23DEB" w:rsidRPr="00883D7A" w:rsidRDefault="00F23DEB" w:rsidP="00400E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P value</w:t>
            </w:r>
          </w:p>
        </w:tc>
      </w:tr>
      <w:tr w:rsidR="00883D7A" w:rsidRPr="00883D7A" w14:paraId="2DB45948" w14:textId="77777777" w:rsidTr="005F767A">
        <w:trPr>
          <w:trHeight w:val="25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5C169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Age (years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9C160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67.86±13.00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C2664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66.30±15.67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98BBD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68.42±11.8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2C174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&lt;0.001</w:t>
            </w:r>
          </w:p>
        </w:tc>
      </w:tr>
      <w:tr w:rsidR="00883D7A" w:rsidRPr="00883D7A" w14:paraId="58C1F994" w14:textId="77777777" w:rsidTr="005F767A">
        <w:trPr>
          <w:trHeight w:val="25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1E656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  &gt; 65 years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E6082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8,104 (58.05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95163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,939 (52.96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42DF6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6,165 (59.86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41EE4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&lt;0.001</w:t>
            </w:r>
          </w:p>
        </w:tc>
      </w:tr>
      <w:tr w:rsidR="00883D7A" w:rsidRPr="00883D7A" w14:paraId="416641C2" w14:textId="77777777" w:rsidTr="005F767A">
        <w:trPr>
          <w:trHeight w:val="25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07A0F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Sex, male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75C60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6,599 (47.27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FC14B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,856 (50.70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71BBB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4,743 (46.05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FCBB2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&lt;0.001</w:t>
            </w:r>
          </w:p>
        </w:tc>
      </w:tr>
      <w:tr w:rsidR="00883D7A" w:rsidRPr="00883D7A" w14:paraId="05401A20" w14:textId="77777777" w:rsidTr="005F767A">
        <w:trPr>
          <w:trHeight w:val="25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57E01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CCI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FADA1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58±1.24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4B4FB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71±1.33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FE390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53±1.2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9F81B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&lt;0.001</w:t>
            </w:r>
          </w:p>
        </w:tc>
      </w:tr>
      <w:tr w:rsidR="00883D7A" w:rsidRPr="00883D7A" w14:paraId="6F34E826" w14:textId="77777777" w:rsidTr="005F767A">
        <w:trPr>
          <w:trHeight w:val="25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6E9D6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  ≥ 2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570A9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4,104 (29.40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FECE5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,263 (34.50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FDD71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2,841 (27.59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F0022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&lt;0.001</w:t>
            </w:r>
          </w:p>
        </w:tc>
      </w:tr>
      <w:tr w:rsidR="00883D7A" w:rsidRPr="00883D7A" w14:paraId="7F5EEA54" w14:textId="77777777" w:rsidTr="005F767A">
        <w:trPr>
          <w:trHeight w:val="25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AE4CD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Disease duration (years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87500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6.78±3.60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D4364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6.67±3.55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F0442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6.82±3.6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322E7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03</w:t>
            </w:r>
          </w:p>
        </w:tc>
      </w:tr>
      <w:tr w:rsidR="00883D7A" w:rsidRPr="00883D7A" w14:paraId="69B7BFAF" w14:textId="77777777" w:rsidTr="005F767A">
        <w:trPr>
          <w:trHeight w:val="25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0A6BA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Smoker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9247B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4,519 (32.37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966B7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,251 (34.17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640D6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3,268 (31.73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24115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007</w:t>
            </w:r>
          </w:p>
        </w:tc>
      </w:tr>
      <w:tr w:rsidR="00883D7A" w:rsidRPr="00883D7A" w14:paraId="4703253A" w14:textId="77777777" w:rsidTr="005F767A">
        <w:trPr>
          <w:trHeight w:val="25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17C8F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A&amp;E attendance in 2020, yes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44793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2,668 (19.11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AB322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589 (16.09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70C60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2,079 (20.19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27D70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&lt;0.001</w:t>
            </w:r>
          </w:p>
        </w:tc>
      </w:tr>
      <w:tr w:rsidR="00883D7A" w:rsidRPr="00883D7A" w14:paraId="0E6D4D69" w14:textId="77777777" w:rsidTr="005F767A">
        <w:trPr>
          <w:trHeight w:val="25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7FF5B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Hospital admission in 2020, yes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C255E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,595 (11.43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262C9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426 (11.64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4987B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,169 (11.35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A69E4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64</w:t>
            </w:r>
          </w:p>
        </w:tc>
      </w:tr>
      <w:tr w:rsidR="00883D7A" w:rsidRPr="00883D7A" w14:paraId="05D813A0" w14:textId="77777777" w:rsidTr="005F767A">
        <w:trPr>
          <w:trHeight w:val="25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F791C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Drug-refill service in 2020, yes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5D0FC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507 (3.63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F14A8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247 (6.75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86B51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260 (2.52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9C6B0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&lt;0.001</w:t>
            </w:r>
          </w:p>
        </w:tc>
      </w:tr>
      <w:tr w:rsidR="00883D7A" w:rsidRPr="00883D7A" w14:paraId="47DB70F2" w14:textId="77777777" w:rsidTr="005F767A">
        <w:trPr>
          <w:trHeight w:val="25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591C1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Number of drug-refill service in 2020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56E88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06±0.36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E33F1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11±0.51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B8AE7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04±0.2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C9E8E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&lt;0.001</w:t>
            </w:r>
          </w:p>
        </w:tc>
      </w:tr>
      <w:tr w:rsidR="00883D7A" w:rsidRPr="00883D7A" w14:paraId="7FBC5B01" w14:textId="77777777" w:rsidTr="005F767A">
        <w:trPr>
          <w:trHeight w:val="25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8D911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Number of primary care clinic attendance in 2020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C4EB9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2.92±2.58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4D81D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00±0.00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3A043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3.96±2.2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7E801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&lt;0.001</w:t>
            </w:r>
          </w:p>
        </w:tc>
      </w:tr>
      <w:tr w:rsidR="00883D7A" w:rsidRPr="00883D7A" w14:paraId="5AFC2938" w14:textId="77777777" w:rsidTr="005F767A">
        <w:trPr>
          <w:trHeight w:val="25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C4440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Clinical parameters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33414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19B3C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D40F0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0FFA5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</w:p>
        </w:tc>
      </w:tr>
      <w:tr w:rsidR="00883D7A" w:rsidRPr="00883D7A" w14:paraId="4B3305D2" w14:textId="77777777" w:rsidTr="005F767A">
        <w:trPr>
          <w:trHeight w:val="25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61FBD" w14:textId="77777777" w:rsidR="00A86A9C" w:rsidRPr="00883D7A" w:rsidRDefault="00A86A9C" w:rsidP="00A86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  HbA1c (%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BC59B2" w14:textId="16ABD6AE" w:rsidR="00A86A9C" w:rsidRPr="00883D7A" w:rsidRDefault="00A86A9C" w:rsidP="00A86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96±1.25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C9D8CE" w14:textId="59579C4A" w:rsidR="00A86A9C" w:rsidRPr="00883D7A" w:rsidRDefault="00A86A9C" w:rsidP="00A86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34±1.68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8F3A31" w14:textId="11139CE0" w:rsidR="00A86A9C" w:rsidRPr="00883D7A" w:rsidRDefault="00A86A9C" w:rsidP="00A86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83±1.0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B83E19" w14:textId="3875F69F" w:rsidR="00A86A9C" w:rsidRPr="00883D7A" w:rsidRDefault="00A86A9C" w:rsidP="00A86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883D7A" w:rsidRPr="00883D7A" w14:paraId="124743B8" w14:textId="77777777" w:rsidTr="005F767A">
        <w:trPr>
          <w:trHeight w:val="25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320BA" w14:textId="77777777" w:rsidR="00A86A9C" w:rsidRPr="00883D7A" w:rsidRDefault="00A86A9C" w:rsidP="00A86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  SBP (mmHg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BB7ECC" w14:textId="208302E9" w:rsidR="00A86A9C" w:rsidRPr="00883D7A" w:rsidRDefault="00A86A9C" w:rsidP="00A86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4.00±16.29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FC426E" w14:textId="5D13739E" w:rsidR="00A86A9C" w:rsidRPr="00883D7A" w:rsidRDefault="00A86A9C" w:rsidP="00A86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7.41±18.85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8D6C92" w14:textId="4E475F78" w:rsidR="00A86A9C" w:rsidRPr="00883D7A" w:rsidRDefault="00A86A9C" w:rsidP="00A86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2.79±15.1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8B0B90" w14:textId="23266E17" w:rsidR="00A86A9C" w:rsidRPr="00883D7A" w:rsidRDefault="00A86A9C" w:rsidP="00A86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883D7A" w:rsidRPr="00883D7A" w14:paraId="66EC4BA3" w14:textId="77777777" w:rsidTr="005F767A">
        <w:trPr>
          <w:trHeight w:val="25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DAA5B" w14:textId="77777777" w:rsidR="00A86A9C" w:rsidRPr="00883D7A" w:rsidRDefault="00A86A9C" w:rsidP="00A86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  DBP (mmHg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7D4DF5" w14:textId="145A26A0" w:rsidR="00A86A9C" w:rsidRPr="00883D7A" w:rsidRDefault="00A86A9C" w:rsidP="00A86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.31±11.10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24953C" w14:textId="6188796D" w:rsidR="00A86A9C" w:rsidRPr="00883D7A" w:rsidRDefault="00A86A9C" w:rsidP="00A86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.10±11.94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7DE17B" w14:textId="4BA7385E" w:rsidR="00A86A9C" w:rsidRPr="00883D7A" w:rsidRDefault="00A86A9C" w:rsidP="00A86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.32±10.6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401ED9" w14:textId="692A4BF5" w:rsidR="00A86A9C" w:rsidRPr="00883D7A" w:rsidRDefault="00A86A9C" w:rsidP="00A86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883D7A" w:rsidRPr="00883D7A" w14:paraId="24974B69" w14:textId="77777777" w:rsidTr="005F767A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EA022" w14:textId="77777777" w:rsidR="00A86A9C" w:rsidRPr="00883D7A" w:rsidRDefault="00A86A9C" w:rsidP="00A86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  eGFR (mL/min/1.73 m</w:t>
            </w: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US"/>
              </w:rPr>
              <w:t>2</w:t>
            </w: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F1EBC1" w14:textId="16B0DFBB" w:rsidR="00A86A9C" w:rsidRPr="00883D7A" w:rsidRDefault="00A86A9C" w:rsidP="00A86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.59±21.02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EE15D1" w14:textId="1A83C7BA" w:rsidR="00A86A9C" w:rsidRPr="00883D7A" w:rsidRDefault="00A86A9C" w:rsidP="00A86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.95±24.00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C7D070" w14:textId="4C91E64A" w:rsidR="00A86A9C" w:rsidRPr="00883D7A" w:rsidRDefault="00A86A9C" w:rsidP="00A86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.46±19.8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94268A" w14:textId="143C75CF" w:rsidR="00A86A9C" w:rsidRPr="00883D7A" w:rsidRDefault="00A86A9C" w:rsidP="00A86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7</w:t>
            </w:r>
          </w:p>
        </w:tc>
      </w:tr>
      <w:tr w:rsidR="00883D7A" w:rsidRPr="00883D7A" w14:paraId="453C4CE3" w14:textId="77777777" w:rsidTr="005F767A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0467D3" w14:textId="7157048D" w:rsidR="00A86A9C" w:rsidRPr="00883D7A" w:rsidRDefault="00A86A9C" w:rsidP="00A86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UACR (mg/mmol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0FE42B" w14:textId="44AFA407" w:rsidR="00A86A9C" w:rsidRPr="00883D7A" w:rsidRDefault="00A86A9C" w:rsidP="00A86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25±18.18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B10948" w14:textId="752B1490" w:rsidR="00A86A9C" w:rsidRPr="00883D7A" w:rsidRDefault="00A86A9C" w:rsidP="00A86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10±20.28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BDE9D1" w14:textId="519B0D90" w:rsidR="00A86A9C" w:rsidRPr="00883D7A" w:rsidRDefault="00A86A9C" w:rsidP="00A86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23±17.2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BFEEE4" w14:textId="4FB5068F" w:rsidR="00A86A9C" w:rsidRPr="00883D7A" w:rsidRDefault="00A86A9C" w:rsidP="00A86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883D7A" w:rsidRPr="00883D7A" w14:paraId="0069A787" w14:textId="77777777" w:rsidTr="005F767A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4B55D" w14:textId="77777777" w:rsidR="00A86A9C" w:rsidRPr="00883D7A" w:rsidRDefault="00A86A9C" w:rsidP="00A86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  BMI (kg/m</w:t>
            </w: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US"/>
              </w:rPr>
              <w:t>2</w:t>
            </w: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1E8FCC" w14:textId="6E804044" w:rsidR="00A86A9C" w:rsidRPr="00883D7A" w:rsidRDefault="00A86A9C" w:rsidP="00A86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71±4.48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7F44DF" w14:textId="492E6823" w:rsidR="00A86A9C" w:rsidRPr="00883D7A" w:rsidRDefault="00A86A9C" w:rsidP="00A86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74±4.51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820EF4" w14:textId="145DF53D" w:rsidR="00A86A9C" w:rsidRPr="00883D7A" w:rsidRDefault="00A86A9C" w:rsidP="00A86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70±4.4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848EDE" w14:textId="7395D590" w:rsidR="00A86A9C" w:rsidRPr="00883D7A" w:rsidRDefault="00A86A9C" w:rsidP="00A86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132</w:t>
            </w:r>
          </w:p>
        </w:tc>
      </w:tr>
      <w:tr w:rsidR="00883D7A" w:rsidRPr="00883D7A" w14:paraId="45F284AA" w14:textId="77777777" w:rsidTr="005F767A">
        <w:trPr>
          <w:trHeight w:val="25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CA774" w14:textId="77777777" w:rsidR="00A86A9C" w:rsidRPr="00883D7A" w:rsidRDefault="00A86A9C" w:rsidP="00A86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Lipid panel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C0FCEF" w14:textId="77777777" w:rsidR="00A86A9C" w:rsidRPr="00883D7A" w:rsidRDefault="00A86A9C" w:rsidP="00A86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B44559" w14:textId="77777777" w:rsidR="00A86A9C" w:rsidRPr="00883D7A" w:rsidRDefault="00A86A9C" w:rsidP="00A86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D55016" w14:textId="77777777" w:rsidR="00A86A9C" w:rsidRPr="00883D7A" w:rsidRDefault="00A86A9C" w:rsidP="00A86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6E0CEC" w14:textId="77777777" w:rsidR="00A86A9C" w:rsidRPr="00883D7A" w:rsidRDefault="00A86A9C" w:rsidP="00A86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</w:p>
        </w:tc>
      </w:tr>
      <w:tr w:rsidR="00883D7A" w:rsidRPr="00883D7A" w14:paraId="3AA882DD" w14:textId="77777777" w:rsidTr="005F767A">
        <w:trPr>
          <w:trHeight w:val="25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839D0" w14:textId="77777777" w:rsidR="00A86A9C" w:rsidRPr="00883D7A" w:rsidRDefault="00A86A9C" w:rsidP="00A86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  LDL-C (mmol/L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2EA20D" w14:textId="562EDC30" w:rsidR="00A86A9C" w:rsidRPr="00883D7A" w:rsidRDefault="00A86A9C" w:rsidP="00A86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5±0.69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0B9D1F" w14:textId="5EC20669" w:rsidR="00A86A9C" w:rsidRPr="00883D7A" w:rsidRDefault="00A86A9C" w:rsidP="00A86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7±0.80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978448" w14:textId="547CD657" w:rsidR="00A86A9C" w:rsidRPr="00883D7A" w:rsidRDefault="00A86A9C" w:rsidP="00A86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1±0.6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BA85B7" w14:textId="5437AC88" w:rsidR="00A86A9C" w:rsidRPr="00883D7A" w:rsidRDefault="00A86A9C" w:rsidP="00A86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883D7A" w:rsidRPr="00883D7A" w14:paraId="15B58517" w14:textId="77777777" w:rsidTr="005F767A">
        <w:trPr>
          <w:trHeight w:val="25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139C4" w14:textId="77777777" w:rsidR="00A86A9C" w:rsidRPr="00883D7A" w:rsidRDefault="00A86A9C" w:rsidP="00A86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  HDL-C (mmol/L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01FA1B" w14:textId="76E2D0F1" w:rsidR="00A86A9C" w:rsidRPr="00883D7A" w:rsidRDefault="00A86A9C" w:rsidP="00A86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0±0.35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E4B8D9" w14:textId="7676B132" w:rsidR="00A86A9C" w:rsidRPr="00883D7A" w:rsidRDefault="00A86A9C" w:rsidP="00A86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8±0.36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942AE9" w14:textId="4278D0E9" w:rsidR="00A86A9C" w:rsidRPr="00883D7A" w:rsidRDefault="00A86A9C" w:rsidP="00A86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1±0.3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3EEA75" w14:textId="2FF35D54" w:rsidR="00A86A9C" w:rsidRPr="00883D7A" w:rsidRDefault="00A86A9C" w:rsidP="00A86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883D7A" w:rsidRPr="00883D7A" w14:paraId="0ED3B87D" w14:textId="77777777" w:rsidTr="005F767A">
        <w:trPr>
          <w:trHeight w:val="25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F7D1F" w14:textId="77777777" w:rsidR="00A86A9C" w:rsidRPr="00883D7A" w:rsidRDefault="00A86A9C" w:rsidP="00A86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  Total cholesterol (mmol/L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301031" w14:textId="26501B76" w:rsidR="00A86A9C" w:rsidRPr="00883D7A" w:rsidRDefault="00A86A9C" w:rsidP="00A86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14±0.84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E9DA13" w14:textId="6A3A3D54" w:rsidR="00A86A9C" w:rsidRPr="00883D7A" w:rsidRDefault="00A86A9C" w:rsidP="00A86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27±0.97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600689" w14:textId="574FB9F3" w:rsidR="00A86A9C" w:rsidRPr="00883D7A" w:rsidRDefault="00A86A9C" w:rsidP="00A86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9±0.7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E78485" w14:textId="289D717A" w:rsidR="00A86A9C" w:rsidRPr="00883D7A" w:rsidRDefault="00A86A9C" w:rsidP="00A86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883D7A" w:rsidRPr="00883D7A" w14:paraId="39302096" w14:textId="77777777" w:rsidTr="005F767A">
        <w:trPr>
          <w:trHeight w:val="25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9428A" w14:textId="77777777" w:rsidR="00A86A9C" w:rsidRPr="00883D7A" w:rsidRDefault="00A86A9C" w:rsidP="00A86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  Triglyceride (mmol/L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5A8BA3" w14:textId="3B1712C3" w:rsidR="00A86A9C" w:rsidRPr="00883D7A" w:rsidRDefault="00A86A9C" w:rsidP="00A86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3±1.00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ABCE72" w14:textId="7F379A94" w:rsidR="00A86A9C" w:rsidRPr="00883D7A" w:rsidRDefault="00A86A9C" w:rsidP="00A86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2±1.21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1BCA47" w14:textId="13321482" w:rsidR="00A86A9C" w:rsidRPr="00883D7A" w:rsidRDefault="00A86A9C" w:rsidP="00A86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9±0.9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2BB79F" w14:textId="034972B5" w:rsidR="00A86A9C" w:rsidRPr="00883D7A" w:rsidRDefault="00A86A9C" w:rsidP="00A86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883D7A" w:rsidRPr="00883D7A" w14:paraId="10FE7518" w14:textId="77777777" w:rsidTr="005F767A">
        <w:trPr>
          <w:trHeight w:val="25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EE9D8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Medicine use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DC4A9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E3BEC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D8CE0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24A70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</w:p>
        </w:tc>
      </w:tr>
      <w:tr w:rsidR="00883D7A" w:rsidRPr="00883D7A" w14:paraId="03CC099D" w14:textId="77777777" w:rsidTr="005F767A">
        <w:trPr>
          <w:trHeight w:val="25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EDB5C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  Insulin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21064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,229 (8.80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BC077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526 (14.37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383E7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703 (6.83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7F343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&lt;0.001</w:t>
            </w:r>
          </w:p>
        </w:tc>
      </w:tr>
      <w:tr w:rsidR="00883D7A" w:rsidRPr="00883D7A" w14:paraId="206E5A8B" w14:textId="77777777" w:rsidTr="005F767A">
        <w:trPr>
          <w:trHeight w:val="25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98F52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  Oral antidiabetic drugs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C1AFA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8,749 (62.67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3A8A8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956 (26.11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A2BF2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7,793 (75.67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4A082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&lt;0.001</w:t>
            </w:r>
          </w:p>
        </w:tc>
      </w:tr>
      <w:tr w:rsidR="00883D7A" w:rsidRPr="00883D7A" w14:paraId="40E07019" w14:textId="77777777" w:rsidTr="005F767A">
        <w:trPr>
          <w:trHeight w:val="25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44CA1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  Lipid lowering drugs 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C96EE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8,672 (62.12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6E526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,180 (32.23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1E7F4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7,492 (72.74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C4CF0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&lt;0.001</w:t>
            </w:r>
          </w:p>
        </w:tc>
      </w:tr>
      <w:tr w:rsidR="00883D7A" w:rsidRPr="00883D7A" w14:paraId="54FA25AE" w14:textId="77777777" w:rsidTr="005F767A">
        <w:trPr>
          <w:trHeight w:val="25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1A1303" w14:textId="07651131" w:rsidR="000A0F5D" w:rsidRPr="00883D7A" w:rsidRDefault="000A0F5D" w:rsidP="000A0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RAS blockers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58417D" w14:textId="4B512D56" w:rsidR="000A0F5D" w:rsidRPr="00883D7A" w:rsidRDefault="000A0F5D" w:rsidP="000A0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608 (47.34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D54BBA" w14:textId="0445205A" w:rsidR="000A0F5D" w:rsidRPr="00883D7A" w:rsidRDefault="000A0F5D" w:rsidP="000A0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014 (27.70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C6E707" w14:textId="6AF6C395" w:rsidR="000A0F5D" w:rsidRPr="00883D7A" w:rsidRDefault="000A0F5D" w:rsidP="000A0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594 (54.32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99C3D1" w14:textId="17BA0F63" w:rsidR="000A0F5D" w:rsidRPr="00883D7A" w:rsidRDefault="000A0F5D" w:rsidP="000A0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883D7A" w:rsidRPr="00883D7A" w14:paraId="7EBCBA36" w14:textId="77777777" w:rsidTr="005F767A">
        <w:trPr>
          <w:trHeight w:val="25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B65492" w14:textId="57ECFDF0" w:rsidR="000A0F5D" w:rsidRPr="00883D7A" w:rsidRDefault="000A0F5D" w:rsidP="000A0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Beta blockers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D74A6B" w14:textId="39D6CA23" w:rsidR="000A0F5D" w:rsidRPr="00883D7A" w:rsidRDefault="000A0F5D" w:rsidP="000A0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860 (20.49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4EBB7F" w14:textId="0015746A" w:rsidR="000A0F5D" w:rsidRPr="00883D7A" w:rsidRDefault="000A0F5D" w:rsidP="000A0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2 (11.53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7BBBB3" w14:textId="521FB5DD" w:rsidR="000A0F5D" w:rsidRPr="00883D7A" w:rsidRDefault="000A0F5D" w:rsidP="000A0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438 (23.67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DC7D39" w14:textId="2590B156" w:rsidR="000A0F5D" w:rsidRPr="00883D7A" w:rsidRDefault="000A0F5D" w:rsidP="000A0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883D7A" w:rsidRPr="00883D7A" w14:paraId="4FE1C4AB" w14:textId="77777777" w:rsidTr="005F767A">
        <w:trPr>
          <w:trHeight w:val="25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951E9" w14:textId="33C23510" w:rsidR="000A0F5D" w:rsidRPr="00883D7A" w:rsidRDefault="000A0F5D" w:rsidP="000A0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Other antihypertensive drugs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847E4" w14:textId="3C7A8034" w:rsidR="000A0F5D" w:rsidRPr="00883D7A" w:rsidRDefault="000A0F5D" w:rsidP="000A0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,530 (53.94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AAD34" w14:textId="4295301E" w:rsidR="000A0F5D" w:rsidRPr="00883D7A" w:rsidRDefault="000A0F5D" w:rsidP="000A0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104 (30.16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36048" w14:textId="7063D7F2" w:rsidR="000A0F5D" w:rsidRPr="00883D7A" w:rsidRDefault="000A0F5D" w:rsidP="000A0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426 (62.39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1936F" w14:textId="41605214" w:rsidR="000A0F5D" w:rsidRPr="00883D7A" w:rsidRDefault="000A0F5D" w:rsidP="000A0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883D7A" w:rsidRPr="00883D7A" w14:paraId="5048D87B" w14:textId="77777777" w:rsidTr="005F767A">
        <w:trPr>
          <w:trHeight w:val="25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2A891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Comorbidities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9915A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9F8E5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E42CF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5BBF8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</w:p>
        </w:tc>
      </w:tr>
      <w:tr w:rsidR="00883D7A" w:rsidRPr="00883D7A" w14:paraId="3AE2FB10" w14:textId="77777777" w:rsidTr="005F767A">
        <w:trPr>
          <w:trHeight w:val="255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A5DA27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  Hypertension</w:t>
            </w:r>
          </w:p>
        </w:tc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AEBA20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0,875 (77.90)</w:t>
            </w:r>
          </w:p>
        </w:tc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271AB1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2,323 (63.45)</w:t>
            </w:r>
          </w:p>
        </w:tc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37D391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8,552 (83.04)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BC1E4B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&lt;0.001</w:t>
            </w:r>
          </w:p>
        </w:tc>
      </w:tr>
    </w:tbl>
    <w:p w14:paraId="65D13A5B" w14:textId="7B60A4DC" w:rsidR="000F4F35" w:rsidRPr="00883D7A" w:rsidRDefault="000F4F35" w:rsidP="000F4F35">
      <w:p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</w:pPr>
      <w:r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>Data are presented in mean ± SD</w:t>
      </w:r>
      <w:r w:rsidRPr="00883D7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 xml:space="preserve">or number (percentage) as appropriate. </w:t>
      </w:r>
    </w:p>
    <w:p w14:paraId="26B89CB0" w14:textId="6D8B2489" w:rsidR="000F4F35" w:rsidRPr="00883D7A" w:rsidRDefault="000F4F35" w:rsidP="000F4F35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sectPr w:rsidR="000F4F35" w:rsidRPr="00883D7A" w:rsidSect="005F767A">
          <w:footerReference w:type="default" r:id="rId7"/>
          <w:pgSz w:w="11906" w:h="16838"/>
          <w:pgMar w:top="720" w:right="1440" w:bottom="720" w:left="1440" w:header="720" w:footer="720" w:gutter="0"/>
          <w:cols w:space="720"/>
          <w:docGrid w:linePitch="360"/>
        </w:sectPr>
      </w:pPr>
      <w:r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>DM: diabetes mellitus; CCI: Charlson Comorbidity Index; A&amp;E: accident and emergency;</w:t>
      </w:r>
      <w:r w:rsidR="00AD65B0" w:rsidRPr="00883D7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 xml:space="preserve">SOPC: specialist outpatient clinic; HbA1c: glycated hemoglobin; SBP: systolic blood pressure; DBP: diastolic blood pressure; eGFR: estimated glomerular filtration rate; BMI: body mass index; LDL-C: low-density lipoprotein cholesterol; HDL-C: high-density lipoprotein cholesterol; </w:t>
      </w:r>
      <w:r w:rsidR="00965C5B"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 xml:space="preserve">UACR: urinary albumin-to-creatinine ratio; RAS: renin-angiotensin-system; </w:t>
      </w:r>
      <w:r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>SD: standard deviation.</w:t>
      </w:r>
    </w:p>
    <w:p w14:paraId="5D8B140D" w14:textId="2FC8FC14" w:rsidR="00015FC6" w:rsidRPr="00883D7A" w:rsidRDefault="00651CC5" w:rsidP="00015FC6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83D7A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 S</w:t>
      </w:r>
      <w:r w:rsidR="003B7572" w:rsidRPr="00883D7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  <w:r w:rsidR="00015FC6" w:rsidRPr="00883D7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ko-KR"/>
        </w:rPr>
        <w:t xml:space="preserve"> Baseline characteristics of patients with DM</w:t>
      </w:r>
      <w:r w:rsidR="00FC22B6" w:rsidRPr="00883D7A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="00EC740A" w:rsidRPr="00883D7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who had disruption of SOPC visit</w:t>
      </w:r>
      <w:r w:rsidR="00EC740A" w:rsidRPr="00883D7A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="00FC22B6" w:rsidRPr="00883D7A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by drug-refill</w:t>
      </w:r>
      <w:r w:rsidR="00884377" w:rsidRPr="00883D7A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service</w:t>
      </w:r>
      <w:r w:rsidR="00015FC6" w:rsidRPr="00883D7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ko-KR"/>
        </w:rPr>
        <w:t xml:space="preserve"> </w:t>
      </w:r>
      <w:r w:rsidR="00015FC6" w:rsidRPr="00883D7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N=</w:t>
      </w:r>
      <w:r w:rsidR="00F52AFB" w:rsidRPr="00883D7A">
        <w:rPr>
          <w:color w:val="000000" w:themeColor="text1"/>
        </w:rPr>
        <w:t xml:space="preserve"> </w:t>
      </w:r>
      <w:r w:rsidR="00F52AFB" w:rsidRPr="00883D7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3</w:t>
      </w:r>
      <w:r w:rsidR="00F52AFB" w:rsidRPr="00883D7A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,</w:t>
      </w:r>
      <w:r w:rsidR="00F52AFB" w:rsidRPr="00883D7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960</w:t>
      </w:r>
      <w:r w:rsidR="00015FC6" w:rsidRPr="00883D7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)</w:t>
      </w:r>
    </w:p>
    <w:tbl>
      <w:tblPr>
        <w:tblW w:w="9851" w:type="dxa"/>
        <w:tblInd w:w="-720" w:type="dxa"/>
        <w:tblLook w:val="04A0" w:firstRow="1" w:lastRow="0" w:firstColumn="1" w:lastColumn="0" w:noHBand="0" w:noVBand="1"/>
      </w:tblPr>
      <w:tblGrid>
        <w:gridCol w:w="1980"/>
        <w:gridCol w:w="2270"/>
        <w:gridCol w:w="2270"/>
        <w:gridCol w:w="2270"/>
        <w:gridCol w:w="1061"/>
      </w:tblGrid>
      <w:tr w:rsidR="00883D7A" w:rsidRPr="00883D7A" w14:paraId="3C4AC8BB" w14:textId="77777777" w:rsidTr="005F767A">
        <w:trPr>
          <w:trHeight w:val="255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0879FC" w14:textId="77777777" w:rsidR="00F23DEB" w:rsidRPr="00883D7A" w:rsidRDefault="00F23DEB" w:rsidP="00400E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Characteristics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3CB17B" w14:textId="77777777" w:rsidR="00F23DEB" w:rsidRPr="00883D7A" w:rsidRDefault="00F23DEB" w:rsidP="00400E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Overall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719BF7" w14:textId="77777777" w:rsidR="00F23DEB" w:rsidRPr="00883D7A" w:rsidRDefault="00F23DEB" w:rsidP="00400E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Drug-refill service (no, N=13,453)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793C3A" w14:textId="77777777" w:rsidR="00F23DEB" w:rsidRPr="00883D7A" w:rsidRDefault="00F23DEB" w:rsidP="00400E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Drug-refill service (yes, N=507)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0873B0" w14:textId="77777777" w:rsidR="00F23DEB" w:rsidRPr="00883D7A" w:rsidRDefault="00F23DEB" w:rsidP="00400E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P value</w:t>
            </w:r>
          </w:p>
        </w:tc>
      </w:tr>
      <w:tr w:rsidR="00883D7A" w:rsidRPr="00883D7A" w14:paraId="50AA0F9A" w14:textId="77777777" w:rsidTr="005F767A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384B4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Age (years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6B95E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67.86±13.0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22C07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67.84±12.9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0036D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68.40±14.4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0423E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35</w:t>
            </w:r>
          </w:p>
        </w:tc>
      </w:tr>
      <w:tr w:rsidR="00883D7A" w:rsidRPr="00883D7A" w14:paraId="7074B0E6" w14:textId="77777777" w:rsidTr="005F767A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560F0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  &gt; 65 years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4906E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8,104 (58.05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5C379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7,811 (58.06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8C7EF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293 (57.79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AE08A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90</w:t>
            </w:r>
          </w:p>
        </w:tc>
      </w:tr>
      <w:tr w:rsidR="00883D7A" w:rsidRPr="00883D7A" w14:paraId="26639452" w14:textId="77777777" w:rsidTr="005F767A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34C30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Sex, male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E95BE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6,599 (47.27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37EBA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6,356 (47.25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18435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243 (47.93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9A88A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76</w:t>
            </w:r>
          </w:p>
        </w:tc>
      </w:tr>
      <w:tr w:rsidR="00883D7A" w:rsidRPr="00883D7A" w14:paraId="6B99D064" w14:textId="77777777" w:rsidTr="005F767A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DCDA1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CCI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66A09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58±1.2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EBF39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56±1.2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AD362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97±1.8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C432D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&lt;0.001</w:t>
            </w:r>
          </w:p>
        </w:tc>
      </w:tr>
      <w:tr w:rsidR="00883D7A" w:rsidRPr="00883D7A" w14:paraId="2D344AA6" w14:textId="77777777" w:rsidTr="005F767A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C6B44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  ≥ 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BD41D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4,104 (29.40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53028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3,904 (29.02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53D49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200 (39.45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CC954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&lt;0.001</w:t>
            </w:r>
          </w:p>
        </w:tc>
      </w:tr>
      <w:tr w:rsidR="00883D7A" w:rsidRPr="00883D7A" w14:paraId="255F9618" w14:textId="77777777" w:rsidTr="005F767A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07F72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Disease duration (years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61AA5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6.78 (3.60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90ACD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6.75 (3.61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032AA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7.55 (3.31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47594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&lt;0.001</w:t>
            </w:r>
          </w:p>
        </w:tc>
      </w:tr>
      <w:tr w:rsidR="00883D7A" w:rsidRPr="00883D7A" w14:paraId="78436B2E" w14:textId="77777777" w:rsidTr="005F767A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DDCB3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Smoker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8B1E5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4,519 (32.37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D6320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4,370 (32.48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0A0A9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49 (29.39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04BA9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14</w:t>
            </w:r>
          </w:p>
        </w:tc>
      </w:tr>
      <w:tr w:rsidR="00883D7A" w:rsidRPr="00883D7A" w14:paraId="5EEFABB9" w14:textId="77777777" w:rsidTr="005F767A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3CD47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A&amp;E attendance in 2020, yes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70983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2,668 (19.11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4D5EF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2,563 (19.05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008AA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05 (20.71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94F9B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35</w:t>
            </w:r>
          </w:p>
        </w:tc>
      </w:tr>
      <w:tr w:rsidR="00883D7A" w:rsidRPr="00883D7A" w14:paraId="0A1FA26E" w14:textId="77777777" w:rsidTr="005F767A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BBDD0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Hospital admission in 2020, yes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D93BB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,595 (11.43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92521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,513 (11.25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245AC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82 (16.17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7936D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001</w:t>
            </w:r>
          </w:p>
        </w:tc>
      </w:tr>
      <w:tr w:rsidR="00883D7A" w:rsidRPr="00883D7A" w14:paraId="19DE8BFE" w14:textId="77777777" w:rsidTr="005F767A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703AA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Primary care clinic attendance in 2020, yes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48951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0,299 (73.78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4CC4F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0,039 (74.62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EAB1F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260 (51.28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7957C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&lt;0.001</w:t>
            </w:r>
          </w:p>
        </w:tc>
      </w:tr>
      <w:tr w:rsidR="00883D7A" w:rsidRPr="00883D7A" w14:paraId="2C2F7D62" w14:textId="77777777" w:rsidTr="005F767A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D4FDE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Number of drug-refill service in 202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D9ACA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06±0.36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8187D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00±0.0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05CD6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55±1.1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64705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&lt;0.001</w:t>
            </w:r>
          </w:p>
        </w:tc>
      </w:tr>
      <w:tr w:rsidR="00883D7A" w:rsidRPr="00883D7A" w14:paraId="1AAA529B" w14:textId="77777777" w:rsidTr="005F767A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9E81A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Number of primary care clinic attendance in 202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9FC93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2.92±2.5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B3FAF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2.96±2.5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703D2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75±2.0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A9B07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&lt;0.001</w:t>
            </w:r>
          </w:p>
        </w:tc>
      </w:tr>
      <w:tr w:rsidR="00883D7A" w:rsidRPr="00883D7A" w14:paraId="2FBEDDF6" w14:textId="77777777" w:rsidTr="005F767A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FCFEA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Clinical parameters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8020D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36F7B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8BBD2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A1D9E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</w:p>
        </w:tc>
      </w:tr>
      <w:tr w:rsidR="00883D7A" w:rsidRPr="00883D7A" w14:paraId="02FA86A4" w14:textId="77777777" w:rsidTr="005F767A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5FC9C" w14:textId="77777777" w:rsidR="00A86A9C" w:rsidRPr="00883D7A" w:rsidRDefault="00A86A9C" w:rsidP="00A86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  HbA1c (%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C8C923" w14:textId="2739AA26" w:rsidR="00A86A9C" w:rsidRPr="00883D7A" w:rsidRDefault="00A86A9C" w:rsidP="00A86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96±1.25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D8FCBD" w14:textId="6A414852" w:rsidR="00A86A9C" w:rsidRPr="00883D7A" w:rsidRDefault="00A86A9C" w:rsidP="00A86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96±1.2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649AE6" w14:textId="65806DCB" w:rsidR="00A86A9C" w:rsidRPr="00883D7A" w:rsidRDefault="00A86A9C" w:rsidP="00A86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11±1.3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976B42" w14:textId="0B00F631" w:rsidR="00A86A9C" w:rsidRPr="00883D7A" w:rsidRDefault="00A86A9C" w:rsidP="00A86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883D7A" w:rsidRPr="00883D7A" w14:paraId="3ED6E8ED" w14:textId="77777777" w:rsidTr="005F767A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BF5E0" w14:textId="77777777" w:rsidR="00A86A9C" w:rsidRPr="00883D7A" w:rsidRDefault="00A86A9C" w:rsidP="00A86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  SBP (mmHg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E48A56" w14:textId="3EF1696D" w:rsidR="00A86A9C" w:rsidRPr="00883D7A" w:rsidRDefault="00A86A9C" w:rsidP="00A86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4.00±16.2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9BEEAA" w14:textId="4E665A35" w:rsidR="00A86A9C" w:rsidRPr="00883D7A" w:rsidRDefault="00A86A9C" w:rsidP="00A86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3.98±16.2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1FDF66" w14:textId="479F7467" w:rsidR="00A86A9C" w:rsidRPr="00883D7A" w:rsidRDefault="00A86A9C" w:rsidP="00A86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4.61±17.0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CA3EC5" w14:textId="4B416264" w:rsidR="00A86A9C" w:rsidRPr="00883D7A" w:rsidRDefault="00A86A9C" w:rsidP="00A86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9</w:t>
            </w:r>
          </w:p>
        </w:tc>
      </w:tr>
      <w:tr w:rsidR="00883D7A" w:rsidRPr="00883D7A" w14:paraId="110B4DAB" w14:textId="77777777" w:rsidTr="005F767A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2B260" w14:textId="77777777" w:rsidR="00A86A9C" w:rsidRPr="00883D7A" w:rsidRDefault="00A86A9C" w:rsidP="00A86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  DBP (mmHg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71E464" w14:textId="26688167" w:rsidR="00A86A9C" w:rsidRPr="00883D7A" w:rsidRDefault="00A86A9C" w:rsidP="00A86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.31±11.1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53B02A" w14:textId="1239158D" w:rsidR="00A86A9C" w:rsidRPr="00883D7A" w:rsidRDefault="00A86A9C" w:rsidP="00A86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.29±11.1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99FAF3" w14:textId="32FC807D" w:rsidR="00A86A9C" w:rsidRPr="00883D7A" w:rsidRDefault="00A86A9C" w:rsidP="00A86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.83±10.9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3CFEE3" w14:textId="1BDA1314" w:rsidR="00A86A9C" w:rsidRPr="00883D7A" w:rsidRDefault="00A86A9C" w:rsidP="00A86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</w:t>
            </w:r>
          </w:p>
        </w:tc>
      </w:tr>
      <w:tr w:rsidR="00883D7A" w:rsidRPr="00883D7A" w14:paraId="1BB1EC2E" w14:textId="77777777" w:rsidTr="005F767A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F4EB1" w14:textId="77777777" w:rsidR="00A86A9C" w:rsidRPr="00883D7A" w:rsidRDefault="00A86A9C" w:rsidP="00A86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  eGFR (mL/min/1.73 m</w:t>
            </w: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US"/>
              </w:rPr>
              <w:t>2</w:t>
            </w: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6AD7A2" w14:textId="181AADAD" w:rsidR="00A86A9C" w:rsidRPr="00883D7A" w:rsidRDefault="00A86A9C" w:rsidP="00A86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.59±21.0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DF3B16" w14:textId="52857D4B" w:rsidR="00A86A9C" w:rsidRPr="00883D7A" w:rsidRDefault="00A86A9C" w:rsidP="00A86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.64±20.9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EAC802" w14:textId="66248FF8" w:rsidR="00A86A9C" w:rsidRPr="00883D7A" w:rsidRDefault="00A86A9C" w:rsidP="00A86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.30±22.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07C8DF" w14:textId="23B40240" w:rsidR="00A86A9C" w:rsidRPr="00883D7A" w:rsidRDefault="00A86A9C" w:rsidP="00A86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</w:t>
            </w:r>
          </w:p>
        </w:tc>
      </w:tr>
      <w:tr w:rsidR="00883D7A" w:rsidRPr="00883D7A" w14:paraId="6C736488" w14:textId="77777777" w:rsidTr="005F767A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7C9846" w14:textId="195ADE06" w:rsidR="00A86A9C" w:rsidRPr="00883D7A" w:rsidRDefault="00A86A9C" w:rsidP="00A86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UACR (mg/mmol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EA69CE" w14:textId="37870494" w:rsidR="00A86A9C" w:rsidRPr="00883D7A" w:rsidRDefault="00A86A9C" w:rsidP="00A86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25±18.1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E9DC67" w14:textId="6BEF25B6" w:rsidR="00A86A9C" w:rsidRPr="00883D7A" w:rsidRDefault="00A86A9C" w:rsidP="00A86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17±18.0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B929B8" w14:textId="5AA6BCF2" w:rsidR="00A86A9C" w:rsidRPr="00883D7A" w:rsidRDefault="00A86A9C" w:rsidP="00A86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31±20.6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824A90" w14:textId="538E5A0C" w:rsidR="00A86A9C" w:rsidRPr="00883D7A" w:rsidRDefault="00A86A9C" w:rsidP="00A86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883D7A" w:rsidRPr="00883D7A" w14:paraId="622B8825" w14:textId="77777777" w:rsidTr="005F767A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E5A09" w14:textId="77777777" w:rsidR="00A86A9C" w:rsidRPr="00883D7A" w:rsidRDefault="00A86A9C" w:rsidP="00A86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  BMI (kg/m</w:t>
            </w: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US"/>
              </w:rPr>
              <w:t>2</w:t>
            </w: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90BD07" w14:textId="4BC70CF8" w:rsidR="00A86A9C" w:rsidRPr="00883D7A" w:rsidRDefault="00A86A9C" w:rsidP="00A86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71±4.4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B05A09" w14:textId="2E495705" w:rsidR="00A86A9C" w:rsidRPr="00883D7A" w:rsidRDefault="00A86A9C" w:rsidP="00A86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71±4.4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7AD05B" w14:textId="4E9C14E3" w:rsidR="00A86A9C" w:rsidRPr="00883D7A" w:rsidRDefault="00A86A9C" w:rsidP="00A86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90±4.7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97F8AA" w14:textId="54DA1989" w:rsidR="00A86A9C" w:rsidRPr="00883D7A" w:rsidRDefault="00A86A9C" w:rsidP="00A86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4</w:t>
            </w:r>
          </w:p>
        </w:tc>
      </w:tr>
      <w:tr w:rsidR="00883D7A" w:rsidRPr="00883D7A" w14:paraId="09DBD50A" w14:textId="77777777" w:rsidTr="005F767A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2CCFB" w14:textId="77777777" w:rsidR="00A86A9C" w:rsidRPr="00883D7A" w:rsidRDefault="00A86A9C" w:rsidP="00A86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Lipid panel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4E9558" w14:textId="77777777" w:rsidR="00A86A9C" w:rsidRPr="00883D7A" w:rsidRDefault="00A86A9C" w:rsidP="00A86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C43AD7" w14:textId="77777777" w:rsidR="00A86A9C" w:rsidRPr="00883D7A" w:rsidRDefault="00A86A9C" w:rsidP="00A86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123D32" w14:textId="77777777" w:rsidR="00A86A9C" w:rsidRPr="00883D7A" w:rsidRDefault="00A86A9C" w:rsidP="00A86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C28100" w14:textId="77777777" w:rsidR="00A86A9C" w:rsidRPr="00883D7A" w:rsidRDefault="00A86A9C" w:rsidP="00A86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</w:p>
        </w:tc>
      </w:tr>
      <w:tr w:rsidR="00883D7A" w:rsidRPr="00883D7A" w14:paraId="287A7B88" w14:textId="77777777" w:rsidTr="005F767A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893A9" w14:textId="77777777" w:rsidR="00A86A9C" w:rsidRPr="00883D7A" w:rsidRDefault="00A86A9C" w:rsidP="00A86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  LDL-C (mmol/L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95889E" w14:textId="4E128B23" w:rsidR="00A86A9C" w:rsidRPr="00883D7A" w:rsidRDefault="00A86A9C" w:rsidP="00A86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5±0.6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A70784" w14:textId="3870ACE9" w:rsidR="00A86A9C" w:rsidRPr="00883D7A" w:rsidRDefault="00A86A9C" w:rsidP="00A86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5±0.6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D81F01" w14:textId="55A62F66" w:rsidR="00A86A9C" w:rsidRPr="00883D7A" w:rsidRDefault="00A86A9C" w:rsidP="00A86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5±0.7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2A5137" w14:textId="63754434" w:rsidR="00A86A9C" w:rsidRPr="00883D7A" w:rsidRDefault="00A86A9C" w:rsidP="00A86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</w:t>
            </w:r>
          </w:p>
        </w:tc>
      </w:tr>
      <w:tr w:rsidR="00883D7A" w:rsidRPr="00883D7A" w14:paraId="6A0DDDE0" w14:textId="77777777" w:rsidTr="005F767A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1CDFE" w14:textId="77777777" w:rsidR="00A86A9C" w:rsidRPr="00883D7A" w:rsidRDefault="00A86A9C" w:rsidP="00A86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  HDL-C (mmol/L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A89550" w14:textId="24C66B2A" w:rsidR="00A86A9C" w:rsidRPr="00883D7A" w:rsidRDefault="00A86A9C" w:rsidP="00A86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0±0.35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750AA3" w14:textId="6B09EFCA" w:rsidR="00A86A9C" w:rsidRPr="00883D7A" w:rsidRDefault="00A86A9C" w:rsidP="00A86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0±0.35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25CA41" w14:textId="774107CC" w:rsidR="00A86A9C" w:rsidRPr="00883D7A" w:rsidRDefault="00A86A9C" w:rsidP="00A86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0±0.3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CD24E9" w14:textId="14D52136" w:rsidR="00A86A9C" w:rsidRPr="00883D7A" w:rsidRDefault="00A86A9C" w:rsidP="00A86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7</w:t>
            </w:r>
          </w:p>
        </w:tc>
      </w:tr>
      <w:tr w:rsidR="00883D7A" w:rsidRPr="00883D7A" w14:paraId="2D53F77A" w14:textId="77777777" w:rsidTr="005F767A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5D569" w14:textId="77777777" w:rsidR="00A86A9C" w:rsidRPr="00883D7A" w:rsidRDefault="00A86A9C" w:rsidP="00A86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  Total cholesterol (mmol/L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D8DA5C" w14:textId="4F67D115" w:rsidR="00A86A9C" w:rsidRPr="00883D7A" w:rsidRDefault="00A86A9C" w:rsidP="00A86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14±0.8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3DE49F" w14:textId="5CCD02DF" w:rsidR="00A86A9C" w:rsidRPr="00883D7A" w:rsidRDefault="00A86A9C" w:rsidP="00A86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14±0.8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788281" w14:textId="3FF40299" w:rsidR="00A86A9C" w:rsidRPr="00883D7A" w:rsidRDefault="00A86A9C" w:rsidP="00A86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15±0.8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334111" w14:textId="0F147C67" w:rsidR="00A86A9C" w:rsidRPr="00883D7A" w:rsidRDefault="00A86A9C" w:rsidP="00A86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</w:t>
            </w:r>
          </w:p>
        </w:tc>
      </w:tr>
      <w:tr w:rsidR="00883D7A" w:rsidRPr="00883D7A" w14:paraId="6E9FCFA1" w14:textId="77777777" w:rsidTr="005F767A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9D60B" w14:textId="77777777" w:rsidR="00A86A9C" w:rsidRPr="00883D7A" w:rsidRDefault="00A86A9C" w:rsidP="00A86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  Triglyceride (mmol/L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A52BDA" w14:textId="1FF54693" w:rsidR="00A86A9C" w:rsidRPr="00883D7A" w:rsidRDefault="00A86A9C" w:rsidP="00A86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3±1.0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902B75" w14:textId="1FA13000" w:rsidR="00A86A9C" w:rsidRPr="00883D7A" w:rsidRDefault="00A86A9C" w:rsidP="00A86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2±0.9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DFD24A" w14:textId="05BB2521" w:rsidR="00A86A9C" w:rsidRPr="00883D7A" w:rsidRDefault="00A86A9C" w:rsidP="00A86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1±1.3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932FDC" w14:textId="778C0E25" w:rsidR="00A86A9C" w:rsidRPr="00883D7A" w:rsidRDefault="00A86A9C" w:rsidP="00A86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</w:t>
            </w:r>
          </w:p>
        </w:tc>
      </w:tr>
      <w:tr w:rsidR="00883D7A" w:rsidRPr="00883D7A" w14:paraId="0BC5039B" w14:textId="77777777" w:rsidTr="005F767A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D42FC" w14:textId="77777777" w:rsidR="00A86A9C" w:rsidRPr="00883D7A" w:rsidRDefault="00A86A9C" w:rsidP="00A86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Medicine use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2F7BD0" w14:textId="797ED5B9" w:rsidR="00A86A9C" w:rsidRPr="00883D7A" w:rsidRDefault="00A86A9C" w:rsidP="00A86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96±1.25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ADB23A" w14:textId="11DA1278" w:rsidR="00A86A9C" w:rsidRPr="00883D7A" w:rsidRDefault="00A86A9C" w:rsidP="00A86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96±1.2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9B48D7" w14:textId="76034D99" w:rsidR="00A86A9C" w:rsidRPr="00883D7A" w:rsidRDefault="00A86A9C" w:rsidP="00A86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11±1.3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463DFD" w14:textId="77C4D5C6" w:rsidR="00A86A9C" w:rsidRPr="00883D7A" w:rsidRDefault="00A86A9C" w:rsidP="00A86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883D7A" w:rsidRPr="00883D7A" w14:paraId="75E3161A" w14:textId="77777777" w:rsidTr="005F767A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80BFB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  Insulin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05847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,229 (8.80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76931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,130 (8.40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B6EFE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99 (19.53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DD938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&lt;0.001</w:t>
            </w:r>
          </w:p>
        </w:tc>
      </w:tr>
      <w:tr w:rsidR="00883D7A" w:rsidRPr="00883D7A" w14:paraId="60CB353A" w14:textId="77777777" w:rsidTr="005F767A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3DEB4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  Oral antidiabetic drugs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37197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8,749 (62.67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96B4D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8,438 (62.72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61A5B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311 (61.34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DBD12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53</w:t>
            </w:r>
          </w:p>
        </w:tc>
      </w:tr>
      <w:tr w:rsidR="00883D7A" w:rsidRPr="00883D7A" w14:paraId="4F91ECFF" w14:textId="77777777" w:rsidTr="005F767A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5DC2B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  Lipid lowering drugs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C3F41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8,672 (62.12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36E2B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8,332 (61.93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61B05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340 (67.06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77FE2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02</w:t>
            </w:r>
          </w:p>
        </w:tc>
      </w:tr>
      <w:tr w:rsidR="00883D7A" w:rsidRPr="00883D7A" w14:paraId="0C0D5B24" w14:textId="77777777" w:rsidTr="005F767A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8944FB" w14:textId="7AFC88DA" w:rsidR="000A0F5D" w:rsidRPr="00883D7A" w:rsidRDefault="000A0F5D" w:rsidP="000A0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RAS blockers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284925" w14:textId="451AFBB8" w:rsidR="000A0F5D" w:rsidRPr="00883D7A" w:rsidRDefault="000A0F5D" w:rsidP="000A0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608 (47.34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8AE2EF" w14:textId="3737AAAB" w:rsidR="000A0F5D" w:rsidRPr="00883D7A" w:rsidRDefault="000A0F5D" w:rsidP="000A0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342 (47.14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30EA81" w14:textId="6D9B4061" w:rsidR="000A0F5D" w:rsidRPr="00883D7A" w:rsidRDefault="000A0F5D" w:rsidP="000A0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6 (52.47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A11E1F" w14:textId="7801B668" w:rsidR="000A0F5D" w:rsidRPr="00883D7A" w:rsidRDefault="000A0F5D" w:rsidP="000A0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883D7A" w:rsidRPr="00883D7A" w14:paraId="3CB6ED98" w14:textId="77777777" w:rsidTr="005F767A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C944AC" w14:textId="74BFA6A5" w:rsidR="000A0F5D" w:rsidRPr="00883D7A" w:rsidRDefault="000A0F5D" w:rsidP="000A0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Beta blockers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5C7464" w14:textId="7768F350" w:rsidR="000A0F5D" w:rsidRPr="00883D7A" w:rsidRDefault="000A0F5D" w:rsidP="000A0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860 (20.49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EA0E8C" w14:textId="104B2925" w:rsidR="000A0F5D" w:rsidRPr="00883D7A" w:rsidRDefault="000A0F5D" w:rsidP="000A0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750 (20.44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3CF21F" w14:textId="2E762544" w:rsidR="000A0F5D" w:rsidRPr="00883D7A" w:rsidRDefault="000A0F5D" w:rsidP="000A0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0 (21.70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2139E5" w14:textId="05807DB8" w:rsidR="000A0F5D" w:rsidRPr="00883D7A" w:rsidRDefault="000A0F5D" w:rsidP="000A0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9</w:t>
            </w:r>
          </w:p>
        </w:tc>
      </w:tr>
      <w:tr w:rsidR="00883D7A" w:rsidRPr="00883D7A" w14:paraId="1CB31F15" w14:textId="77777777" w:rsidTr="005F767A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DE20E" w14:textId="53079342" w:rsidR="000A0F5D" w:rsidRPr="00883D7A" w:rsidRDefault="000A0F5D" w:rsidP="000A0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Other antihypertensive drugs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610BF" w14:textId="64A92184" w:rsidR="000A0F5D" w:rsidRPr="00883D7A" w:rsidRDefault="000A0F5D" w:rsidP="000A0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,530 (53.94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D4B2D" w14:textId="4777BD4A" w:rsidR="000A0F5D" w:rsidRPr="00883D7A" w:rsidRDefault="000A0F5D" w:rsidP="000A0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,242 (53.83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9C461" w14:textId="57A58EC8" w:rsidR="000A0F5D" w:rsidRPr="00883D7A" w:rsidRDefault="000A0F5D" w:rsidP="000A0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8 (56.80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F9E92" w14:textId="056372C4" w:rsidR="000A0F5D" w:rsidRPr="00883D7A" w:rsidRDefault="000A0F5D" w:rsidP="000A0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</w:t>
            </w:r>
          </w:p>
        </w:tc>
      </w:tr>
      <w:tr w:rsidR="00883D7A" w:rsidRPr="00883D7A" w14:paraId="5AFB0A83" w14:textId="77777777" w:rsidTr="005F767A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C2C84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Comorbidities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48D29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82321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87C89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E5B8D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</w:p>
        </w:tc>
      </w:tr>
      <w:tr w:rsidR="00883D7A" w:rsidRPr="00883D7A" w14:paraId="6A0F4D3B" w14:textId="77777777" w:rsidTr="005F767A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CF18B5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  Hypertension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F3BEC9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0,875 (77.90)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EACF34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0,514 (78.15)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1BE1D9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361 (71.20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B41825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&lt;0.001</w:t>
            </w:r>
          </w:p>
        </w:tc>
      </w:tr>
    </w:tbl>
    <w:p w14:paraId="6A13F7AD" w14:textId="5F4CB421" w:rsidR="00015FC6" w:rsidRPr="00883D7A" w:rsidRDefault="00015FC6" w:rsidP="00015FC6">
      <w:p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</w:pPr>
      <w:r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>Data are presented in mean ± SD</w:t>
      </w:r>
      <w:r w:rsidRPr="00883D7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 xml:space="preserve">or number (percentage) as appropriate. </w:t>
      </w:r>
    </w:p>
    <w:p w14:paraId="5E547F27" w14:textId="0404A1D6" w:rsidR="000F4F35" w:rsidRPr="00883D7A" w:rsidRDefault="00015FC6" w:rsidP="00015FC6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 xml:space="preserve">DM: diabetes mellitus; CCI: Charlson Comorbidity Index; A&amp;E: accident and emergency; SOPC: specialist outpatient clinic; HbA1c: glycated hemoglobin; SBP: systolic blood pressure; DBP: diastolic blood pressure; eGFR: estimated glomerular filtration rate; BMI: body mass index; LDL-C: low-density lipoprotein cholesterol; </w:t>
      </w:r>
      <w:r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lastRenderedPageBreak/>
        <w:t xml:space="preserve">HDL-C: high-density lipoprotein cholesterol; </w:t>
      </w:r>
      <w:r w:rsidR="00965C5B"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 xml:space="preserve">UACR: urinary albumin-to-creatinine ratio; RAS: renin-angiotensin-system; </w:t>
      </w:r>
      <w:r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>SD: standard deviation</w:t>
      </w:r>
      <w:r w:rsidRPr="00883D7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.</w:t>
      </w:r>
    </w:p>
    <w:p w14:paraId="39A9C9FE" w14:textId="77777777" w:rsidR="003B7572" w:rsidRPr="00883D7A" w:rsidRDefault="003B7572" w:rsidP="00015FC6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ABAA32E" w14:textId="41B6ECB7" w:rsidR="003B7572" w:rsidRPr="00883D7A" w:rsidRDefault="003B7572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83D7A"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14:paraId="21A40159" w14:textId="4C7B4B2E" w:rsidR="003B7572" w:rsidRPr="00883D7A" w:rsidRDefault="003B7572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6E74491" w14:textId="6755BFE7" w:rsidR="003B7572" w:rsidRPr="00883D7A" w:rsidRDefault="003B7572" w:rsidP="003B7572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ko-KR"/>
        </w:rPr>
      </w:pPr>
      <w:r w:rsidRPr="00883D7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S4 Data completion rates of the baseline characteristics </w:t>
      </w:r>
      <w:r w:rsidRPr="00883D7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ko-KR"/>
        </w:rPr>
        <w:t xml:space="preserve">among patients with DM </w:t>
      </w:r>
      <w:r w:rsidRPr="00883D7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N=96,37</w:t>
      </w:r>
      <w:r w:rsidRPr="00883D7A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2</w:t>
      </w:r>
      <w:r w:rsidRPr="00883D7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)</w:t>
      </w:r>
    </w:p>
    <w:tbl>
      <w:tblPr>
        <w:tblW w:w="6804" w:type="dxa"/>
        <w:tblLook w:val="04A0" w:firstRow="1" w:lastRow="0" w:firstColumn="1" w:lastColumn="0" w:noHBand="0" w:noVBand="1"/>
      </w:tblPr>
      <w:tblGrid>
        <w:gridCol w:w="3480"/>
        <w:gridCol w:w="3324"/>
      </w:tblGrid>
      <w:tr w:rsidR="00883D7A" w:rsidRPr="00883D7A" w14:paraId="03462040" w14:textId="77777777" w:rsidTr="007949E4">
        <w:trPr>
          <w:trHeight w:val="285"/>
        </w:trPr>
        <w:tc>
          <w:tcPr>
            <w:tcW w:w="34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13E41D8" w14:textId="77777777" w:rsidR="003B7572" w:rsidRPr="00883D7A" w:rsidRDefault="003B7572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Clinical parameters</w:t>
            </w:r>
          </w:p>
        </w:tc>
        <w:tc>
          <w:tcPr>
            <w:tcW w:w="332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70ED23" w14:textId="77777777" w:rsidR="003B7572" w:rsidRPr="00883D7A" w:rsidRDefault="003B7572" w:rsidP="00794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 (%)</w:t>
            </w:r>
          </w:p>
        </w:tc>
      </w:tr>
      <w:tr w:rsidR="00883D7A" w:rsidRPr="00883D7A" w14:paraId="4370DB8A" w14:textId="77777777" w:rsidTr="007949E4">
        <w:trPr>
          <w:trHeight w:val="285"/>
        </w:trPr>
        <w:tc>
          <w:tcPr>
            <w:tcW w:w="34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4FE422" w14:textId="77777777" w:rsidR="003B7572" w:rsidRPr="00883D7A" w:rsidRDefault="003B7572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32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EFBE9F" w14:textId="77777777" w:rsidR="003B7572" w:rsidRPr="00883D7A" w:rsidRDefault="003B7572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83D7A" w:rsidRPr="00883D7A" w14:paraId="518209AF" w14:textId="77777777" w:rsidTr="007949E4">
        <w:trPr>
          <w:trHeight w:val="28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307AF" w14:textId="77777777" w:rsidR="003B7572" w:rsidRPr="00883D7A" w:rsidRDefault="003B7572" w:rsidP="007949E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bA1c (%)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ABA84" w14:textId="77777777" w:rsidR="003B7572" w:rsidRPr="00883D7A" w:rsidRDefault="003B7572" w:rsidP="00794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5,417 (99.0%)</w:t>
            </w:r>
          </w:p>
        </w:tc>
      </w:tr>
      <w:tr w:rsidR="00883D7A" w:rsidRPr="00883D7A" w14:paraId="1CF7C49D" w14:textId="77777777" w:rsidTr="007949E4">
        <w:trPr>
          <w:trHeight w:val="28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A4D1A" w14:textId="77777777" w:rsidR="003B7572" w:rsidRPr="00883D7A" w:rsidRDefault="003B7572" w:rsidP="007949E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BP (mmHg)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C9FB4" w14:textId="77777777" w:rsidR="003B7572" w:rsidRPr="00883D7A" w:rsidRDefault="003B7572" w:rsidP="00794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7,306 (69.8%)</w:t>
            </w:r>
          </w:p>
        </w:tc>
      </w:tr>
      <w:tr w:rsidR="00883D7A" w:rsidRPr="00883D7A" w14:paraId="4115040C" w14:textId="77777777" w:rsidTr="007949E4">
        <w:trPr>
          <w:trHeight w:val="28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E7733" w14:textId="77777777" w:rsidR="003B7572" w:rsidRPr="00883D7A" w:rsidRDefault="003B7572" w:rsidP="007949E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BP (mmHg)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FDA43" w14:textId="77777777" w:rsidR="003B7572" w:rsidRPr="00883D7A" w:rsidRDefault="003B7572" w:rsidP="00794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7,306 (69.8%)</w:t>
            </w:r>
          </w:p>
        </w:tc>
      </w:tr>
      <w:tr w:rsidR="00883D7A" w:rsidRPr="00883D7A" w14:paraId="66B0C96D" w14:textId="77777777" w:rsidTr="007949E4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913AE" w14:textId="77777777" w:rsidR="003B7572" w:rsidRPr="00883D7A" w:rsidRDefault="003B7572" w:rsidP="007949E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eGFR (mL/min/1.73 m</w:t>
            </w: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2</w:t>
            </w: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4D374" w14:textId="77777777" w:rsidR="003B7572" w:rsidRPr="00883D7A" w:rsidRDefault="003B7572" w:rsidP="00794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6,146 (99.8%)</w:t>
            </w:r>
          </w:p>
        </w:tc>
      </w:tr>
      <w:tr w:rsidR="00883D7A" w:rsidRPr="00883D7A" w14:paraId="108CE386" w14:textId="77777777" w:rsidTr="007949E4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34DA23" w14:textId="6CCA3E68" w:rsidR="002E56BD" w:rsidRPr="00883D7A" w:rsidRDefault="002E56BD" w:rsidP="002E56B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UACR (mg/mmol)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A16ADA" w14:textId="20D2E404" w:rsidR="002E56BD" w:rsidRPr="00883D7A" w:rsidRDefault="002E56BD" w:rsidP="002E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,678 (54.7%)</w:t>
            </w:r>
          </w:p>
        </w:tc>
      </w:tr>
      <w:tr w:rsidR="00883D7A" w:rsidRPr="00883D7A" w14:paraId="7D2FED5B" w14:textId="77777777" w:rsidTr="007949E4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C54F5" w14:textId="77777777" w:rsidR="003B7572" w:rsidRPr="00883D7A" w:rsidRDefault="003B7572" w:rsidP="007949E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MI (kg/m</w:t>
            </w: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2</w:t>
            </w: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4063B" w14:textId="77777777" w:rsidR="003B7572" w:rsidRPr="00883D7A" w:rsidRDefault="003B7572" w:rsidP="00794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9,423 (82.4%)</w:t>
            </w:r>
          </w:p>
        </w:tc>
      </w:tr>
      <w:tr w:rsidR="00883D7A" w:rsidRPr="00883D7A" w14:paraId="694DEDD4" w14:textId="77777777" w:rsidTr="007949E4">
        <w:trPr>
          <w:trHeight w:val="28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1B9CA" w14:textId="77777777" w:rsidR="003B7572" w:rsidRPr="00883D7A" w:rsidRDefault="003B7572" w:rsidP="007949E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DL-C (mmol/L)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14C6D" w14:textId="77777777" w:rsidR="003B7572" w:rsidRPr="00883D7A" w:rsidRDefault="003B7572" w:rsidP="00794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4,894 (98.5%)</w:t>
            </w:r>
          </w:p>
        </w:tc>
      </w:tr>
      <w:tr w:rsidR="00883D7A" w:rsidRPr="00883D7A" w14:paraId="02C581DD" w14:textId="77777777" w:rsidTr="007949E4">
        <w:trPr>
          <w:trHeight w:val="28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9BDFF" w14:textId="77777777" w:rsidR="003B7572" w:rsidRPr="00883D7A" w:rsidRDefault="003B7572" w:rsidP="007949E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DL-C (mmol/L)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AD3A1" w14:textId="77777777" w:rsidR="003B7572" w:rsidRPr="00883D7A" w:rsidRDefault="003B7572" w:rsidP="00794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5,003 (98.6%)</w:t>
            </w:r>
          </w:p>
        </w:tc>
      </w:tr>
      <w:tr w:rsidR="00883D7A" w:rsidRPr="00883D7A" w14:paraId="491B8415" w14:textId="77777777" w:rsidTr="007949E4">
        <w:trPr>
          <w:trHeight w:val="28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39B80" w14:textId="77777777" w:rsidR="003B7572" w:rsidRPr="00883D7A" w:rsidRDefault="003B7572" w:rsidP="007949E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otal cholesterol (mmol/L)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181C1" w14:textId="77777777" w:rsidR="003B7572" w:rsidRPr="00883D7A" w:rsidRDefault="003B7572" w:rsidP="00794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5,052 (98.6%)</w:t>
            </w:r>
          </w:p>
        </w:tc>
      </w:tr>
      <w:tr w:rsidR="00883D7A" w:rsidRPr="00883D7A" w14:paraId="4D08C30A" w14:textId="77777777" w:rsidTr="007949E4">
        <w:trPr>
          <w:trHeight w:val="28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6F199" w14:textId="77777777" w:rsidR="003B7572" w:rsidRPr="00883D7A" w:rsidRDefault="003B7572" w:rsidP="007949E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riglycerides (mmol/L)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F42F8" w14:textId="77777777" w:rsidR="003B7572" w:rsidRPr="00883D7A" w:rsidRDefault="003B7572" w:rsidP="00794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5,026 (98.6%)</w:t>
            </w:r>
          </w:p>
        </w:tc>
      </w:tr>
      <w:tr w:rsidR="00883D7A" w:rsidRPr="00883D7A" w14:paraId="40DE2231" w14:textId="77777777" w:rsidTr="007949E4">
        <w:trPr>
          <w:trHeight w:val="285"/>
        </w:trPr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2F3126" w14:textId="53367017" w:rsidR="002E56BD" w:rsidRPr="00883D7A" w:rsidRDefault="002E56BD" w:rsidP="002E56B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verall</w:t>
            </w:r>
          </w:p>
        </w:tc>
        <w:tc>
          <w:tcPr>
            <w:tcW w:w="33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7D5979" w14:textId="6A77069B" w:rsidR="002E56BD" w:rsidRPr="00883D7A" w:rsidRDefault="002E56BD" w:rsidP="002E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,534 (40.0%)</w:t>
            </w:r>
          </w:p>
        </w:tc>
      </w:tr>
    </w:tbl>
    <w:p w14:paraId="24D2843A" w14:textId="1E5B0BFD" w:rsidR="003B7572" w:rsidRPr="00883D7A" w:rsidRDefault="003B7572" w:rsidP="003B7572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83D7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M: diabetes mellitus; HbA1c: glycated hemoglobin; SBP: systolic blood pressure; DBP: diastotic blood pressure; eGFR: estimated glomerular filtration rate; </w:t>
      </w:r>
      <w:r w:rsidR="002E56BD" w:rsidRPr="00883D7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UACR: urinary albumin-to-creatinine ratio; </w:t>
      </w:r>
      <w:r w:rsidRPr="00883D7A">
        <w:rPr>
          <w:rFonts w:ascii="Times New Roman" w:hAnsi="Times New Roman" w:cs="Times New Roman"/>
          <w:color w:val="000000" w:themeColor="text1"/>
          <w:sz w:val="20"/>
          <w:szCs w:val="20"/>
        </w:rPr>
        <w:t>BMI: body mass index; LDL-C: low-density lipoprotein cholesterol; HDL-C: high-density lipoprotein cholesterol.</w:t>
      </w:r>
    </w:p>
    <w:p w14:paraId="3B275C85" w14:textId="77777777" w:rsidR="003B7572" w:rsidRPr="00883D7A" w:rsidRDefault="003B7572" w:rsidP="003B7572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0151DAD" w14:textId="7A3CA111" w:rsidR="003B7572" w:rsidRPr="00883D7A" w:rsidRDefault="003B7572" w:rsidP="003B7572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83D7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S5 Data completion rate of the baseline characteristics </w:t>
      </w:r>
      <w:r w:rsidRPr="00883D7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ko-KR"/>
        </w:rPr>
        <w:t>among patients with DM who had disruption of SOPC visit</w:t>
      </w:r>
      <w:r w:rsidRPr="00883D7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(N=13,9</w:t>
      </w:r>
      <w:r w:rsidRPr="00883D7A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60</w:t>
      </w:r>
      <w:r w:rsidRPr="00883D7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)</w:t>
      </w:r>
    </w:p>
    <w:tbl>
      <w:tblPr>
        <w:tblW w:w="6804" w:type="dxa"/>
        <w:tblLook w:val="04A0" w:firstRow="1" w:lastRow="0" w:firstColumn="1" w:lastColumn="0" w:noHBand="0" w:noVBand="1"/>
      </w:tblPr>
      <w:tblGrid>
        <w:gridCol w:w="3480"/>
        <w:gridCol w:w="3324"/>
      </w:tblGrid>
      <w:tr w:rsidR="00883D7A" w:rsidRPr="00883D7A" w14:paraId="16E6435F" w14:textId="77777777" w:rsidTr="007949E4">
        <w:trPr>
          <w:trHeight w:val="285"/>
        </w:trPr>
        <w:tc>
          <w:tcPr>
            <w:tcW w:w="34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5205AFF" w14:textId="77777777" w:rsidR="003B7572" w:rsidRPr="00883D7A" w:rsidRDefault="003B7572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Clinical parameters</w:t>
            </w:r>
          </w:p>
        </w:tc>
        <w:tc>
          <w:tcPr>
            <w:tcW w:w="332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4FF13A" w14:textId="77777777" w:rsidR="003B7572" w:rsidRPr="00883D7A" w:rsidRDefault="003B7572" w:rsidP="00794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 (%)</w:t>
            </w:r>
          </w:p>
        </w:tc>
      </w:tr>
      <w:tr w:rsidR="00883D7A" w:rsidRPr="00883D7A" w14:paraId="1390DAA6" w14:textId="77777777" w:rsidTr="007949E4">
        <w:trPr>
          <w:trHeight w:val="285"/>
        </w:trPr>
        <w:tc>
          <w:tcPr>
            <w:tcW w:w="34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B34C63" w14:textId="77777777" w:rsidR="003B7572" w:rsidRPr="00883D7A" w:rsidRDefault="003B7572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32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862045" w14:textId="77777777" w:rsidR="003B7572" w:rsidRPr="00883D7A" w:rsidRDefault="003B7572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83D7A" w:rsidRPr="00883D7A" w14:paraId="0575B463" w14:textId="77777777" w:rsidTr="007949E4">
        <w:trPr>
          <w:trHeight w:val="28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0D537" w14:textId="77777777" w:rsidR="003B7572" w:rsidRPr="00883D7A" w:rsidRDefault="003B7572" w:rsidP="007949E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bA1c (%)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080B1" w14:textId="77777777" w:rsidR="003B7572" w:rsidRPr="00883D7A" w:rsidRDefault="003B7572" w:rsidP="00794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,662 (97.9%)</w:t>
            </w:r>
          </w:p>
        </w:tc>
      </w:tr>
      <w:tr w:rsidR="00883D7A" w:rsidRPr="00883D7A" w14:paraId="71E4D40C" w14:textId="77777777" w:rsidTr="007949E4">
        <w:trPr>
          <w:trHeight w:val="28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5E248" w14:textId="77777777" w:rsidR="003B7572" w:rsidRPr="00883D7A" w:rsidRDefault="003B7572" w:rsidP="007949E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BP (mmHg)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6987E" w14:textId="77777777" w:rsidR="003B7572" w:rsidRPr="00883D7A" w:rsidRDefault="003B7572" w:rsidP="00794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2,845 (92.0%)</w:t>
            </w:r>
          </w:p>
        </w:tc>
      </w:tr>
      <w:tr w:rsidR="00883D7A" w:rsidRPr="00883D7A" w14:paraId="0710442B" w14:textId="77777777" w:rsidTr="007949E4">
        <w:trPr>
          <w:trHeight w:val="28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7BE2F" w14:textId="77777777" w:rsidR="003B7572" w:rsidRPr="00883D7A" w:rsidRDefault="003B7572" w:rsidP="007949E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BP (mmHg)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7FDCC" w14:textId="77777777" w:rsidR="003B7572" w:rsidRPr="00883D7A" w:rsidRDefault="003B7572" w:rsidP="00794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2,845 (92.0%)</w:t>
            </w:r>
          </w:p>
        </w:tc>
      </w:tr>
      <w:tr w:rsidR="00883D7A" w:rsidRPr="00883D7A" w14:paraId="415F8EED" w14:textId="77777777" w:rsidTr="007949E4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3DCEC" w14:textId="77777777" w:rsidR="003B7572" w:rsidRPr="00883D7A" w:rsidRDefault="003B7572" w:rsidP="007949E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eGFR (mL/min/1.73 m</w:t>
            </w: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2</w:t>
            </w: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EFF29" w14:textId="77777777" w:rsidR="003B7572" w:rsidRPr="00883D7A" w:rsidRDefault="003B7572" w:rsidP="00794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,875 (99.4%)</w:t>
            </w:r>
          </w:p>
        </w:tc>
      </w:tr>
      <w:tr w:rsidR="00883D7A" w:rsidRPr="00883D7A" w14:paraId="44DC32C2" w14:textId="77777777" w:rsidTr="007949E4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8BE6A9" w14:textId="25C91DC9" w:rsidR="002E56BD" w:rsidRPr="00883D7A" w:rsidRDefault="002E56BD" w:rsidP="002E56B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UACR (mg/mmol)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1CE724" w14:textId="5FC89A8E" w:rsidR="002E56BD" w:rsidRPr="00883D7A" w:rsidRDefault="002E56BD" w:rsidP="002E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,060 (64.9%)</w:t>
            </w:r>
          </w:p>
        </w:tc>
      </w:tr>
      <w:tr w:rsidR="00883D7A" w:rsidRPr="00883D7A" w14:paraId="3587A161" w14:textId="77777777" w:rsidTr="007949E4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AFB6F" w14:textId="77777777" w:rsidR="003B7572" w:rsidRPr="00883D7A" w:rsidRDefault="003B7572" w:rsidP="007949E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MI (kg/m</w:t>
            </w: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2</w:t>
            </w: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C82EC" w14:textId="77777777" w:rsidR="003B7572" w:rsidRPr="00883D7A" w:rsidRDefault="003B7572" w:rsidP="00794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2,216 (87.5%)</w:t>
            </w:r>
          </w:p>
        </w:tc>
      </w:tr>
      <w:tr w:rsidR="00883D7A" w:rsidRPr="00883D7A" w14:paraId="592C96BA" w14:textId="77777777" w:rsidTr="007949E4">
        <w:trPr>
          <w:trHeight w:val="28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6D3A4" w14:textId="77777777" w:rsidR="003B7572" w:rsidRPr="00883D7A" w:rsidRDefault="003B7572" w:rsidP="007949E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DL-C (mmol/L)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20668" w14:textId="77777777" w:rsidR="003B7572" w:rsidRPr="00883D7A" w:rsidRDefault="003B7572" w:rsidP="00794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,498 (96.7%)</w:t>
            </w:r>
          </w:p>
        </w:tc>
      </w:tr>
      <w:tr w:rsidR="00883D7A" w:rsidRPr="00883D7A" w14:paraId="1DD0B50E" w14:textId="77777777" w:rsidTr="007949E4">
        <w:trPr>
          <w:trHeight w:val="28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F3A55" w14:textId="77777777" w:rsidR="003B7572" w:rsidRPr="00883D7A" w:rsidRDefault="003B7572" w:rsidP="007949E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DL-C (mmol/L)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DA3C5" w14:textId="77777777" w:rsidR="003B7572" w:rsidRPr="00883D7A" w:rsidRDefault="003B7572" w:rsidP="00794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,523 (96.9%)</w:t>
            </w:r>
          </w:p>
        </w:tc>
      </w:tr>
      <w:tr w:rsidR="00883D7A" w:rsidRPr="00883D7A" w14:paraId="7D658E8F" w14:textId="77777777" w:rsidTr="007949E4">
        <w:trPr>
          <w:trHeight w:val="28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E908E" w14:textId="77777777" w:rsidR="003B7572" w:rsidRPr="00883D7A" w:rsidRDefault="003B7572" w:rsidP="007949E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otal cholesterol (mmol/L)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C99D0" w14:textId="77777777" w:rsidR="003B7572" w:rsidRPr="00883D7A" w:rsidRDefault="003B7572" w:rsidP="00794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,537 (97.0%)</w:t>
            </w:r>
          </w:p>
        </w:tc>
      </w:tr>
      <w:tr w:rsidR="00883D7A" w:rsidRPr="00883D7A" w14:paraId="37953793" w14:textId="77777777" w:rsidTr="007949E4">
        <w:trPr>
          <w:trHeight w:val="28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B0786" w14:textId="77777777" w:rsidR="003B7572" w:rsidRPr="00883D7A" w:rsidRDefault="003B7572" w:rsidP="007949E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riglycerides (mmol/L)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C7804" w14:textId="77777777" w:rsidR="003B7572" w:rsidRPr="00883D7A" w:rsidRDefault="003B7572" w:rsidP="00794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,529 (96.9%)</w:t>
            </w:r>
          </w:p>
        </w:tc>
      </w:tr>
      <w:tr w:rsidR="00883D7A" w:rsidRPr="00883D7A" w14:paraId="297407D5" w14:textId="77777777" w:rsidTr="007949E4">
        <w:trPr>
          <w:trHeight w:val="285"/>
        </w:trPr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81E1A2" w14:textId="734569DB" w:rsidR="002E56BD" w:rsidRPr="00883D7A" w:rsidRDefault="002E56BD" w:rsidP="002E56B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verall</w:t>
            </w:r>
          </w:p>
        </w:tc>
        <w:tc>
          <w:tcPr>
            <w:tcW w:w="33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B9FEE1" w14:textId="48FAF8EF" w:rsidR="002E56BD" w:rsidRPr="00883D7A" w:rsidRDefault="002E56BD" w:rsidP="002E5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,372 (60.0%)</w:t>
            </w:r>
          </w:p>
        </w:tc>
      </w:tr>
    </w:tbl>
    <w:p w14:paraId="635D473A" w14:textId="08711261" w:rsidR="003B7572" w:rsidRPr="00883D7A" w:rsidRDefault="003B7572" w:rsidP="003B7572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83D7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M: diabetes mellitus; HbA1c: glycated hemoglobin; SBP: systolic blood pressure; DBP: diastotic blood pressure; eGFR: estimated glomerular filtration rate; </w:t>
      </w:r>
      <w:r w:rsidR="002E56BD" w:rsidRPr="00883D7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UACR: urinary albumin-to-creatinine ratio; </w:t>
      </w:r>
      <w:r w:rsidRPr="00883D7A">
        <w:rPr>
          <w:rFonts w:ascii="Times New Roman" w:hAnsi="Times New Roman" w:cs="Times New Roman"/>
          <w:color w:val="000000" w:themeColor="text1"/>
          <w:sz w:val="20"/>
          <w:szCs w:val="20"/>
        </w:rPr>
        <w:t>BMI: body mass index; LDL-C: low-density lipoprotein cholesterol; HDL-C: high-density lipoprotein cholesterol.</w:t>
      </w:r>
    </w:p>
    <w:p w14:paraId="10EB88AE" w14:textId="105EF3E1" w:rsidR="003B7572" w:rsidRPr="00883D7A" w:rsidRDefault="003B7572" w:rsidP="0F8B0C10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  <w:sectPr w:rsidR="003B7572" w:rsidRPr="00883D7A" w:rsidSect="005F767A">
          <w:pgSz w:w="11906" w:h="16838"/>
          <w:pgMar w:top="720" w:right="1440" w:bottom="720" w:left="1440" w:header="720" w:footer="720" w:gutter="0"/>
          <w:cols w:space="720"/>
          <w:docGrid w:linePitch="360"/>
        </w:sectPr>
      </w:pPr>
    </w:p>
    <w:p w14:paraId="63B683B5" w14:textId="1DDE8E15" w:rsidR="00F91487" w:rsidRPr="00883D7A" w:rsidRDefault="00F91487" w:rsidP="00F91487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83D7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ko-KR"/>
        </w:rPr>
        <w:lastRenderedPageBreak/>
        <w:t xml:space="preserve">Table </w:t>
      </w:r>
      <w:r w:rsidRPr="00883D7A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 w:rsidR="003A637C" w:rsidRPr="00883D7A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6</w:t>
      </w:r>
      <w:r w:rsidRPr="00883D7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ko-KR"/>
        </w:rPr>
        <w:t xml:space="preserve"> Association between disruption of SOPC visit and all-cause mortality, CVD and kidney failure incidence among patients with DM </w:t>
      </w:r>
      <w:r w:rsidRPr="00883D7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in sensitivity analysis using competing risk model </w:t>
      </w:r>
      <w:r w:rsidR="005329FD" w:rsidRPr="00883D7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N=96,37</w:t>
      </w:r>
      <w:r w:rsidR="00FE1FC2" w:rsidRPr="00883D7A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2</w:t>
      </w:r>
      <w:r w:rsidR="005329FD" w:rsidRPr="00883D7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)</w:t>
      </w:r>
    </w:p>
    <w:tbl>
      <w:tblPr>
        <w:tblW w:w="12690" w:type="dxa"/>
        <w:tblLook w:val="04A0" w:firstRow="1" w:lastRow="0" w:firstColumn="1" w:lastColumn="0" w:noHBand="0" w:noVBand="1"/>
      </w:tblPr>
      <w:tblGrid>
        <w:gridCol w:w="1680"/>
        <w:gridCol w:w="840"/>
        <w:gridCol w:w="1260"/>
        <w:gridCol w:w="2340"/>
        <w:gridCol w:w="740"/>
        <w:gridCol w:w="1240"/>
        <w:gridCol w:w="2340"/>
        <w:gridCol w:w="2250"/>
      </w:tblGrid>
      <w:tr w:rsidR="00883D7A" w:rsidRPr="00883D7A" w14:paraId="52DFF158" w14:textId="77777777" w:rsidTr="00400EB7">
        <w:trPr>
          <w:trHeight w:val="300"/>
        </w:trPr>
        <w:tc>
          <w:tcPr>
            <w:tcW w:w="16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F97C4" w14:textId="77777777" w:rsidR="00F23DEB" w:rsidRPr="00883D7A" w:rsidRDefault="00F23DEB" w:rsidP="00F23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>Outcomes</w:t>
            </w:r>
          </w:p>
        </w:tc>
        <w:tc>
          <w:tcPr>
            <w:tcW w:w="44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FE1790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>SOPC disruption (N=13,960)</w:t>
            </w:r>
          </w:p>
        </w:tc>
        <w:tc>
          <w:tcPr>
            <w:tcW w:w="43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DAD596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>SOPC attendance (Reference) (N=82,412)</w:t>
            </w:r>
          </w:p>
        </w:tc>
        <w:tc>
          <w:tcPr>
            <w:tcW w:w="22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40D960" w14:textId="77777777" w:rsidR="00F23DEB" w:rsidRPr="00883D7A" w:rsidRDefault="00F23DEB" w:rsidP="00F23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 xml:space="preserve">Adjusted HR (95% CI) </w:t>
            </w:r>
          </w:p>
        </w:tc>
      </w:tr>
      <w:tr w:rsidR="00883D7A" w:rsidRPr="00883D7A" w14:paraId="3F16070B" w14:textId="77777777" w:rsidTr="00C310F6">
        <w:trPr>
          <w:trHeight w:val="765"/>
        </w:trPr>
        <w:tc>
          <w:tcPr>
            <w:tcW w:w="16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3AA305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8CEE2E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 xml:space="preserve">Event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9A1BD3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>Person-month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2A4193" w14:textId="21610926" w:rsidR="00F23DEB" w:rsidRPr="00883D7A" w:rsidRDefault="0055420C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 xml:space="preserve">Crude incidence rate </w:t>
            </w:r>
            <w:r w:rsidR="00BB53E5"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 xml:space="preserve"> (cases, 1000 person-month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2268A9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 xml:space="preserve">Event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160771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>Person-month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28510B" w14:textId="22A8B419" w:rsidR="00F23DEB" w:rsidRPr="00883D7A" w:rsidRDefault="0055420C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 xml:space="preserve">Crude incidence rate </w:t>
            </w:r>
            <w:r w:rsidR="00BB53E5"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 xml:space="preserve"> (cases, 1000 person-month)</w:t>
            </w:r>
          </w:p>
        </w:tc>
        <w:tc>
          <w:tcPr>
            <w:tcW w:w="22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B9E86A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</w:p>
        </w:tc>
      </w:tr>
      <w:tr w:rsidR="00883D7A" w:rsidRPr="00883D7A" w14:paraId="66DC34D1" w14:textId="77777777" w:rsidTr="00C310F6">
        <w:trPr>
          <w:trHeight w:val="300"/>
        </w:trPr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B191759" w14:textId="77777777" w:rsidR="00C521F0" w:rsidRPr="00883D7A" w:rsidRDefault="00C521F0" w:rsidP="00C521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>CVD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A18FD2" w14:textId="77777777" w:rsidR="00C521F0" w:rsidRPr="00883D7A" w:rsidRDefault="00C521F0" w:rsidP="00C5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,47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1720A2" w14:textId="77777777" w:rsidR="00C521F0" w:rsidRPr="00883D7A" w:rsidRDefault="00C521F0" w:rsidP="00C5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554,778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B4BF3A3" w14:textId="77777777" w:rsidR="00C521F0" w:rsidRPr="00883D7A" w:rsidRDefault="00C521F0" w:rsidP="00C5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2.66 (2.53,2.80)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EC01C" w14:textId="77777777" w:rsidR="00C521F0" w:rsidRPr="00883D7A" w:rsidRDefault="00C521F0" w:rsidP="00C5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8,469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CAA72" w14:textId="77777777" w:rsidR="00C521F0" w:rsidRPr="00883D7A" w:rsidRDefault="00C521F0" w:rsidP="00C5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3,281,778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39AB3" w14:textId="77777777" w:rsidR="00C521F0" w:rsidRPr="00883D7A" w:rsidRDefault="00C521F0" w:rsidP="00C5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2.58 (2.53,2.64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2A336" w14:textId="5F2CC4C2" w:rsidR="00C521F0" w:rsidRPr="00883D7A" w:rsidRDefault="00C5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9 (1.02,1.17)*</w:t>
            </w:r>
          </w:p>
        </w:tc>
      </w:tr>
      <w:tr w:rsidR="00883D7A" w:rsidRPr="00883D7A" w14:paraId="5E15583F" w14:textId="77777777" w:rsidTr="005F767A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32CD7" w14:textId="77777777" w:rsidR="00C521F0" w:rsidRPr="00883D7A" w:rsidRDefault="00C521F0" w:rsidP="00C521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 xml:space="preserve">  CHD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BF1B3" w14:textId="77777777" w:rsidR="00C521F0" w:rsidRPr="00883D7A" w:rsidRDefault="00C521F0" w:rsidP="00C5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7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41F57" w14:textId="77777777" w:rsidR="00C521F0" w:rsidRPr="00883D7A" w:rsidRDefault="00C521F0" w:rsidP="00C5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571,74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23391A" w14:textId="77777777" w:rsidR="00C521F0" w:rsidRPr="00883D7A" w:rsidRDefault="00C521F0" w:rsidP="00C5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25 (1.16,1.34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274E3" w14:textId="77777777" w:rsidR="00C521F0" w:rsidRPr="00883D7A" w:rsidRDefault="00C521F0" w:rsidP="00C5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4,0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AE529" w14:textId="77777777" w:rsidR="00C521F0" w:rsidRPr="00883D7A" w:rsidRDefault="00C521F0" w:rsidP="00C5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3,377,35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60E52" w14:textId="77777777" w:rsidR="00C521F0" w:rsidRPr="00883D7A" w:rsidRDefault="00C521F0" w:rsidP="00C5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19 (1.15,1.2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00AA6" w14:textId="538541CF" w:rsidR="00C521F0" w:rsidRPr="00883D7A" w:rsidRDefault="00C5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5 (0.95,1.16)</w:t>
            </w:r>
          </w:p>
        </w:tc>
      </w:tr>
      <w:tr w:rsidR="00883D7A" w:rsidRPr="00883D7A" w14:paraId="4E08822D" w14:textId="77777777" w:rsidTr="005F767A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74FD6" w14:textId="77777777" w:rsidR="00C521F0" w:rsidRPr="00883D7A" w:rsidRDefault="00C521F0" w:rsidP="00C521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 xml:space="preserve">  H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EB49D" w14:textId="77777777" w:rsidR="00C521F0" w:rsidRPr="00883D7A" w:rsidRDefault="00C521F0" w:rsidP="00C5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3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3A5DA" w14:textId="77777777" w:rsidR="00C521F0" w:rsidRPr="00883D7A" w:rsidRDefault="00C521F0" w:rsidP="00C5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579,77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E8C97" w14:textId="77777777" w:rsidR="00C521F0" w:rsidRPr="00883D7A" w:rsidRDefault="00C521F0" w:rsidP="00C5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56 (0.51,0.63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44203" w14:textId="77777777" w:rsidR="00C521F0" w:rsidRPr="00883D7A" w:rsidRDefault="00C521F0" w:rsidP="00C5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2,4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56008" w14:textId="77777777" w:rsidR="00C521F0" w:rsidRPr="00883D7A" w:rsidRDefault="00C521F0" w:rsidP="00C5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3,411,21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1DECE" w14:textId="77777777" w:rsidR="00C521F0" w:rsidRPr="00883D7A" w:rsidRDefault="00C521F0" w:rsidP="00C5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72 (0.69,0.7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D851C" w14:textId="3A3A7B4A" w:rsidR="00C521F0" w:rsidRPr="00883D7A" w:rsidRDefault="00C5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5 (1.00,1.31)*</w:t>
            </w:r>
          </w:p>
        </w:tc>
      </w:tr>
      <w:tr w:rsidR="00883D7A" w:rsidRPr="00883D7A" w14:paraId="4153E8F2" w14:textId="77777777" w:rsidTr="005F767A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6CDB1" w14:textId="77777777" w:rsidR="00C521F0" w:rsidRPr="00883D7A" w:rsidRDefault="00C521F0" w:rsidP="00C521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 xml:space="preserve">  Strok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DD4DE" w14:textId="77777777" w:rsidR="00C521F0" w:rsidRPr="00883D7A" w:rsidRDefault="00C521F0" w:rsidP="00C5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5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C3320" w14:textId="77777777" w:rsidR="00C521F0" w:rsidRPr="00883D7A" w:rsidRDefault="00C521F0" w:rsidP="00C5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573,19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20A5E" w14:textId="77777777" w:rsidR="00C521F0" w:rsidRPr="00883D7A" w:rsidRDefault="00C521F0" w:rsidP="00C5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04 (0.96,1.13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4BDC0" w14:textId="77777777" w:rsidR="00C521F0" w:rsidRPr="00883D7A" w:rsidRDefault="00C521F0" w:rsidP="00C5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3,1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01D22" w14:textId="77777777" w:rsidR="00C521F0" w:rsidRPr="00883D7A" w:rsidRDefault="00C521F0" w:rsidP="00C5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3,394,89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A6589" w14:textId="77777777" w:rsidR="00C521F0" w:rsidRPr="00883D7A" w:rsidRDefault="00C521F0" w:rsidP="00C5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93 (0.90,0.9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61DD9" w14:textId="70989E98" w:rsidR="00C521F0" w:rsidRPr="00883D7A" w:rsidRDefault="00C5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5 (0.94,1.17)</w:t>
            </w:r>
          </w:p>
        </w:tc>
      </w:tr>
      <w:tr w:rsidR="00883D7A" w:rsidRPr="00883D7A" w14:paraId="48A127BE" w14:textId="77777777" w:rsidTr="005F767A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1C60F5" w14:textId="77777777" w:rsidR="00C521F0" w:rsidRPr="00883D7A" w:rsidRDefault="00C521F0" w:rsidP="00C521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>Kidney failur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C07711" w14:textId="77777777" w:rsidR="00C521F0" w:rsidRPr="00883D7A" w:rsidRDefault="00C521F0" w:rsidP="00C5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5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A47568" w14:textId="77777777" w:rsidR="00C521F0" w:rsidRPr="00883D7A" w:rsidRDefault="00C521F0" w:rsidP="00C5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575,83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38F365" w14:textId="77777777" w:rsidR="00C521F0" w:rsidRPr="00883D7A" w:rsidRDefault="00C521F0" w:rsidP="00C5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93 (0.85,1.01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DE30A5" w14:textId="77777777" w:rsidR="00C521F0" w:rsidRPr="00883D7A" w:rsidRDefault="00C521F0" w:rsidP="00C5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5,21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FD2AAB" w14:textId="77777777" w:rsidR="00C521F0" w:rsidRPr="00883D7A" w:rsidRDefault="00C521F0" w:rsidP="00C5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3,351,68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5ABE34" w14:textId="77777777" w:rsidR="00C521F0" w:rsidRPr="00883D7A" w:rsidRDefault="00C521F0" w:rsidP="00C5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56 (1.51,1.60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3FDA29" w14:textId="2A092FD2" w:rsidR="00C521F0" w:rsidRPr="00883D7A" w:rsidRDefault="00C5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7 (0.97,1.19)</w:t>
            </w:r>
          </w:p>
        </w:tc>
      </w:tr>
    </w:tbl>
    <w:p w14:paraId="44F1100B" w14:textId="3D7C55D8" w:rsidR="00F91487" w:rsidRPr="00883D7A" w:rsidRDefault="00F91487" w:rsidP="00F91487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</w:pPr>
      <w:r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>Adjusted for age, sex, Charlson Comorbidity Index, smoking, disease duration</w:t>
      </w:r>
      <w:r w:rsidR="008867BB"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>,</w:t>
      </w:r>
      <w:r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 xml:space="preserve"> systolic blood pressure, diastolic blood pressure, </w:t>
      </w:r>
      <w:r w:rsidR="00DD48A4"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>hospital admission (yes or no), accident and emergency (yes or no), primary care clinic (yes or no), drug-refill service (yes or no), frequency of SOPC visits in 2020, frequency of primary care clinic visits in 2020</w:t>
      </w:r>
      <w:r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>,</w:t>
      </w:r>
      <w:r w:rsidRPr="00883D7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225E41" w:rsidRPr="00883D7A">
        <w:rPr>
          <w:rFonts w:ascii="Times New Roman" w:hAnsi="Times New Roman" w:cs="Times New Roman"/>
          <w:color w:val="000000" w:themeColor="text1"/>
          <w:sz w:val="20"/>
          <w:szCs w:val="20"/>
        </w:rPr>
        <w:t>frequency of drug-refill service in 2020</w:t>
      </w:r>
      <w:r w:rsidRPr="00883D7A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 xml:space="preserve"> glycated hemoglobin, estimated glomerular filtration rate, </w:t>
      </w:r>
      <w:r w:rsidR="008D0A2C"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 xml:space="preserve">urinary albumin-to-creatinine ratio, </w:t>
      </w:r>
      <w:r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>body mass index, low-density lipoprotein cholesterol, high-density lipoprotein cholesterol, total cholesterol, triglycerides, insulin, oral antihyperglycemic drugs, lipid lowering drugs</w:t>
      </w:r>
      <w:r w:rsidR="00FD5F70"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 xml:space="preserve">, renin-angiotensin-system  blockers, beta blockers, other </w:t>
      </w:r>
      <w:r w:rsidR="00B676DF"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>antihypertensive drugs and hypertension</w:t>
      </w:r>
      <w:r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>.</w:t>
      </w:r>
    </w:p>
    <w:p w14:paraId="6F01512E" w14:textId="77777777" w:rsidR="00F91487" w:rsidRPr="00883D7A" w:rsidRDefault="00F91487" w:rsidP="00F91487">
      <w:pPr>
        <w:spacing w:after="0" w:line="360" w:lineRule="auto"/>
        <w:jc w:val="both"/>
        <w:rPr>
          <w:rFonts w:ascii="Times New Roman" w:eastAsia="等线" w:hAnsi="Times New Roman" w:cs="Times New Roman"/>
          <w:color w:val="000000" w:themeColor="text1"/>
          <w:sz w:val="20"/>
          <w:szCs w:val="20"/>
          <w:lang w:eastAsia="ko-KR"/>
        </w:rPr>
      </w:pPr>
      <w:r w:rsidRPr="00883D7A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*</w:t>
      </w:r>
      <w:r w:rsidRPr="00883D7A">
        <w:rPr>
          <w:rFonts w:ascii="Times New Roman" w:eastAsia="等线" w:hAnsi="Times New Roman" w:cs="Times New Roman"/>
          <w:color w:val="000000" w:themeColor="text1"/>
          <w:sz w:val="20"/>
          <w:szCs w:val="20"/>
          <w:lang w:eastAsia="ko-KR"/>
        </w:rPr>
        <w:t>: P&lt; 0.0</w:t>
      </w:r>
      <w:r w:rsidRPr="00883D7A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5</w:t>
      </w:r>
      <w:r w:rsidRPr="00883D7A">
        <w:rPr>
          <w:rFonts w:ascii="Times New Roman" w:eastAsia="等线" w:hAnsi="Times New Roman" w:cs="Times New Roman"/>
          <w:color w:val="000000" w:themeColor="text1"/>
          <w:sz w:val="20"/>
          <w:szCs w:val="20"/>
          <w:lang w:eastAsia="ko-KR"/>
        </w:rPr>
        <w:t>.</w:t>
      </w:r>
    </w:p>
    <w:p w14:paraId="20945417" w14:textId="00148543" w:rsidR="00F91487" w:rsidRPr="00883D7A" w:rsidRDefault="00A454FC" w:rsidP="00F91487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 xml:space="preserve">SOPC: specialist outpatient clinics; </w:t>
      </w:r>
      <w:r w:rsidR="00F91487"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>CVD: cardiovascular disease;</w:t>
      </w:r>
      <w:r w:rsidR="00F91487" w:rsidRPr="00883D7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HD: coronary heart disease; HF: heart failure; </w:t>
      </w:r>
      <w:r w:rsidR="00F91487"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>DM: diabetes mellitus; HR: hazard ratio; CI: confidence interval.</w:t>
      </w:r>
    </w:p>
    <w:p w14:paraId="756AABED" w14:textId="77777777" w:rsidR="00F91487" w:rsidRPr="00883D7A" w:rsidRDefault="00F91487" w:rsidP="00F91487">
      <w:pPr>
        <w:spacing w:after="0"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  <w:sectPr w:rsidR="00F91487" w:rsidRPr="00883D7A" w:rsidSect="005F767A">
          <w:pgSz w:w="16838" w:h="11906" w:orient="landscape"/>
          <w:pgMar w:top="720" w:right="1440" w:bottom="720" w:left="1440" w:header="720" w:footer="720" w:gutter="0"/>
          <w:cols w:space="720"/>
        </w:sectPr>
      </w:pPr>
    </w:p>
    <w:p w14:paraId="18529E6F" w14:textId="0407F4B6" w:rsidR="00F91487" w:rsidRPr="00883D7A" w:rsidRDefault="00F91487" w:rsidP="00F91487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ko-KR"/>
        </w:rPr>
      </w:pPr>
      <w:r w:rsidRPr="00883D7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ko-KR"/>
        </w:rPr>
        <w:lastRenderedPageBreak/>
        <w:t xml:space="preserve">Table </w:t>
      </w:r>
      <w:r w:rsidRPr="00883D7A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 w:rsidR="003A637C" w:rsidRPr="00883D7A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7</w:t>
      </w:r>
      <w:r w:rsidRPr="00883D7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ko-KR"/>
        </w:rPr>
        <w:t xml:space="preserve"> Association between alternative modes of care and all-cause mortality, CVD and kidney failure incidence among patients with DM who had disruption of SOPC visit</w:t>
      </w:r>
      <w:r w:rsidRPr="00883D7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in sensitivity analysis using competing risk model </w:t>
      </w:r>
      <w:r w:rsidR="005329FD" w:rsidRPr="00883D7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N=13,9</w:t>
      </w:r>
      <w:r w:rsidR="007153D9" w:rsidRPr="00883D7A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60</w:t>
      </w:r>
      <w:r w:rsidR="005329FD" w:rsidRPr="00883D7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)</w:t>
      </w:r>
    </w:p>
    <w:tbl>
      <w:tblPr>
        <w:tblW w:w="12830" w:type="dxa"/>
        <w:tblLook w:val="04A0" w:firstRow="1" w:lastRow="0" w:firstColumn="1" w:lastColumn="0" w:noHBand="0" w:noVBand="1"/>
      </w:tblPr>
      <w:tblGrid>
        <w:gridCol w:w="1980"/>
        <w:gridCol w:w="810"/>
        <w:gridCol w:w="1260"/>
        <w:gridCol w:w="2340"/>
        <w:gridCol w:w="740"/>
        <w:gridCol w:w="1240"/>
        <w:gridCol w:w="2340"/>
        <w:gridCol w:w="2120"/>
      </w:tblGrid>
      <w:tr w:rsidR="00883D7A" w:rsidRPr="00883D7A" w14:paraId="2EAD9017" w14:textId="77777777" w:rsidTr="00400EB7">
        <w:trPr>
          <w:trHeight w:val="300"/>
        </w:trPr>
        <w:tc>
          <w:tcPr>
            <w:tcW w:w="19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A347FEE" w14:textId="77777777" w:rsidR="00F23DEB" w:rsidRPr="00883D7A" w:rsidRDefault="00F23DEB" w:rsidP="00F23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>Outcomes</w:t>
            </w:r>
          </w:p>
        </w:tc>
        <w:tc>
          <w:tcPr>
            <w:tcW w:w="44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1CBB28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 xml:space="preserve">Alternative modes of care 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44C45F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>Referenc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2E5E5C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1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E6ADFC" w14:textId="77777777" w:rsidR="00F23DEB" w:rsidRPr="00883D7A" w:rsidRDefault="00F23DEB" w:rsidP="00F23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 xml:space="preserve">Adjusted HR (95% CI) </w:t>
            </w:r>
          </w:p>
        </w:tc>
      </w:tr>
      <w:tr w:rsidR="00883D7A" w:rsidRPr="00883D7A" w14:paraId="15FE1EF3" w14:textId="77777777" w:rsidTr="00400EB7">
        <w:trPr>
          <w:trHeight w:val="765"/>
        </w:trPr>
        <w:tc>
          <w:tcPr>
            <w:tcW w:w="19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7D84D1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5D2430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>Even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420C3F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>Person-month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DC9951" w14:textId="73B99714" w:rsidR="00F23DEB" w:rsidRPr="00883D7A" w:rsidRDefault="0055420C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>Crude incidence rate</w:t>
            </w:r>
            <w:r w:rsidR="00BB53E5"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 xml:space="preserve"> (cases, 1000 person-month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F27665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>Even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B4BC7D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>Person-month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AFB8F0" w14:textId="31E5D992" w:rsidR="00F23DEB" w:rsidRPr="00883D7A" w:rsidRDefault="0055420C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>Crude incidence rate</w:t>
            </w:r>
            <w:r w:rsidR="00BB53E5"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 xml:space="preserve"> (cases, 1000 person-month)</w:t>
            </w:r>
          </w:p>
        </w:tc>
        <w:tc>
          <w:tcPr>
            <w:tcW w:w="21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56AB81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</w:p>
        </w:tc>
      </w:tr>
      <w:tr w:rsidR="00883D7A" w:rsidRPr="00883D7A" w14:paraId="3366BCE9" w14:textId="77777777" w:rsidTr="00400EB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614C3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>Primary care clini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7576F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1E196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83466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EFF08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A7E71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19927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D60C8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 </w:t>
            </w:r>
          </w:p>
        </w:tc>
      </w:tr>
      <w:tr w:rsidR="00883D7A" w:rsidRPr="00883D7A" w14:paraId="1BD9E9CA" w14:textId="77777777" w:rsidTr="00400EB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A11D6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CV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AF465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,1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E7C43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408,44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211AB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2.75 (2.60,2.92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CCCB9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3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6BBEF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46,33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49AC9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2.40 (2.16,2.66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2FE7E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88 (0.75,1.03)</w:t>
            </w:r>
          </w:p>
        </w:tc>
      </w:tr>
      <w:tr w:rsidR="00883D7A" w:rsidRPr="00883D7A" w14:paraId="7AC9DCF7" w14:textId="77777777" w:rsidTr="005F767A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A9ED6" w14:textId="77777777" w:rsidR="00C521F0" w:rsidRPr="00883D7A" w:rsidRDefault="00C521F0" w:rsidP="00C5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  CHD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C30E9" w14:textId="77777777" w:rsidR="00C521F0" w:rsidRPr="00883D7A" w:rsidRDefault="00C521F0" w:rsidP="00C5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5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D4B30" w14:textId="77777777" w:rsidR="00C521F0" w:rsidRPr="00883D7A" w:rsidRDefault="00C521F0" w:rsidP="00C5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421,06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A43B0" w14:textId="77777777" w:rsidR="00C521F0" w:rsidRPr="00883D7A" w:rsidRDefault="00C521F0" w:rsidP="00C5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32 (1.21,1.43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362D8" w14:textId="77777777" w:rsidR="00C521F0" w:rsidRPr="00883D7A" w:rsidRDefault="00C521F0" w:rsidP="00C5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3E33D" w14:textId="77777777" w:rsidR="00C521F0" w:rsidRPr="00883D7A" w:rsidRDefault="00C521F0" w:rsidP="00C5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50,67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19525" w14:textId="77777777" w:rsidR="00C521F0" w:rsidRPr="00883D7A" w:rsidRDefault="00C521F0" w:rsidP="00C5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06 (0.91,1.24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37B31" w14:textId="6407865D" w:rsidR="00C521F0" w:rsidRPr="00883D7A" w:rsidRDefault="00C5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 (0.72,1.12)</w:t>
            </w:r>
          </w:p>
        </w:tc>
      </w:tr>
      <w:tr w:rsidR="00883D7A" w:rsidRPr="00883D7A" w14:paraId="141BEE63" w14:textId="77777777" w:rsidTr="005F767A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EEB97" w14:textId="77777777" w:rsidR="00C521F0" w:rsidRPr="00883D7A" w:rsidRDefault="00C521F0" w:rsidP="00C5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  H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0BD12" w14:textId="77777777" w:rsidR="00C521F0" w:rsidRPr="00883D7A" w:rsidRDefault="00C521F0" w:rsidP="00C5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2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244BD" w14:textId="77777777" w:rsidR="00C521F0" w:rsidRPr="00883D7A" w:rsidRDefault="00C521F0" w:rsidP="00C5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427,99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3E167" w14:textId="77777777" w:rsidR="00C521F0" w:rsidRPr="00883D7A" w:rsidRDefault="00C521F0" w:rsidP="00C5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53 (0.47,0.61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ADE9F" w14:textId="77777777" w:rsidR="00C521F0" w:rsidRPr="00883D7A" w:rsidRDefault="00C521F0" w:rsidP="00C5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B4811" w14:textId="77777777" w:rsidR="00C521F0" w:rsidRPr="00883D7A" w:rsidRDefault="00C521F0" w:rsidP="00C5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51,78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86089" w14:textId="77777777" w:rsidR="00C521F0" w:rsidRPr="00883D7A" w:rsidRDefault="00C521F0" w:rsidP="00C5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65 (0.54,0.79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C2FA0" w14:textId="0FBA7FB8" w:rsidR="00C521F0" w:rsidRPr="00883D7A" w:rsidRDefault="00C5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9 (0.49,0.98)*</w:t>
            </w:r>
          </w:p>
        </w:tc>
      </w:tr>
      <w:tr w:rsidR="00883D7A" w:rsidRPr="00883D7A" w14:paraId="13BDD65A" w14:textId="77777777" w:rsidTr="005F767A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4F69A" w14:textId="77777777" w:rsidR="00C521F0" w:rsidRPr="00883D7A" w:rsidRDefault="00C521F0" w:rsidP="00C5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  Strok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532FD" w14:textId="77777777" w:rsidR="00C521F0" w:rsidRPr="00883D7A" w:rsidRDefault="00C521F0" w:rsidP="00C5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4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1BA80" w14:textId="77777777" w:rsidR="00C521F0" w:rsidRPr="00883D7A" w:rsidRDefault="00C521F0" w:rsidP="00C5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422,75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C88E1" w14:textId="77777777" w:rsidR="00C521F0" w:rsidRPr="00883D7A" w:rsidRDefault="00C521F0" w:rsidP="00C5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06 (0.97,1.17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C0B69" w14:textId="77777777" w:rsidR="00C521F0" w:rsidRPr="00883D7A" w:rsidRDefault="00C521F0" w:rsidP="00C5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E95A9" w14:textId="77777777" w:rsidR="00C521F0" w:rsidRPr="00883D7A" w:rsidRDefault="00C521F0" w:rsidP="00C5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50,44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0380E" w14:textId="77777777" w:rsidR="00C521F0" w:rsidRPr="00883D7A" w:rsidRDefault="00C521F0" w:rsidP="00C5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98 (0.84,1.16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34BC0" w14:textId="00C278D5" w:rsidR="00C521F0" w:rsidRPr="00883D7A" w:rsidRDefault="00C5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 (0.76,1.25)</w:t>
            </w:r>
          </w:p>
        </w:tc>
      </w:tr>
      <w:tr w:rsidR="00883D7A" w:rsidRPr="00883D7A" w14:paraId="41607023" w14:textId="77777777" w:rsidTr="005F767A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4E6C0" w14:textId="77777777" w:rsidR="00C521F0" w:rsidRPr="00883D7A" w:rsidRDefault="00C521F0" w:rsidP="00C5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Kidney failur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54C76" w14:textId="77777777" w:rsidR="00C521F0" w:rsidRPr="00883D7A" w:rsidRDefault="00C521F0" w:rsidP="00C5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3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31652" w14:textId="77777777" w:rsidR="00C521F0" w:rsidRPr="00883D7A" w:rsidRDefault="00C521F0" w:rsidP="00C5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425,95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C1E42" w14:textId="77777777" w:rsidR="00C521F0" w:rsidRPr="00883D7A" w:rsidRDefault="00C521F0" w:rsidP="00C5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82 (0.74,0.91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194FC" w14:textId="77777777" w:rsidR="00C521F0" w:rsidRPr="00883D7A" w:rsidRDefault="00C521F0" w:rsidP="00C5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D3433" w14:textId="77777777" w:rsidR="00C521F0" w:rsidRPr="00883D7A" w:rsidRDefault="00C521F0" w:rsidP="00C5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49,87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8929F" w14:textId="77777777" w:rsidR="00C521F0" w:rsidRPr="00883D7A" w:rsidRDefault="00C521F0" w:rsidP="00C5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23 (1.07,1.43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DAE9D" w14:textId="3FA245B1" w:rsidR="00C521F0" w:rsidRPr="00883D7A" w:rsidRDefault="00C5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 (0.62,1.08)</w:t>
            </w:r>
          </w:p>
        </w:tc>
      </w:tr>
      <w:tr w:rsidR="00883D7A" w:rsidRPr="00883D7A" w14:paraId="0C990E44" w14:textId="77777777" w:rsidTr="005F767A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AC3E9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>Drug-refil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A8947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13525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0A9CD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F03C1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FB444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37489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A91D2" w14:textId="77777777" w:rsidR="00F23DEB" w:rsidRPr="00883D7A" w:rsidRDefault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</w:p>
        </w:tc>
      </w:tr>
      <w:tr w:rsidR="00883D7A" w:rsidRPr="00883D7A" w14:paraId="458A4C3A" w14:textId="77777777" w:rsidTr="005F767A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50C9C" w14:textId="77777777" w:rsidR="00C521F0" w:rsidRPr="00883D7A" w:rsidRDefault="00C521F0" w:rsidP="00C5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CV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1A892" w14:textId="77777777" w:rsidR="00C521F0" w:rsidRPr="00883D7A" w:rsidRDefault="00C521F0" w:rsidP="00C5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CB217" w14:textId="77777777" w:rsidR="00C521F0" w:rsidRPr="00883D7A" w:rsidRDefault="00C521F0" w:rsidP="00C5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20,18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92061" w14:textId="77777777" w:rsidR="00C521F0" w:rsidRPr="00883D7A" w:rsidRDefault="00C521F0" w:rsidP="00C5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2.53 (1.92,3.33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C052D" w14:textId="77777777" w:rsidR="00C521F0" w:rsidRPr="00883D7A" w:rsidRDefault="00C521F0" w:rsidP="00C5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,4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F6450" w14:textId="77777777" w:rsidR="00C521F0" w:rsidRPr="00883D7A" w:rsidRDefault="00C521F0" w:rsidP="00C5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534,59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85085" w14:textId="77777777" w:rsidR="00C521F0" w:rsidRPr="00883D7A" w:rsidRDefault="00C521F0" w:rsidP="00C5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2.67 (2.53,2.81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5B0BF" w14:textId="4F5867A0" w:rsidR="00C521F0" w:rsidRPr="00883D7A" w:rsidRDefault="00C5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 (0.50,1.34)</w:t>
            </w:r>
          </w:p>
        </w:tc>
      </w:tr>
      <w:tr w:rsidR="00883D7A" w:rsidRPr="00883D7A" w14:paraId="76E60A02" w14:textId="77777777" w:rsidTr="005F767A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B39CA" w14:textId="77777777" w:rsidR="00C521F0" w:rsidRPr="00883D7A" w:rsidRDefault="00C521F0" w:rsidP="00C5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  CHD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4E9BB" w14:textId="77777777" w:rsidR="00C521F0" w:rsidRPr="00883D7A" w:rsidRDefault="00C521F0" w:rsidP="00C5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75B43" w14:textId="77777777" w:rsidR="00C521F0" w:rsidRPr="00883D7A" w:rsidRDefault="00C521F0" w:rsidP="00C5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20,85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4F93F" w14:textId="77777777" w:rsidR="00C521F0" w:rsidRPr="00883D7A" w:rsidRDefault="00C521F0" w:rsidP="00C5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05 (0.69,1.60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AD2E9" w14:textId="77777777" w:rsidR="00C521F0" w:rsidRPr="00883D7A" w:rsidRDefault="00C521F0" w:rsidP="00C5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6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9F323" w14:textId="77777777" w:rsidR="00C521F0" w:rsidRPr="00883D7A" w:rsidRDefault="00C521F0" w:rsidP="00C5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550,88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14BEC" w14:textId="77777777" w:rsidR="00C521F0" w:rsidRPr="00883D7A" w:rsidRDefault="00C521F0" w:rsidP="00C5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26 (1.17,1.35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A7E24" w14:textId="0D8C3FA4" w:rsidR="00C521F0" w:rsidRPr="00883D7A" w:rsidRDefault="00C5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7 (0.57,2.86)</w:t>
            </w:r>
          </w:p>
        </w:tc>
      </w:tr>
      <w:tr w:rsidR="00883D7A" w:rsidRPr="00883D7A" w14:paraId="2395FDF5" w14:textId="77777777" w:rsidTr="005F767A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AF43F" w14:textId="77777777" w:rsidR="00C521F0" w:rsidRPr="00883D7A" w:rsidRDefault="00C521F0" w:rsidP="00C5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  H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9091B" w14:textId="77777777" w:rsidR="00C521F0" w:rsidRPr="00883D7A" w:rsidRDefault="00C521F0" w:rsidP="00C5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EF9CB" w14:textId="77777777" w:rsidR="00C521F0" w:rsidRPr="00883D7A" w:rsidRDefault="00C521F0" w:rsidP="00C5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20,98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1C84B" w14:textId="77777777" w:rsidR="00C521F0" w:rsidRPr="00883D7A" w:rsidRDefault="00C521F0" w:rsidP="00C5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67 (0.40,1.13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DE680" w14:textId="77777777" w:rsidR="00C521F0" w:rsidRPr="00883D7A" w:rsidRDefault="00C521F0" w:rsidP="00C5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3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07CB7" w14:textId="77777777" w:rsidR="00C521F0" w:rsidRPr="00883D7A" w:rsidRDefault="00C521F0" w:rsidP="00C5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558,79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D4582" w14:textId="77777777" w:rsidR="00C521F0" w:rsidRPr="00883D7A" w:rsidRDefault="00C521F0" w:rsidP="00C5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56 (0.50,0.63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05B94" w14:textId="58723A3D" w:rsidR="00C521F0" w:rsidRPr="00883D7A" w:rsidRDefault="00C5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0 (0.38,1.71)</w:t>
            </w:r>
          </w:p>
        </w:tc>
      </w:tr>
      <w:tr w:rsidR="00883D7A" w:rsidRPr="00883D7A" w14:paraId="13844CB1" w14:textId="77777777" w:rsidTr="005F767A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C5487" w14:textId="77777777" w:rsidR="00C521F0" w:rsidRPr="00883D7A" w:rsidRDefault="00C521F0" w:rsidP="00C5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  Strok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3A58C" w14:textId="77777777" w:rsidR="00C521F0" w:rsidRPr="00883D7A" w:rsidRDefault="00C521F0" w:rsidP="00C5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2B1EA" w14:textId="77777777" w:rsidR="00C521F0" w:rsidRPr="00883D7A" w:rsidRDefault="00C521F0" w:rsidP="00C5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20,76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057D8" w14:textId="77777777" w:rsidR="00C521F0" w:rsidRPr="00883D7A" w:rsidRDefault="00C521F0" w:rsidP="00C5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06 (0.70,1.61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6BA6F" w14:textId="77777777" w:rsidR="00C521F0" w:rsidRPr="00883D7A" w:rsidRDefault="00C521F0" w:rsidP="00C5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5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AFA4F" w14:textId="77777777" w:rsidR="00C521F0" w:rsidRPr="00883D7A" w:rsidRDefault="00C521F0" w:rsidP="00C5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552,43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17534" w14:textId="77777777" w:rsidR="00C521F0" w:rsidRPr="00883D7A" w:rsidRDefault="00C521F0" w:rsidP="00C5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04 (0.96,1.13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A10D3" w14:textId="313110D3" w:rsidR="00C521F0" w:rsidRPr="00883D7A" w:rsidRDefault="00C5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5 (0.34,1.26)</w:t>
            </w:r>
          </w:p>
        </w:tc>
      </w:tr>
      <w:tr w:rsidR="00883D7A" w:rsidRPr="00883D7A" w14:paraId="29601C31" w14:textId="77777777" w:rsidTr="005F767A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7ED434" w14:textId="77777777" w:rsidR="00C521F0" w:rsidRPr="00883D7A" w:rsidRDefault="00C521F0" w:rsidP="00C5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Kidney failur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9FA7AD" w14:textId="77777777" w:rsidR="00C521F0" w:rsidRPr="00883D7A" w:rsidRDefault="00C521F0" w:rsidP="00C5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F0A16A" w14:textId="77777777" w:rsidR="00C521F0" w:rsidRPr="00883D7A" w:rsidRDefault="00C521F0" w:rsidP="00C5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20,78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6D4C3A" w14:textId="77777777" w:rsidR="00C521F0" w:rsidRPr="00883D7A" w:rsidRDefault="00C521F0" w:rsidP="00C5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35 (0.93,1.95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123C7D" w14:textId="77777777" w:rsidR="00C521F0" w:rsidRPr="00883D7A" w:rsidRDefault="00C521F0" w:rsidP="00C5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50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A76513" w14:textId="77777777" w:rsidR="00C521F0" w:rsidRPr="00883D7A" w:rsidRDefault="00C521F0" w:rsidP="00C5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555,05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DD3F54" w14:textId="77777777" w:rsidR="00C521F0" w:rsidRPr="00883D7A" w:rsidRDefault="00C521F0" w:rsidP="00C5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91 (0.84,1.00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D3408D" w14:textId="425F4040" w:rsidR="00C521F0" w:rsidRPr="00883D7A" w:rsidRDefault="00C5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9 (0.59,2.02)</w:t>
            </w:r>
          </w:p>
        </w:tc>
      </w:tr>
    </w:tbl>
    <w:p w14:paraId="18B2EA7F" w14:textId="6896BC6E" w:rsidR="00F91487" w:rsidRPr="00883D7A" w:rsidRDefault="00F91487" w:rsidP="00F91487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</w:pPr>
      <w:r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>Adjusted for age, sex, Charlson Comorbidity Index, smoking, disease duration</w:t>
      </w:r>
      <w:r w:rsidR="004A5079"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>,</w:t>
      </w:r>
      <w:r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 xml:space="preserve"> systolic blood pressure, diastolic blood pressure, </w:t>
      </w:r>
      <w:r w:rsidR="006549FD"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>hospital admission (yes or no), accident and emergency (yes or no), primary care clinic (yes or no), drug-refill service (yes or no), frequency of primary care clinic visits in 2020</w:t>
      </w:r>
      <w:r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>,</w:t>
      </w:r>
      <w:r w:rsidRPr="00883D7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225E41" w:rsidRPr="00883D7A">
        <w:rPr>
          <w:rFonts w:ascii="Times New Roman" w:hAnsi="Times New Roman" w:cs="Times New Roman"/>
          <w:color w:val="000000" w:themeColor="text1"/>
          <w:sz w:val="20"/>
          <w:szCs w:val="20"/>
        </w:rPr>
        <w:t>frequency of drug-refill service in 2020</w:t>
      </w:r>
      <w:r w:rsidRPr="00883D7A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 xml:space="preserve"> glycated hemoglobin, estimated glomerular filtration rate, </w:t>
      </w:r>
      <w:r w:rsidR="008D0A2C"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 xml:space="preserve">urinary albumin-to-creatinine ratio, </w:t>
      </w:r>
      <w:r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 xml:space="preserve">body mass index, low-density lipoprotein cholesterol, high-density lipoprotein cholesterol, total cholesterol, triglycerides, insulin, oral antihyperglycemic drugs, lipid lowering drugs, </w:t>
      </w:r>
      <w:r w:rsidR="008D0A2C"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 xml:space="preserve">renin-angiotensin-system  blockers, beta blockers, other </w:t>
      </w:r>
      <w:r w:rsidR="00B676DF"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>antihypertensive drugs and hypertension</w:t>
      </w:r>
      <w:r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>.</w:t>
      </w:r>
    </w:p>
    <w:p w14:paraId="22DAC927" w14:textId="32C4B501" w:rsidR="00F91487" w:rsidRPr="00883D7A" w:rsidRDefault="00F91487" w:rsidP="00F91487">
      <w:pPr>
        <w:spacing w:after="0" w:line="360" w:lineRule="auto"/>
        <w:jc w:val="both"/>
        <w:rPr>
          <w:rFonts w:ascii="Times New Roman" w:eastAsia="等线" w:hAnsi="Times New Roman" w:cs="Times New Roman"/>
          <w:color w:val="000000" w:themeColor="text1"/>
          <w:sz w:val="20"/>
          <w:szCs w:val="20"/>
          <w:lang w:eastAsia="ko-KR"/>
        </w:rPr>
      </w:pPr>
      <w:r w:rsidRPr="00883D7A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*</w:t>
      </w:r>
      <w:r w:rsidRPr="00883D7A">
        <w:rPr>
          <w:rFonts w:ascii="Times New Roman" w:eastAsia="等线" w:hAnsi="Times New Roman" w:cs="Times New Roman"/>
          <w:color w:val="000000" w:themeColor="text1"/>
          <w:sz w:val="20"/>
          <w:szCs w:val="20"/>
          <w:lang w:eastAsia="ko-KR"/>
        </w:rPr>
        <w:t>: P&lt; 0.0</w:t>
      </w:r>
      <w:r w:rsidRPr="00883D7A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5</w:t>
      </w:r>
      <w:r w:rsidRPr="00883D7A">
        <w:rPr>
          <w:rFonts w:ascii="Times New Roman" w:eastAsia="等线" w:hAnsi="Times New Roman" w:cs="Times New Roman"/>
          <w:color w:val="000000" w:themeColor="text1"/>
          <w:sz w:val="20"/>
          <w:szCs w:val="20"/>
          <w:lang w:eastAsia="ko-KR"/>
        </w:rPr>
        <w:t>.</w:t>
      </w:r>
    </w:p>
    <w:p w14:paraId="3697C74A" w14:textId="4FBB9FC2" w:rsidR="008D0B41" w:rsidRPr="00883D7A" w:rsidRDefault="00A454FC" w:rsidP="005F767A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 xml:space="preserve">SOPC: specialist outpatient clinics; </w:t>
      </w:r>
      <w:r w:rsidR="00F91487"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>CVD: cardiovascular disease;</w:t>
      </w:r>
      <w:r w:rsidR="00F91487" w:rsidRPr="00883D7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HD: coronary heart disease; HF: heart failure; </w:t>
      </w:r>
      <w:r w:rsidR="00F91487"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>DM: diabetes mellitus; HR: hazard ratio; CI: confidence interval.</w:t>
      </w:r>
      <w:r w:rsidR="008D0B41" w:rsidRPr="00883D7A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14:paraId="750C9618" w14:textId="17A907F1" w:rsidR="00A70713" w:rsidRPr="00883D7A" w:rsidRDefault="00A70713" w:rsidP="00A70713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83D7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ko-KR"/>
        </w:rPr>
        <w:lastRenderedPageBreak/>
        <w:t xml:space="preserve">Table </w:t>
      </w:r>
      <w:r w:rsidR="00EE343E" w:rsidRPr="00883D7A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 w:rsidR="003A637C" w:rsidRPr="00883D7A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8</w:t>
      </w:r>
      <w:r w:rsidRPr="00883D7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ko-KR"/>
        </w:rPr>
        <w:t xml:space="preserve"> Association between disruption of SOPC visit</w:t>
      </w:r>
      <w:r w:rsidR="001E0A55" w:rsidRPr="00883D7A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in 2020 </w:t>
      </w:r>
      <w:r w:rsidRPr="00883D7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ko-KR"/>
        </w:rPr>
        <w:t xml:space="preserve">and all-cause mortality, CVD and kidney failure incidence among patients with DM </w:t>
      </w:r>
      <w:r w:rsidR="00BE6E09" w:rsidRPr="00883D7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in sensitivity analysis of excluding patients </w:t>
      </w:r>
      <w:r w:rsidR="00E97D64" w:rsidRPr="00883D7A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with COVID-19</w:t>
      </w:r>
      <w:r w:rsidR="006B313D" w:rsidRPr="00883D7A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="00E42499" w:rsidRPr="00883D7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N=</w:t>
      </w:r>
      <w:r w:rsidR="002C331A" w:rsidRPr="00883D7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70,558</w:t>
      </w:r>
      <w:r w:rsidR="00E42499" w:rsidRPr="00883D7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)</w:t>
      </w:r>
    </w:p>
    <w:tbl>
      <w:tblPr>
        <w:tblW w:w="12830" w:type="dxa"/>
        <w:tblLook w:val="04A0" w:firstRow="1" w:lastRow="0" w:firstColumn="1" w:lastColumn="0" w:noHBand="0" w:noVBand="1"/>
      </w:tblPr>
      <w:tblGrid>
        <w:gridCol w:w="2070"/>
        <w:gridCol w:w="720"/>
        <w:gridCol w:w="1260"/>
        <w:gridCol w:w="2340"/>
        <w:gridCol w:w="740"/>
        <w:gridCol w:w="1240"/>
        <w:gridCol w:w="2340"/>
        <w:gridCol w:w="2120"/>
      </w:tblGrid>
      <w:tr w:rsidR="00883D7A" w:rsidRPr="00883D7A" w14:paraId="39082717" w14:textId="77777777" w:rsidTr="00400EB7">
        <w:trPr>
          <w:trHeight w:val="300"/>
        </w:trPr>
        <w:tc>
          <w:tcPr>
            <w:tcW w:w="207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AFBCCCD" w14:textId="77777777" w:rsidR="00F23DEB" w:rsidRPr="00883D7A" w:rsidRDefault="00F23DEB" w:rsidP="00F23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>Outcomes</w:t>
            </w:r>
          </w:p>
        </w:tc>
        <w:tc>
          <w:tcPr>
            <w:tcW w:w="43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EC8660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>SOPC disruption (N=10,437)</w:t>
            </w:r>
          </w:p>
        </w:tc>
        <w:tc>
          <w:tcPr>
            <w:tcW w:w="43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EBE9AB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>SOPC attendance (Reference) (N=60,121)</w:t>
            </w:r>
          </w:p>
        </w:tc>
        <w:tc>
          <w:tcPr>
            <w:tcW w:w="21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7001F6" w14:textId="77777777" w:rsidR="00F23DEB" w:rsidRPr="00883D7A" w:rsidRDefault="00F23DEB" w:rsidP="00F23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 xml:space="preserve">Adjusted HR (95% CI) </w:t>
            </w:r>
          </w:p>
        </w:tc>
      </w:tr>
      <w:tr w:rsidR="00883D7A" w:rsidRPr="00883D7A" w14:paraId="7273F25B" w14:textId="77777777" w:rsidTr="00400EB7">
        <w:trPr>
          <w:trHeight w:val="765"/>
        </w:trPr>
        <w:tc>
          <w:tcPr>
            <w:tcW w:w="20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D06657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2C7EF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 xml:space="preserve">Event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CFBBC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>Person-month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221F5" w14:textId="59D880E4" w:rsidR="00F23DEB" w:rsidRPr="00883D7A" w:rsidRDefault="0055420C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>Crude incidence rate</w:t>
            </w:r>
            <w:r w:rsidR="00BB53E5"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 xml:space="preserve"> (cases, 1000 person-month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D727F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 xml:space="preserve">Event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E3859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>Person-month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46961" w14:textId="61D59646" w:rsidR="00F23DEB" w:rsidRPr="00883D7A" w:rsidRDefault="0055420C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>Crude incidence rate</w:t>
            </w:r>
            <w:r w:rsidR="00BB53E5"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 xml:space="preserve"> (cases, 1000 person-month)</w:t>
            </w:r>
          </w:p>
        </w:tc>
        <w:tc>
          <w:tcPr>
            <w:tcW w:w="21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0B66D0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</w:p>
        </w:tc>
      </w:tr>
      <w:tr w:rsidR="00883D7A" w:rsidRPr="00883D7A" w14:paraId="1317021A" w14:textId="77777777" w:rsidTr="005F767A">
        <w:trPr>
          <w:trHeight w:val="34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58C9F" w14:textId="77777777" w:rsidR="007949E4" w:rsidRPr="00883D7A" w:rsidRDefault="007949E4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>All-cause mortality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C90A639" w14:textId="77777777" w:rsidR="007949E4" w:rsidRPr="00883D7A" w:rsidRDefault="007949E4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90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45B938" w14:textId="77777777" w:rsidR="007949E4" w:rsidRPr="00883D7A" w:rsidRDefault="007949E4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417,130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DF4B06" w14:textId="77777777" w:rsidR="007949E4" w:rsidRPr="00883D7A" w:rsidRDefault="007949E4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2.16 (2.03,2.31)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DE910" w14:textId="77777777" w:rsidR="007949E4" w:rsidRPr="00883D7A" w:rsidRDefault="007949E4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5,972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2FA62" w14:textId="77777777" w:rsidR="007949E4" w:rsidRPr="00883D7A" w:rsidRDefault="007949E4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2,391,629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C5DD7" w14:textId="77777777" w:rsidR="007949E4" w:rsidRPr="00883D7A" w:rsidRDefault="007949E4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2.50 (2.43,2.56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8CB96" w14:textId="6BECA51F" w:rsidR="007949E4" w:rsidRPr="00883D7A" w:rsidRDefault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0 (1.11,1.30)***</w:t>
            </w:r>
          </w:p>
        </w:tc>
      </w:tr>
      <w:tr w:rsidR="00883D7A" w:rsidRPr="00883D7A" w14:paraId="38E227DC" w14:textId="77777777" w:rsidTr="005F767A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8534B" w14:textId="77777777" w:rsidR="007949E4" w:rsidRPr="00883D7A" w:rsidRDefault="007949E4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>CV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058C2" w14:textId="77777777" w:rsidR="007949E4" w:rsidRPr="00883D7A" w:rsidRDefault="007949E4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9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9F5B3" w14:textId="77777777" w:rsidR="007949E4" w:rsidRPr="00883D7A" w:rsidRDefault="007949E4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417,18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3AB19" w14:textId="77777777" w:rsidR="007949E4" w:rsidRPr="00883D7A" w:rsidRDefault="007949E4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2.33 (2.19,2.48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7941C" w14:textId="77777777" w:rsidR="007949E4" w:rsidRPr="00883D7A" w:rsidRDefault="007949E4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5,3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9A838" w14:textId="77777777" w:rsidR="007949E4" w:rsidRPr="00883D7A" w:rsidRDefault="007949E4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2,410,71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7796E" w14:textId="77777777" w:rsidR="007949E4" w:rsidRPr="00883D7A" w:rsidRDefault="007949E4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2.20 (2.14,2.26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A725D" w14:textId="708799AF" w:rsidR="007949E4" w:rsidRPr="00883D7A" w:rsidRDefault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4 (1.04,1.24)*</w:t>
            </w:r>
          </w:p>
        </w:tc>
      </w:tr>
      <w:tr w:rsidR="00883D7A" w:rsidRPr="00883D7A" w14:paraId="3674D37C" w14:textId="77777777" w:rsidTr="005F767A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0071A" w14:textId="77777777" w:rsidR="007949E4" w:rsidRPr="00883D7A" w:rsidRDefault="007949E4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 xml:space="preserve">  CHD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D44AB" w14:textId="77777777" w:rsidR="007949E4" w:rsidRPr="00883D7A" w:rsidRDefault="007949E4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4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00DE4" w14:textId="77777777" w:rsidR="007949E4" w:rsidRPr="00883D7A" w:rsidRDefault="007949E4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428,40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1BF65" w14:textId="77777777" w:rsidR="007949E4" w:rsidRPr="00883D7A" w:rsidRDefault="007949E4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10 (1.01,1.21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84ED2" w14:textId="77777777" w:rsidR="007949E4" w:rsidRPr="00883D7A" w:rsidRDefault="007949E4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2,5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4B2EB" w14:textId="77777777" w:rsidR="007949E4" w:rsidRPr="00883D7A" w:rsidRDefault="007949E4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2,470,15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0B91C" w14:textId="77777777" w:rsidR="007949E4" w:rsidRPr="00883D7A" w:rsidRDefault="007949E4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04 (1.00,1.08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A5BE8" w14:textId="1D1FBF7E" w:rsidR="007949E4" w:rsidRPr="00883D7A" w:rsidRDefault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6 (0.94,1.20)</w:t>
            </w:r>
          </w:p>
        </w:tc>
      </w:tr>
      <w:tr w:rsidR="00883D7A" w:rsidRPr="00883D7A" w14:paraId="720F384B" w14:textId="77777777" w:rsidTr="005F767A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20DB8" w14:textId="77777777" w:rsidR="007949E4" w:rsidRPr="00883D7A" w:rsidRDefault="007949E4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 xml:space="preserve">  H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5253D" w14:textId="77777777" w:rsidR="007949E4" w:rsidRPr="00883D7A" w:rsidRDefault="007949E4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2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23D06" w14:textId="77777777" w:rsidR="007949E4" w:rsidRPr="00883D7A" w:rsidRDefault="007949E4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433,96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BDAEE" w14:textId="77777777" w:rsidR="007949E4" w:rsidRPr="00883D7A" w:rsidRDefault="007949E4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49 (0.42,0.56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ACECD" w14:textId="77777777" w:rsidR="007949E4" w:rsidRPr="00883D7A" w:rsidRDefault="007949E4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,4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C6F5C" w14:textId="77777777" w:rsidR="007949E4" w:rsidRPr="00883D7A" w:rsidRDefault="007949E4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2,494,22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8CA93" w14:textId="77777777" w:rsidR="007949E4" w:rsidRPr="00883D7A" w:rsidRDefault="007949E4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59 (0.56,0.62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06569" w14:textId="6602146C" w:rsidR="007949E4" w:rsidRPr="00883D7A" w:rsidRDefault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7 (0.99,1.39)</w:t>
            </w:r>
          </w:p>
        </w:tc>
      </w:tr>
      <w:tr w:rsidR="00883D7A" w:rsidRPr="00883D7A" w14:paraId="7B1C3699" w14:textId="77777777" w:rsidTr="005F767A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F9C91" w14:textId="77777777" w:rsidR="007949E4" w:rsidRPr="00883D7A" w:rsidRDefault="007949E4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 xml:space="preserve">  Strok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64251" w14:textId="77777777" w:rsidR="007949E4" w:rsidRPr="00883D7A" w:rsidRDefault="007949E4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3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AD685" w14:textId="77777777" w:rsidR="007949E4" w:rsidRPr="00883D7A" w:rsidRDefault="007949E4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429,81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495E4" w14:textId="77777777" w:rsidR="007949E4" w:rsidRPr="00883D7A" w:rsidRDefault="007949E4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90 (0.82,0.99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7230C" w14:textId="77777777" w:rsidR="007949E4" w:rsidRPr="00883D7A" w:rsidRDefault="007949E4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,9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84752" w14:textId="77777777" w:rsidR="007949E4" w:rsidRPr="00883D7A" w:rsidRDefault="007949E4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2,483,50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4E4F6" w14:textId="77777777" w:rsidR="007949E4" w:rsidRPr="00883D7A" w:rsidRDefault="007949E4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78 (0.75,0.82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0A450" w14:textId="78D6504B" w:rsidR="007949E4" w:rsidRPr="00883D7A" w:rsidRDefault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4 (1.00,1.31)</w:t>
            </w:r>
          </w:p>
        </w:tc>
      </w:tr>
      <w:tr w:rsidR="00883D7A" w:rsidRPr="00883D7A" w14:paraId="19592BA3" w14:textId="77777777" w:rsidTr="005F767A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678BDD" w14:textId="77777777" w:rsidR="007949E4" w:rsidRPr="00883D7A" w:rsidRDefault="007949E4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>Kidney failur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6D4F91" w14:textId="77777777" w:rsidR="007949E4" w:rsidRPr="00883D7A" w:rsidRDefault="007949E4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33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921C94" w14:textId="77777777" w:rsidR="007949E4" w:rsidRPr="00883D7A" w:rsidRDefault="007949E4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431,38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5F4EBA" w14:textId="77777777" w:rsidR="007949E4" w:rsidRPr="00883D7A" w:rsidRDefault="007949E4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78 (0.70,0.87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5C242B" w14:textId="77777777" w:rsidR="007949E4" w:rsidRPr="00883D7A" w:rsidRDefault="007949E4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3,29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E43CFE" w14:textId="77777777" w:rsidR="007949E4" w:rsidRPr="00883D7A" w:rsidRDefault="007949E4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2,453,92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04BF08" w14:textId="77777777" w:rsidR="007949E4" w:rsidRPr="00883D7A" w:rsidRDefault="007949E4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34 (1.30,1.39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2158D2" w14:textId="50D33E03" w:rsidR="007949E4" w:rsidRPr="00883D7A" w:rsidRDefault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6 (0.93,1.21)</w:t>
            </w:r>
          </w:p>
        </w:tc>
      </w:tr>
    </w:tbl>
    <w:p w14:paraId="0C41AE3E" w14:textId="79C7C5B0" w:rsidR="00A70713" w:rsidRPr="00883D7A" w:rsidRDefault="00A70713" w:rsidP="00A70713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</w:pPr>
      <w:r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 xml:space="preserve">Adjusted for age, sex, Charlson Comorbidity Index, smoking, disease duration systolic blood pressure, diastolic blood pressure, </w:t>
      </w:r>
      <w:r w:rsidR="00DD48A4"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>hospital admission (yes or no), accident and emergency (yes or no), primary care clinic (yes or no), drug-refill service (yes or no), frequency of SOPC visits in 2020, frequency of primary care clinic visits in 2020</w:t>
      </w:r>
      <w:r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>,</w:t>
      </w:r>
      <w:r w:rsidRPr="00883D7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225E41" w:rsidRPr="00883D7A">
        <w:rPr>
          <w:rFonts w:ascii="Times New Roman" w:hAnsi="Times New Roman" w:cs="Times New Roman"/>
          <w:color w:val="000000" w:themeColor="text1"/>
          <w:sz w:val="20"/>
          <w:szCs w:val="20"/>
        </w:rPr>
        <w:t>frequency of drug-refill service in 2020</w:t>
      </w:r>
      <w:r w:rsidRPr="00883D7A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 xml:space="preserve"> glycated hemoglobin, estimated glomerular filtration rate, </w:t>
      </w:r>
      <w:r w:rsidR="008D0A2C"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 xml:space="preserve">urinary albumin-to-creatinine ratio, </w:t>
      </w:r>
      <w:r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 xml:space="preserve">body mass index, low-density lipoprotein cholesterol, high-density lipoprotein cholesterol, total cholesterol, triglycerides, insulin, oral antihyperglycemic drugs, lipid lowering drugs, </w:t>
      </w:r>
      <w:r w:rsidR="008D0A2C"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 xml:space="preserve">renin-angiotensin-system  blockers, beta blockers, other </w:t>
      </w:r>
      <w:r w:rsidR="00B676DF"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>antihypertensive drugs and hypertension</w:t>
      </w:r>
      <w:r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>.</w:t>
      </w:r>
    </w:p>
    <w:p w14:paraId="4EC63187" w14:textId="16BA18A9" w:rsidR="00A70713" w:rsidRPr="00883D7A" w:rsidRDefault="00A70713" w:rsidP="00A70713">
      <w:pPr>
        <w:spacing w:after="0" w:line="360" w:lineRule="auto"/>
        <w:jc w:val="both"/>
        <w:rPr>
          <w:rFonts w:ascii="Times New Roman" w:eastAsia="等线" w:hAnsi="Times New Roman" w:cs="Times New Roman"/>
          <w:color w:val="000000" w:themeColor="text1"/>
          <w:sz w:val="20"/>
          <w:szCs w:val="20"/>
          <w:lang w:eastAsia="ko-KR"/>
        </w:rPr>
      </w:pPr>
      <w:r w:rsidRPr="00883D7A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*</w:t>
      </w:r>
      <w:r w:rsidRPr="00883D7A">
        <w:rPr>
          <w:rFonts w:ascii="Times New Roman" w:eastAsia="等线" w:hAnsi="Times New Roman" w:cs="Times New Roman"/>
          <w:color w:val="000000" w:themeColor="text1"/>
          <w:sz w:val="20"/>
          <w:szCs w:val="20"/>
          <w:lang w:eastAsia="ko-KR"/>
        </w:rPr>
        <w:t>: P&lt; 0.0</w:t>
      </w:r>
      <w:r w:rsidR="00F60D39" w:rsidRPr="00883D7A">
        <w:rPr>
          <w:rFonts w:ascii="Times New Roman" w:eastAsia="等线" w:hAnsi="Times New Roman" w:cs="Times New Roman" w:hint="eastAsia"/>
          <w:color w:val="000000" w:themeColor="text1"/>
          <w:sz w:val="20"/>
          <w:szCs w:val="20"/>
        </w:rPr>
        <w:t>5</w:t>
      </w:r>
      <w:r w:rsidRPr="00883D7A">
        <w:rPr>
          <w:rFonts w:ascii="Times New Roman" w:eastAsia="等线" w:hAnsi="Times New Roman" w:cs="Times New Roman"/>
          <w:color w:val="000000" w:themeColor="text1"/>
          <w:sz w:val="20"/>
          <w:szCs w:val="20"/>
          <w:lang w:eastAsia="ko-KR"/>
        </w:rPr>
        <w:t>; ***: P&lt; 0.001.</w:t>
      </w:r>
    </w:p>
    <w:p w14:paraId="2466D9F1" w14:textId="4137F737" w:rsidR="00A70713" w:rsidRPr="00883D7A" w:rsidRDefault="00A454FC" w:rsidP="00A70713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  <w:sectPr w:rsidR="00A70713" w:rsidRPr="00883D7A" w:rsidSect="005F767A">
          <w:pgSz w:w="16838" w:h="11906" w:orient="landscape" w:code="9"/>
          <w:pgMar w:top="720" w:right="1440" w:bottom="720" w:left="1440" w:header="720" w:footer="720" w:gutter="0"/>
          <w:cols w:space="720"/>
          <w:docGrid w:linePitch="360"/>
        </w:sectPr>
      </w:pPr>
      <w:r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 xml:space="preserve">SOPC: specialist outpatient clinics; </w:t>
      </w:r>
      <w:r w:rsidR="00A70713"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>CVD: cardiovascular disease;</w:t>
      </w:r>
      <w:r w:rsidR="00A70713" w:rsidRPr="00883D7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HD: coronary heart disease; HF: heart failure; </w:t>
      </w:r>
      <w:r w:rsidR="00A70713"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>DM: diabetes mellitus; HR: hazard ratio; CI: confidence interval.</w:t>
      </w:r>
    </w:p>
    <w:p w14:paraId="18C3BA7C" w14:textId="0C8040EE" w:rsidR="00A70713" w:rsidRPr="00883D7A" w:rsidRDefault="00A70713" w:rsidP="00A70713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83D7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ko-KR"/>
        </w:rPr>
        <w:lastRenderedPageBreak/>
        <w:t xml:space="preserve">Table </w:t>
      </w:r>
      <w:r w:rsidR="00EE343E" w:rsidRPr="00883D7A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 w:rsidR="003A637C" w:rsidRPr="00883D7A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9</w:t>
      </w:r>
      <w:r w:rsidRPr="00883D7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ko-KR"/>
        </w:rPr>
        <w:t xml:space="preserve"> Association between alternative modes of care and all-cause mortality, CVD and kidney failure incidence among patients with DM </w:t>
      </w:r>
      <w:r w:rsidR="00BE6E09" w:rsidRPr="00883D7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ko-KR"/>
        </w:rPr>
        <w:t xml:space="preserve">who </w:t>
      </w:r>
      <w:r w:rsidRPr="00883D7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ko-KR"/>
        </w:rPr>
        <w:t>had disruption of SOPC visit</w:t>
      </w:r>
      <w:r w:rsidR="004F7A05" w:rsidRPr="00883D7A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in 2020</w:t>
      </w:r>
      <w:r w:rsidRPr="00883D7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ko-KR"/>
        </w:rPr>
        <w:t xml:space="preserve"> </w:t>
      </w:r>
      <w:r w:rsidR="00BE6E09" w:rsidRPr="00883D7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in sensitivity analysis of excluding patients </w:t>
      </w:r>
      <w:r w:rsidR="00E97D64" w:rsidRPr="00883D7A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with COVID-19 </w:t>
      </w:r>
      <w:r w:rsidR="0050446C" w:rsidRPr="00883D7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ko-KR"/>
        </w:rPr>
        <w:t>(N=</w:t>
      </w:r>
      <w:r w:rsidR="00495C52" w:rsidRPr="00883D7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ko-KR"/>
        </w:rPr>
        <w:t>10,437</w:t>
      </w:r>
      <w:r w:rsidR="0050446C" w:rsidRPr="00883D7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ko-KR"/>
        </w:rPr>
        <w:t>)</w:t>
      </w:r>
    </w:p>
    <w:tbl>
      <w:tblPr>
        <w:tblW w:w="12920" w:type="dxa"/>
        <w:tblLook w:val="04A0" w:firstRow="1" w:lastRow="0" w:firstColumn="1" w:lastColumn="0" w:noHBand="0" w:noVBand="1"/>
      </w:tblPr>
      <w:tblGrid>
        <w:gridCol w:w="2070"/>
        <w:gridCol w:w="810"/>
        <w:gridCol w:w="1260"/>
        <w:gridCol w:w="2340"/>
        <w:gridCol w:w="740"/>
        <w:gridCol w:w="1240"/>
        <w:gridCol w:w="2340"/>
        <w:gridCol w:w="2120"/>
      </w:tblGrid>
      <w:tr w:rsidR="00883D7A" w:rsidRPr="00883D7A" w14:paraId="06608ADE" w14:textId="77777777" w:rsidTr="00400EB7">
        <w:trPr>
          <w:trHeight w:val="300"/>
        </w:trPr>
        <w:tc>
          <w:tcPr>
            <w:tcW w:w="207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E61365F" w14:textId="77777777" w:rsidR="00F23DEB" w:rsidRPr="00883D7A" w:rsidRDefault="00F23DEB" w:rsidP="00F23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>Outcomes</w:t>
            </w:r>
          </w:p>
        </w:tc>
        <w:tc>
          <w:tcPr>
            <w:tcW w:w="44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6F84C5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 xml:space="preserve">Alternative modes of care 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45647D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>Referenc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2CF0F8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1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25209B" w14:textId="77777777" w:rsidR="00F23DEB" w:rsidRPr="00883D7A" w:rsidRDefault="00F23DEB" w:rsidP="00F23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 xml:space="preserve">Adjusted HR (95% CI) </w:t>
            </w:r>
          </w:p>
        </w:tc>
      </w:tr>
      <w:tr w:rsidR="00883D7A" w:rsidRPr="00883D7A" w14:paraId="5859C147" w14:textId="77777777" w:rsidTr="00400EB7">
        <w:trPr>
          <w:trHeight w:val="765"/>
        </w:trPr>
        <w:tc>
          <w:tcPr>
            <w:tcW w:w="20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BC0EBC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8E22F5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>Even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DFD09F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>Person-month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531F68" w14:textId="59F2E766" w:rsidR="00F23DEB" w:rsidRPr="00883D7A" w:rsidRDefault="0055420C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>Crude incidence rate</w:t>
            </w:r>
            <w:r w:rsidR="00BB53E5"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 xml:space="preserve"> (cases, 1000 person-month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E8A2BD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>Even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B7EADA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>Person-month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B97DE4" w14:textId="56A42A71" w:rsidR="00F23DEB" w:rsidRPr="00883D7A" w:rsidRDefault="0055420C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>Crude incidence rate</w:t>
            </w:r>
            <w:r w:rsidR="00BB53E5"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 xml:space="preserve"> (cases, 1000 person-month)</w:t>
            </w:r>
          </w:p>
        </w:tc>
        <w:tc>
          <w:tcPr>
            <w:tcW w:w="21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1F85B8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</w:p>
        </w:tc>
      </w:tr>
      <w:tr w:rsidR="00883D7A" w:rsidRPr="00883D7A" w14:paraId="22D19BD6" w14:textId="77777777" w:rsidTr="00400EB7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8AE0B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>Primary care clini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98908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AB1C0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1F549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B9F86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3C5C0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62A25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BADA6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 </w:t>
            </w:r>
          </w:p>
        </w:tc>
      </w:tr>
      <w:tr w:rsidR="00883D7A" w:rsidRPr="00883D7A" w14:paraId="611DB2B0" w14:textId="77777777" w:rsidTr="005F767A">
        <w:trPr>
          <w:trHeight w:val="34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54352F" w14:textId="77777777" w:rsidR="007949E4" w:rsidRPr="00883D7A" w:rsidRDefault="007949E4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All-cause mortalit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9411C" w14:textId="77777777" w:rsidR="007949E4" w:rsidRPr="00883D7A" w:rsidRDefault="007949E4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5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3C4BC" w14:textId="77777777" w:rsidR="007949E4" w:rsidRPr="00883D7A" w:rsidRDefault="007949E4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304,11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F39E9" w14:textId="77777777" w:rsidR="007949E4" w:rsidRPr="00883D7A" w:rsidRDefault="007949E4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85 (1.71,2.01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D82C6" w14:textId="77777777" w:rsidR="007949E4" w:rsidRPr="00883D7A" w:rsidRDefault="007949E4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3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ECBAE" w14:textId="77777777" w:rsidR="007949E4" w:rsidRPr="00883D7A" w:rsidRDefault="007949E4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13,01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8C5AD" w14:textId="77777777" w:rsidR="007949E4" w:rsidRPr="00883D7A" w:rsidRDefault="007949E4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2.99 (2.69,3.33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4542B" w14:textId="52FEE12A" w:rsidR="007949E4" w:rsidRPr="00883D7A" w:rsidRDefault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8 (0.54,0.87)**</w:t>
            </w:r>
          </w:p>
        </w:tc>
      </w:tr>
      <w:tr w:rsidR="00883D7A" w:rsidRPr="00883D7A" w14:paraId="4BB9FABC" w14:textId="77777777" w:rsidTr="005F767A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CE533" w14:textId="77777777" w:rsidR="007949E4" w:rsidRPr="00883D7A" w:rsidRDefault="007949E4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CV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1B882" w14:textId="77777777" w:rsidR="007949E4" w:rsidRPr="00883D7A" w:rsidRDefault="007949E4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7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02B0C" w14:textId="77777777" w:rsidR="007949E4" w:rsidRPr="00883D7A" w:rsidRDefault="007949E4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300,42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01A57" w14:textId="77777777" w:rsidR="007949E4" w:rsidRPr="00883D7A" w:rsidRDefault="007949E4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2.46 (2.29,2.65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F512D" w14:textId="77777777" w:rsidR="007949E4" w:rsidRPr="00883D7A" w:rsidRDefault="007949E4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2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9EF76" w14:textId="77777777" w:rsidR="007949E4" w:rsidRPr="00883D7A" w:rsidRDefault="007949E4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16,76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4399E" w14:textId="77777777" w:rsidR="007949E4" w:rsidRPr="00883D7A" w:rsidRDefault="007949E4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2.00 (1.76,2.27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31B46" w14:textId="1710ED90" w:rsidR="007949E4" w:rsidRPr="00883D7A" w:rsidRDefault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 (0.72,1.10)</w:t>
            </w:r>
          </w:p>
        </w:tc>
      </w:tr>
      <w:tr w:rsidR="00883D7A" w:rsidRPr="00883D7A" w14:paraId="029BEC28" w14:textId="77777777" w:rsidTr="005F767A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4E1E1" w14:textId="77777777" w:rsidR="007949E4" w:rsidRPr="00883D7A" w:rsidRDefault="007949E4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  CHD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A3793" w14:textId="77777777" w:rsidR="007949E4" w:rsidRPr="00883D7A" w:rsidRDefault="007949E4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3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2DD25" w14:textId="77777777" w:rsidR="007949E4" w:rsidRPr="00883D7A" w:rsidRDefault="007949E4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308,69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A86A5" w14:textId="77777777" w:rsidR="007949E4" w:rsidRPr="00883D7A" w:rsidRDefault="007949E4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20 (1.08,1.33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C363D" w14:textId="77777777" w:rsidR="007949E4" w:rsidRPr="00883D7A" w:rsidRDefault="007949E4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9BB3E" w14:textId="77777777" w:rsidR="007949E4" w:rsidRPr="00883D7A" w:rsidRDefault="007949E4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19,71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127BE" w14:textId="77777777" w:rsidR="007949E4" w:rsidRPr="00883D7A" w:rsidRDefault="007949E4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85 (0.70,1.03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E8547" w14:textId="7F7676F7" w:rsidR="007949E4" w:rsidRPr="00883D7A" w:rsidRDefault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 (0.70,1.30)</w:t>
            </w:r>
          </w:p>
        </w:tc>
      </w:tr>
      <w:tr w:rsidR="00883D7A" w:rsidRPr="00883D7A" w14:paraId="1B51F50B" w14:textId="77777777" w:rsidTr="005F767A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F7BA5" w14:textId="77777777" w:rsidR="007949E4" w:rsidRPr="00883D7A" w:rsidRDefault="007949E4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  H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73CDC" w14:textId="77777777" w:rsidR="007949E4" w:rsidRPr="00883D7A" w:rsidRDefault="007949E4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6C58D" w14:textId="77777777" w:rsidR="007949E4" w:rsidRPr="00883D7A" w:rsidRDefault="007949E4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313,41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56EFE" w14:textId="77777777" w:rsidR="007949E4" w:rsidRPr="00883D7A" w:rsidRDefault="007949E4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49 (0.42,0.57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FC5A9" w14:textId="77777777" w:rsidR="007949E4" w:rsidRPr="00883D7A" w:rsidRDefault="007949E4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ED7DB" w14:textId="77777777" w:rsidR="007949E4" w:rsidRPr="00883D7A" w:rsidRDefault="007949E4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20,55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BF4DA" w14:textId="77777777" w:rsidR="007949E4" w:rsidRPr="00883D7A" w:rsidRDefault="007949E4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48 (0.37,0.62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D389F" w14:textId="7EBED0C5" w:rsidR="007949E4" w:rsidRPr="00883D7A" w:rsidRDefault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 (0.46,1.10)</w:t>
            </w:r>
          </w:p>
        </w:tc>
      </w:tr>
      <w:tr w:rsidR="00883D7A" w:rsidRPr="00883D7A" w14:paraId="0C1EAA8C" w14:textId="77777777" w:rsidTr="005F767A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27333" w14:textId="77777777" w:rsidR="007949E4" w:rsidRPr="00883D7A" w:rsidRDefault="007949E4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  Strok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A3AF3" w14:textId="77777777" w:rsidR="007949E4" w:rsidRPr="00883D7A" w:rsidRDefault="007949E4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2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46ACB" w14:textId="77777777" w:rsidR="007949E4" w:rsidRPr="00883D7A" w:rsidRDefault="007949E4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310,41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1EAE1" w14:textId="77777777" w:rsidR="007949E4" w:rsidRPr="00883D7A" w:rsidRDefault="007949E4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91 (0.81,1.02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C7A67" w14:textId="77777777" w:rsidR="007949E4" w:rsidRPr="00883D7A" w:rsidRDefault="007949E4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091E4" w14:textId="77777777" w:rsidR="007949E4" w:rsidRPr="00883D7A" w:rsidRDefault="007949E4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19,39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9B4D0" w14:textId="77777777" w:rsidR="007949E4" w:rsidRPr="00883D7A" w:rsidRDefault="007949E4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87 (0.72,1.06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A795C" w14:textId="795C1D42" w:rsidR="007949E4" w:rsidRPr="00883D7A" w:rsidRDefault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 (0.66,1.28)</w:t>
            </w:r>
          </w:p>
        </w:tc>
      </w:tr>
      <w:tr w:rsidR="00883D7A" w:rsidRPr="00883D7A" w14:paraId="19165965" w14:textId="77777777" w:rsidTr="005F767A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17476" w14:textId="77777777" w:rsidR="007949E4" w:rsidRPr="00883D7A" w:rsidRDefault="007949E4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Kidney failur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D7DCC" w14:textId="77777777" w:rsidR="007949E4" w:rsidRPr="00883D7A" w:rsidRDefault="007949E4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2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FFE62" w14:textId="77777777" w:rsidR="007949E4" w:rsidRPr="00883D7A" w:rsidRDefault="007949E4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312,26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ED86F" w14:textId="77777777" w:rsidR="007949E4" w:rsidRPr="00883D7A" w:rsidRDefault="007949E4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70 (0.62,0.80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1E435" w14:textId="77777777" w:rsidR="007949E4" w:rsidRPr="00883D7A" w:rsidRDefault="007949E4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C7C7B" w14:textId="77777777" w:rsidR="007949E4" w:rsidRPr="00883D7A" w:rsidRDefault="007949E4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19,1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02924" w14:textId="77777777" w:rsidR="007949E4" w:rsidRPr="00883D7A" w:rsidRDefault="007949E4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97 (0.81,1.17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7153C" w14:textId="5DDB6B61" w:rsidR="007949E4" w:rsidRPr="00883D7A" w:rsidRDefault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 (0.57,1.21)</w:t>
            </w:r>
          </w:p>
        </w:tc>
      </w:tr>
      <w:tr w:rsidR="00883D7A" w:rsidRPr="00883D7A" w14:paraId="50F3D1F7" w14:textId="77777777" w:rsidTr="005F767A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02CD2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>Drug-refil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41F73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74A3C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78FE8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85BED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B3FC1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9B2D7" w14:textId="77777777" w:rsidR="00F23DEB" w:rsidRPr="00883D7A" w:rsidRDefault="00F23DEB" w:rsidP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ED951" w14:textId="77777777" w:rsidR="00F23DEB" w:rsidRPr="00883D7A" w:rsidRDefault="00F23D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</w:p>
        </w:tc>
      </w:tr>
      <w:tr w:rsidR="00883D7A" w:rsidRPr="00883D7A" w14:paraId="32967740" w14:textId="77777777" w:rsidTr="005F767A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ACCE5" w14:textId="77777777" w:rsidR="007949E4" w:rsidRPr="00883D7A" w:rsidRDefault="007949E4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All-cause mortalit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330B3" w14:textId="77777777" w:rsidR="007949E4" w:rsidRPr="00883D7A" w:rsidRDefault="007949E4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0361E" w14:textId="77777777" w:rsidR="007949E4" w:rsidRPr="00883D7A" w:rsidRDefault="007949E4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4,25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8F6BE" w14:textId="77777777" w:rsidR="007949E4" w:rsidRPr="00883D7A" w:rsidRDefault="007949E4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4.00 (3.09,5.18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E8254" w14:textId="77777777" w:rsidR="007949E4" w:rsidRPr="00883D7A" w:rsidRDefault="007949E4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8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AD045" w14:textId="77777777" w:rsidR="007949E4" w:rsidRPr="00883D7A" w:rsidRDefault="007949E4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402,87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4C0C2" w14:textId="77777777" w:rsidR="007949E4" w:rsidRPr="00883D7A" w:rsidRDefault="007949E4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2.10 (1.96,2.24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39637" w14:textId="45B35290" w:rsidR="007949E4" w:rsidRPr="00883D7A" w:rsidRDefault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6 (0.66,2.06)</w:t>
            </w:r>
          </w:p>
        </w:tc>
      </w:tr>
      <w:tr w:rsidR="00883D7A" w:rsidRPr="00883D7A" w14:paraId="33D24A40" w14:textId="77777777" w:rsidTr="005F767A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99FBA" w14:textId="77777777" w:rsidR="007949E4" w:rsidRPr="00883D7A" w:rsidRDefault="007949E4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CV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1755D" w14:textId="77777777" w:rsidR="007949E4" w:rsidRPr="00883D7A" w:rsidRDefault="007949E4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065FA" w14:textId="77777777" w:rsidR="007949E4" w:rsidRPr="00883D7A" w:rsidRDefault="007949E4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4,99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4DE98" w14:textId="77777777" w:rsidR="007949E4" w:rsidRPr="00883D7A" w:rsidRDefault="007949E4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80 (1.23,2.63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C3E98" w14:textId="77777777" w:rsidR="007949E4" w:rsidRPr="00883D7A" w:rsidRDefault="007949E4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9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A0ABB" w14:textId="77777777" w:rsidR="007949E4" w:rsidRPr="00883D7A" w:rsidRDefault="007949E4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402,19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AAD01" w14:textId="77777777" w:rsidR="007949E4" w:rsidRPr="00883D7A" w:rsidRDefault="007949E4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2.35 (2.21,2.51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BEFFA" w14:textId="0B732E7D" w:rsidR="007949E4" w:rsidRPr="00883D7A" w:rsidRDefault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2 (0.35,1.45)</w:t>
            </w:r>
          </w:p>
        </w:tc>
      </w:tr>
      <w:tr w:rsidR="00883D7A" w:rsidRPr="00883D7A" w14:paraId="038E0322" w14:textId="77777777" w:rsidTr="005F767A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7399E" w14:textId="77777777" w:rsidR="007949E4" w:rsidRPr="00883D7A" w:rsidRDefault="007949E4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  CHD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A16FF" w14:textId="77777777" w:rsidR="007949E4" w:rsidRPr="00883D7A" w:rsidRDefault="007949E4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1221B" w14:textId="77777777" w:rsidR="007949E4" w:rsidRPr="00883D7A" w:rsidRDefault="007949E4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5,42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64E1B" w14:textId="77777777" w:rsidR="007949E4" w:rsidRPr="00883D7A" w:rsidRDefault="007949E4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58 (0.30,1.12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F5C05" w14:textId="77777777" w:rsidR="007949E4" w:rsidRPr="00883D7A" w:rsidRDefault="007949E4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4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9E92E" w14:textId="77777777" w:rsidR="007949E4" w:rsidRPr="00883D7A" w:rsidRDefault="007949E4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412,98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380D9" w14:textId="77777777" w:rsidR="007949E4" w:rsidRPr="00883D7A" w:rsidRDefault="007949E4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12 (1.02,1.23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2EE55" w14:textId="5CCB3285" w:rsidR="007949E4" w:rsidRPr="00883D7A" w:rsidRDefault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 (0.18,3.96)</w:t>
            </w:r>
          </w:p>
        </w:tc>
      </w:tr>
      <w:tr w:rsidR="00883D7A" w:rsidRPr="00883D7A" w14:paraId="258490BB" w14:textId="77777777" w:rsidTr="005F767A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AD111" w14:textId="77777777" w:rsidR="007949E4" w:rsidRPr="00883D7A" w:rsidRDefault="007949E4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  H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36F56" w14:textId="77777777" w:rsidR="007949E4" w:rsidRPr="00883D7A" w:rsidRDefault="007949E4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32150" w14:textId="77777777" w:rsidR="007949E4" w:rsidRPr="00883D7A" w:rsidRDefault="007949E4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5,46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1E9A2" w14:textId="77777777" w:rsidR="007949E4" w:rsidRPr="00883D7A" w:rsidRDefault="007949E4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39 (0.17,0.86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CB117" w14:textId="77777777" w:rsidR="007949E4" w:rsidRPr="00883D7A" w:rsidRDefault="007949E4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2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26C8A" w14:textId="77777777" w:rsidR="007949E4" w:rsidRPr="00883D7A" w:rsidRDefault="007949E4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418,50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AB1EA" w14:textId="77777777" w:rsidR="007949E4" w:rsidRPr="00883D7A" w:rsidRDefault="007949E4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49 (0.43,0.56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8384C" w14:textId="05FC6235" w:rsidR="007949E4" w:rsidRPr="00883D7A" w:rsidRDefault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 (0.12,2.64)</w:t>
            </w:r>
          </w:p>
        </w:tc>
      </w:tr>
      <w:tr w:rsidR="00883D7A" w:rsidRPr="00883D7A" w14:paraId="5F3E17A8" w14:textId="77777777" w:rsidTr="005F767A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11698" w14:textId="77777777" w:rsidR="007949E4" w:rsidRPr="00883D7A" w:rsidRDefault="007949E4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  Strok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CBC0E" w14:textId="77777777" w:rsidR="007949E4" w:rsidRPr="00883D7A" w:rsidRDefault="007949E4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74212" w14:textId="77777777" w:rsidR="007949E4" w:rsidRPr="00883D7A" w:rsidRDefault="007949E4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5,24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E9657" w14:textId="77777777" w:rsidR="007949E4" w:rsidRPr="00883D7A" w:rsidRDefault="007949E4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85 (0.50,1.47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A4D5C" w14:textId="77777777" w:rsidR="007949E4" w:rsidRPr="00883D7A" w:rsidRDefault="007949E4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3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6C6C0" w14:textId="77777777" w:rsidR="007949E4" w:rsidRPr="00883D7A" w:rsidRDefault="007949E4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414,56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35ED6" w14:textId="77777777" w:rsidR="007949E4" w:rsidRPr="00883D7A" w:rsidRDefault="007949E4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90 (0.82,1.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9FC3A" w14:textId="3E505103" w:rsidR="007949E4" w:rsidRPr="00883D7A" w:rsidRDefault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8 (0.28,1.64)</w:t>
            </w:r>
          </w:p>
        </w:tc>
      </w:tr>
      <w:tr w:rsidR="00883D7A" w:rsidRPr="00883D7A" w14:paraId="7A77995A" w14:textId="77777777" w:rsidTr="005F767A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1E7905" w14:textId="77777777" w:rsidR="007949E4" w:rsidRPr="00883D7A" w:rsidRDefault="007949E4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Kidney failur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15B1B8" w14:textId="77777777" w:rsidR="007949E4" w:rsidRPr="00883D7A" w:rsidRDefault="007949E4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4FD841" w14:textId="77777777" w:rsidR="007949E4" w:rsidRPr="00883D7A" w:rsidRDefault="007949E4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5,24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280B7B" w14:textId="77777777" w:rsidR="007949E4" w:rsidRPr="00883D7A" w:rsidRDefault="007949E4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05 (0.64,1.71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4D4DAB" w14:textId="77777777" w:rsidR="007949E4" w:rsidRPr="00883D7A" w:rsidRDefault="007949E4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3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A966BF" w14:textId="77777777" w:rsidR="007949E4" w:rsidRPr="00883D7A" w:rsidRDefault="007949E4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416,14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D78E1F" w14:textId="77777777" w:rsidR="007949E4" w:rsidRPr="00883D7A" w:rsidRDefault="007949E4" w:rsidP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77 (0.69,0.86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7401D9" w14:textId="2A40BE0D" w:rsidR="007949E4" w:rsidRPr="00883D7A" w:rsidRDefault="00794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8 (0.51,6.30)</w:t>
            </w:r>
          </w:p>
        </w:tc>
      </w:tr>
    </w:tbl>
    <w:p w14:paraId="3F494473" w14:textId="7FF7E932" w:rsidR="00A70713" w:rsidRPr="00883D7A" w:rsidRDefault="00A70713" w:rsidP="00A70713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</w:pPr>
      <w:r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>Adjusted for age, sex, Charlson Comorbidity Index, smoking, disease duration</w:t>
      </w:r>
      <w:r w:rsidR="000569A0"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>,</w:t>
      </w:r>
      <w:r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 xml:space="preserve"> systolic blood pressure, diastolic blood pressure, </w:t>
      </w:r>
      <w:r w:rsidR="006549FD"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>hospital admission (yes or no), accident and emergency (yes or no), primary care clinic (yes or no), drug-refill service (yes or no), frequency of primary care clinic visits in 2020</w:t>
      </w:r>
      <w:r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>,</w:t>
      </w:r>
      <w:r w:rsidRPr="00883D7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225E41" w:rsidRPr="00883D7A">
        <w:rPr>
          <w:rFonts w:ascii="Times New Roman" w:hAnsi="Times New Roman" w:cs="Times New Roman"/>
          <w:color w:val="000000" w:themeColor="text1"/>
          <w:sz w:val="20"/>
          <w:szCs w:val="20"/>
        </w:rPr>
        <w:t>frequency of drug-refill service in 2020</w:t>
      </w:r>
      <w:r w:rsidRPr="00883D7A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 xml:space="preserve"> glycated hemoglobin, estimated glomerular filtration rate, </w:t>
      </w:r>
      <w:r w:rsidR="008D0A2C"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 xml:space="preserve">urinary albumin-to-creatinine ratio, </w:t>
      </w:r>
      <w:r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 xml:space="preserve">body mass index, low-density lipoprotein cholesterol, high-density lipoprotein cholesterol, total cholesterol, triglycerides, insulin, oral antihyperglycemic drugs, lipid lowering drugs, </w:t>
      </w:r>
      <w:r w:rsidR="008D0A2C"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 xml:space="preserve">renin-angiotensin-system  blockers, beta blockers, other </w:t>
      </w:r>
      <w:r w:rsidR="00B676DF"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>antihypertensive drugs and hypertension</w:t>
      </w:r>
      <w:r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>.</w:t>
      </w:r>
    </w:p>
    <w:p w14:paraId="78D3C7BD" w14:textId="5B9DFEBA" w:rsidR="00A70713" w:rsidRPr="00883D7A" w:rsidRDefault="00A70713" w:rsidP="00A70713">
      <w:pPr>
        <w:spacing w:after="0" w:line="360" w:lineRule="auto"/>
        <w:jc w:val="both"/>
        <w:rPr>
          <w:rFonts w:ascii="Times New Roman" w:eastAsia="等线" w:hAnsi="Times New Roman" w:cs="Times New Roman"/>
          <w:color w:val="000000" w:themeColor="text1"/>
          <w:sz w:val="20"/>
          <w:szCs w:val="20"/>
          <w:lang w:eastAsia="ko-KR"/>
        </w:rPr>
      </w:pPr>
      <w:r w:rsidRPr="00883D7A">
        <w:rPr>
          <w:rFonts w:ascii="Times New Roman" w:eastAsia="等线" w:hAnsi="Times New Roman" w:cs="Times New Roman"/>
          <w:color w:val="000000" w:themeColor="text1"/>
          <w:sz w:val="20"/>
          <w:szCs w:val="20"/>
          <w:lang w:eastAsia="ko-KR"/>
        </w:rPr>
        <w:t>**: P&lt; 0.01.</w:t>
      </w:r>
    </w:p>
    <w:p w14:paraId="6FA2A74D" w14:textId="59430263" w:rsidR="00A70713" w:rsidRPr="00883D7A" w:rsidRDefault="00A454FC" w:rsidP="00A70713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 xml:space="preserve">SOPC: specialist outpatient clinics; </w:t>
      </w:r>
      <w:r w:rsidR="00A70713"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>CVD: cardiovascular disease;</w:t>
      </w:r>
      <w:r w:rsidR="00A70713" w:rsidRPr="00883D7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HD: coronary heart disease; HF: heart failure; </w:t>
      </w:r>
      <w:r w:rsidR="00A70713"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>DM: diabetes mellitus; HR: hazard ratio; CI: confidence interval.</w:t>
      </w:r>
      <w:r w:rsidR="00A70713" w:rsidRPr="00883D7A">
        <w:rPr>
          <w:rFonts w:ascii="Times New Roman" w:hAnsi="Times New Roman" w:cs="Times New Roman"/>
          <w:color w:val="000000" w:themeColor="text1"/>
        </w:rPr>
        <w:br w:type="page"/>
      </w:r>
    </w:p>
    <w:p w14:paraId="6A9CA68F" w14:textId="759B879E" w:rsidR="00A70713" w:rsidRPr="00883D7A" w:rsidRDefault="00A70713" w:rsidP="3449D9DA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Hlk183765532"/>
      <w:r w:rsidRPr="00883D7A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ko-KR"/>
        </w:rPr>
        <w:lastRenderedPageBreak/>
        <w:t xml:space="preserve">Table </w:t>
      </w:r>
      <w:r w:rsidR="00EE343E" w:rsidRPr="00883D7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3A637C" w:rsidRPr="00883D7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0</w:t>
      </w:r>
      <w:r w:rsidRPr="00883D7A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ko-KR"/>
        </w:rPr>
        <w:t xml:space="preserve"> Association between disruption of SOPC visit and all-cause mortality, CVD and kidney failure incidence among patients with DM </w:t>
      </w:r>
      <w:r w:rsidR="00AD6DEC" w:rsidRPr="00883D7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n sensitivity analysis of</w:t>
      </w:r>
      <w:r w:rsidR="00905FC8" w:rsidRPr="00883D7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97051A" w:rsidRPr="00883D7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including patients with at least 1 year of follow-up </w:t>
      </w:r>
      <w:r w:rsidR="00D34FD9" w:rsidRPr="00883D7A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ko-KR"/>
        </w:rPr>
        <w:t>(N=</w:t>
      </w:r>
      <w:r w:rsidR="00093C92" w:rsidRPr="00883D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733779AF" w:rsidRPr="00883D7A">
        <w:rPr>
          <w:rFonts w:ascii="Times New Roman" w:hAnsi="Times New Roman" w:cs="Times New Roman"/>
          <w:color w:val="000000" w:themeColor="text1"/>
          <w:sz w:val="24"/>
          <w:szCs w:val="24"/>
        </w:rPr>
        <w:t>90,414</w:t>
      </w:r>
      <w:r w:rsidR="00D34FD9" w:rsidRPr="00883D7A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ko-KR"/>
        </w:rPr>
        <w:t>)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1911"/>
        <w:gridCol w:w="1009"/>
        <w:gridCol w:w="1519"/>
        <w:gridCol w:w="1908"/>
        <w:gridCol w:w="1037"/>
        <w:gridCol w:w="1534"/>
        <w:gridCol w:w="1955"/>
        <w:gridCol w:w="2367"/>
      </w:tblGrid>
      <w:tr w:rsidR="00883D7A" w:rsidRPr="00883D7A" w14:paraId="7F7E1F31" w14:textId="77777777" w:rsidTr="00645E89">
        <w:trPr>
          <w:trHeight w:val="426"/>
        </w:trPr>
        <w:tc>
          <w:tcPr>
            <w:tcW w:w="1911" w:type="dxa"/>
            <w:vMerge w:val="restar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1761726" w14:textId="501E575C" w:rsidR="3449D9DA" w:rsidRPr="00883D7A" w:rsidRDefault="3449D9DA" w:rsidP="00645E89">
            <w:pPr>
              <w:spacing w:after="0" w:line="240" w:lineRule="auto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utcomes</w:t>
            </w:r>
          </w:p>
        </w:tc>
        <w:tc>
          <w:tcPr>
            <w:tcW w:w="44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2AC7F00" w14:textId="4DF51AD5" w:rsidR="3449D9DA" w:rsidRPr="00883D7A" w:rsidRDefault="3449D9DA" w:rsidP="00645E89">
            <w:pPr>
              <w:spacing w:after="0" w:line="240" w:lineRule="auto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OPC disruption (N=13,117)</w:t>
            </w:r>
          </w:p>
        </w:tc>
        <w:tc>
          <w:tcPr>
            <w:tcW w:w="45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1CE0388" w14:textId="793073EE" w:rsidR="3449D9DA" w:rsidRPr="00883D7A" w:rsidRDefault="3449D9DA" w:rsidP="00645E89">
            <w:pPr>
              <w:spacing w:after="0" w:line="240" w:lineRule="auto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OPC attendance (Reference) (N=77,297)</w:t>
            </w:r>
          </w:p>
        </w:tc>
        <w:tc>
          <w:tcPr>
            <w:tcW w:w="2367" w:type="dxa"/>
            <w:vMerge w:val="restar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E2E635" w14:textId="7FBC8EF3" w:rsidR="3449D9DA" w:rsidRPr="00883D7A" w:rsidRDefault="3449D9DA" w:rsidP="00645E89">
            <w:pPr>
              <w:spacing w:after="0" w:line="240" w:lineRule="auto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Adjusted HR (95% CI) </w:t>
            </w:r>
          </w:p>
        </w:tc>
      </w:tr>
      <w:tr w:rsidR="00883D7A" w:rsidRPr="00883D7A" w14:paraId="79473841" w14:textId="77777777" w:rsidTr="3449D9DA">
        <w:trPr>
          <w:trHeight w:val="765"/>
        </w:trPr>
        <w:tc>
          <w:tcPr>
            <w:tcW w:w="1911" w:type="dxa"/>
            <w:vMerge/>
            <w:tcBorders>
              <w:left w:val="nil"/>
              <w:bottom w:val="single" w:sz="0" w:space="0" w:color="000000" w:themeColor="text1"/>
            </w:tcBorders>
            <w:vAlign w:val="center"/>
          </w:tcPr>
          <w:p w14:paraId="6C8009B3" w14:textId="77777777" w:rsidR="00D912F3" w:rsidRPr="00883D7A" w:rsidRDefault="00D912F3" w:rsidP="00645E89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6D24B8" w14:textId="17088006" w:rsidR="3449D9DA" w:rsidRPr="00883D7A" w:rsidRDefault="3449D9DA" w:rsidP="00645E89">
            <w:pPr>
              <w:spacing w:after="0" w:line="240" w:lineRule="auto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Event 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4AF15D0" w14:textId="6A4FFFC9" w:rsidR="3449D9DA" w:rsidRPr="00883D7A" w:rsidRDefault="3449D9DA" w:rsidP="00645E89">
            <w:pPr>
              <w:spacing w:after="0" w:line="240" w:lineRule="auto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erson-month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568FA40" w14:textId="72FD0A96" w:rsidR="3449D9DA" w:rsidRPr="00883D7A" w:rsidRDefault="0055420C" w:rsidP="00645E89">
            <w:pPr>
              <w:spacing w:after="0" w:line="240" w:lineRule="auto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rude incidence rate</w:t>
            </w:r>
            <w:r w:rsidR="3449D9DA"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cases, 1000 person-month)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4F8DCB" w14:textId="08859008" w:rsidR="3449D9DA" w:rsidRPr="00883D7A" w:rsidRDefault="3449D9DA" w:rsidP="00645E89">
            <w:pPr>
              <w:spacing w:after="0" w:line="240" w:lineRule="auto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Event 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9553B4E" w14:textId="6EC1BEAA" w:rsidR="3449D9DA" w:rsidRPr="00883D7A" w:rsidRDefault="3449D9DA" w:rsidP="00645E89">
            <w:pPr>
              <w:spacing w:after="0" w:line="240" w:lineRule="auto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erson-month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3609611" w14:textId="708C1F04" w:rsidR="3449D9DA" w:rsidRPr="00883D7A" w:rsidRDefault="0055420C" w:rsidP="00645E89">
            <w:pPr>
              <w:spacing w:after="0" w:line="240" w:lineRule="auto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rude incidence rate</w:t>
            </w:r>
            <w:r w:rsidR="3449D9DA"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cases, 1000 person-month)</w:t>
            </w:r>
          </w:p>
        </w:tc>
        <w:tc>
          <w:tcPr>
            <w:tcW w:w="2367" w:type="dxa"/>
            <w:vMerge/>
            <w:tcBorders>
              <w:left w:val="nil"/>
              <w:bottom w:val="single" w:sz="0" w:space="0" w:color="000000" w:themeColor="text1"/>
            </w:tcBorders>
            <w:vAlign w:val="center"/>
          </w:tcPr>
          <w:p w14:paraId="62B4FC39" w14:textId="77777777" w:rsidR="00D912F3" w:rsidRPr="00883D7A" w:rsidRDefault="00D912F3" w:rsidP="00645E89">
            <w:pPr>
              <w:spacing w:after="0" w:line="240" w:lineRule="auto"/>
              <w:rPr>
                <w:color w:val="000000" w:themeColor="text1"/>
              </w:rPr>
            </w:pPr>
          </w:p>
        </w:tc>
      </w:tr>
      <w:tr w:rsidR="00883D7A" w:rsidRPr="00883D7A" w14:paraId="5C31F1B4" w14:textId="77777777" w:rsidTr="005F767A">
        <w:trPr>
          <w:trHeight w:val="375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001379" w14:textId="4514291B" w:rsidR="007949E4" w:rsidRPr="00883D7A" w:rsidRDefault="007949E4" w:rsidP="007949E4">
            <w:pPr>
              <w:spacing w:after="0" w:line="240" w:lineRule="auto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ll-cause mortality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C3BDE36" w14:textId="611439FE" w:rsidR="007949E4" w:rsidRPr="00883D7A" w:rsidRDefault="007949E4" w:rsidP="007949E4">
            <w:pPr>
              <w:spacing w:after="0" w:line="240" w:lineRule="auto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51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3BB3F14" w14:textId="304C012A" w:rsidR="007949E4" w:rsidRPr="00883D7A" w:rsidRDefault="007949E4" w:rsidP="007949E4">
            <w:pPr>
              <w:spacing w:after="0" w:line="240" w:lineRule="auto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37,862</w:t>
            </w:r>
          </w:p>
        </w:tc>
        <w:tc>
          <w:tcPr>
            <w:tcW w:w="190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499E100" w14:textId="49AAFCC5" w:rsidR="007949E4" w:rsidRPr="00883D7A" w:rsidRDefault="007949E4" w:rsidP="007949E4">
            <w:pPr>
              <w:spacing w:after="0" w:line="240" w:lineRule="auto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8 (1.48,1.69)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695B4B" w14:textId="220A0CD2" w:rsidR="007949E4" w:rsidRPr="00883D7A" w:rsidRDefault="007949E4" w:rsidP="007949E4">
            <w:pPr>
              <w:spacing w:after="0" w:line="240" w:lineRule="auto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,772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1E23B0" w14:textId="355FA909" w:rsidR="007949E4" w:rsidRPr="00883D7A" w:rsidRDefault="007949E4" w:rsidP="007949E4">
            <w:pPr>
              <w:spacing w:after="0" w:line="240" w:lineRule="auto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,159,922</w:t>
            </w: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0E3F5D" w14:textId="14B97732" w:rsidR="007949E4" w:rsidRPr="00883D7A" w:rsidRDefault="007949E4" w:rsidP="007949E4">
            <w:pPr>
              <w:spacing w:after="0" w:line="240" w:lineRule="auto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83 (1.78,1.87)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5D198A7" w14:textId="57420866" w:rsidR="007949E4" w:rsidRPr="00883D7A" w:rsidRDefault="007949E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2 (1.03,1.22)*</w:t>
            </w:r>
          </w:p>
        </w:tc>
      </w:tr>
      <w:tr w:rsidR="00883D7A" w:rsidRPr="00883D7A" w14:paraId="1895A87C" w14:textId="77777777" w:rsidTr="005F767A">
        <w:trPr>
          <w:trHeight w:val="300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3ABACB" w14:textId="51807C20" w:rsidR="007949E4" w:rsidRPr="00883D7A" w:rsidRDefault="007949E4" w:rsidP="007949E4">
            <w:pPr>
              <w:spacing w:after="0" w:line="240" w:lineRule="auto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VD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D0DCAC" w14:textId="45A9687C" w:rsidR="007949E4" w:rsidRPr="00883D7A" w:rsidRDefault="007949E4" w:rsidP="007949E4">
            <w:pPr>
              <w:spacing w:after="0" w:line="240" w:lineRule="auto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7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418412" w14:textId="2C3E448F" w:rsidR="007949E4" w:rsidRPr="00883D7A" w:rsidRDefault="007949E4" w:rsidP="007949E4">
            <w:pPr>
              <w:spacing w:after="0" w:line="240" w:lineRule="auto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37,212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DAB164" w14:textId="12F70E49" w:rsidR="007949E4" w:rsidRPr="00883D7A" w:rsidRDefault="007949E4" w:rsidP="007949E4">
            <w:pPr>
              <w:spacing w:after="0" w:line="240" w:lineRule="auto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81 (1.70,1.93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05A31F" w14:textId="701DABCC" w:rsidR="007949E4" w:rsidRPr="00883D7A" w:rsidRDefault="007949E4" w:rsidP="007949E4">
            <w:pPr>
              <w:spacing w:after="0" w:line="240" w:lineRule="auto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,61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1D4AA6" w14:textId="578D1EF1" w:rsidR="007949E4" w:rsidRPr="00883D7A" w:rsidRDefault="007949E4" w:rsidP="007949E4">
            <w:pPr>
              <w:spacing w:after="0" w:line="240" w:lineRule="auto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,165,282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B5726B" w14:textId="077B7CD1" w:rsidR="007949E4" w:rsidRPr="00883D7A" w:rsidRDefault="007949E4" w:rsidP="007949E4">
            <w:pPr>
              <w:spacing w:after="0" w:line="240" w:lineRule="auto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77 (1.73,1.82)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6E563A" w14:textId="1B49214D" w:rsidR="007949E4" w:rsidRPr="00883D7A" w:rsidRDefault="007949E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0 (1.01,1.19)*</w:t>
            </w:r>
          </w:p>
        </w:tc>
      </w:tr>
      <w:tr w:rsidR="00883D7A" w:rsidRPr="00883D7A" w14:paraId="056CAE84" w14:textId="77777777" w:rsidTr="005F767A">
        <w:trPr>
          <w:trHeight w:val="300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174D734" w14:textId="2FA93230" w:rsidR="007949E4" w:rsidRPr="00883D7A" w:rsidRDefault="007949E4" w:rsidP="007949E4">
            <w:pPr>
              <w:spacing w:after="0" w:line="240" w:lineRule="auto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 CHD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EDD321" w14:textId="37F9A9F2" w:rsidR="007949E4" w:rsidRPr="00883D7A" w:rsidRDefault="007949E4" w:rsidP="007949E4">
            <w:pPr>
              <w:spacing w:after="0" w:line="240" w:lineRule="auto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8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EFC91CF" w14:textId="53A0664C" w:rsidR="007949E4" w:rsidRPr="00883D7A" w:rsidRDefault="007949E4" w:rsidP="007949E4">
            <w:pPr>
              <w:spacing w:after="0" w:line="240" w:lineRule="auto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44,32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5A3B7FF" w14:textId="78F08A90" w:rsidR="007949E4" w:rsidRPr="00883D7A" w:rsidRDefault="007949E4" w:rsidP="007949E4">
            <w:pPr>
              <w:spacing w:after="0" w:line="240" w:lineRule="auto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8 (0.81,0.97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337F2E" w14:textId="003B4B31" w:rsidR="007949E4" w:rsidRPr="00883D7A" w:rsidRDefault="007949E4" w:rsidP="007949E4">
            <w:pPr>
              <w:spacing w:after="0" w:line="240" w:lineRule="auto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,61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E42FE2" w14:textId="482B58BE" w:rsidR="007949E4" w:rsidRPr="00883D7A" w:rsidRDefault="007949E4" w:rsidP="007949E4">
            <w:pPr>
              <w:spacing w:after="0" w:line="240" w:lineRule="auto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,208,992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E05D1F" w14:textId="3750861A" w:rsidR="007949E4" w:rsidRPr="00883D7A" w:rsidRDefault="007949E4" w:rsidP="007949E4">
            <w:pPr>
              <w:spacing w:after="0" w:line="240" w:lineRule="auto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1 (0.78,0.85)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E98D6F" w14:textId="5F8F3E31" w:rsidR="007949E4" w:rsidRPr="00883D7A" w:rsidRDefault="007949E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8 (0.96,1.22)</w:t>
            </w:r>
          </w:p>
        </w:tc>
      </w:tr>
      <w:tr w:rsidR="00883D7A" w:rsidRPr="00883D7A" w14:paraId="5B55FA8D" w14:textId="77777777" w:rsidTr="005F767A">
        <w:trPr>
          <w:trHeight w:val="300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598AF6" w14:textId="74D9BD68" w:rsidR="007949E4" w:rsidRPr="00883D7A" w:rsidRDefault="007949E4" w:rsidP="007949E4">
            <w:pPr>
              <w:spacing w:after="0" w:line="240" w:lineRule="auto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 HF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45D08B" w14:textId="1EA50113" w:rsidR="007949E4" w:rsidRPr="00883D7A" w:rsidRDefault="007949E4" w:rsidP="007949E4">
            <w:pPr>
              <w:spacing w:after="0" w:line="240" w:lineRule="auto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13CC6DF" w14:textId="3EB790EA" w:rsidR="007949E4" w:rsidRPr="00883D7A" w:rsidRDefault="007949E4" w:rsidP="007949E4">
            <w:pPr>
              <w:spacing w:after="0" w:line="240" w:lineRule="auto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47,790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DDBAAC0" w14:textId="1335D165" w:rsidR="007949E4" w:rsidRPr="00883D7A" w:rsidRDefault="007949E4" w:rsidP="007949E4">
            <w:pPr>
              <w:spacing w:after="0" w:line="240" w:lineRule="auto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0 (0.35,0.46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CA21C1" w14:textId="61F2BEA7" w:rsidR="007949E4" w:rsidRPr="00883D7A" w:rsidRDefault="007949E4" w:rsidP="007949E4">
            <w:pPr>
              <w:spacing w:after="0" w:line="240" w:lineRule="auto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57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581D3E" w14:textId="01901B70" w:rsidR="007949E4" w:rsidRPr="00883D7A" w:rsidRDefault="007949E4" w:rsidP="007949E4">
            <w:pPr>
              <w:spacing w:after="0" w:line="240" w:lineRule="auto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,224,454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2BED67" w14:textId="31BEAE83" w:rsidR="007949E4" w:rsidRPr="00883D7A" w:rsidRDefault="007949E4" w:rsidP="007949E4">
            <w:pPr>
              <w:spacing w:after="0" w:line="240" w:lineRule="auto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9 (0.47,0.51)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9B12FD" w14:textId="1551D8FC" w:rsidR="007949E4" w:rsidRPr="00883D7A" w:rsidRDefault="007949E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0 (1.02,1.42)*</w:t>
            </w:r>
          </w:p>
        </w:tc>
      </w:tr>
      <w:tr w:rsidR="00883D7A" w:rsidRPr="00883D7A" w14:paraId="28ED22EE" w14:textId="77777777" w:rsidTr="005F767A">
        <w:trPr>
          <w:trHeight w:val="300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94F5A7" w14:textId="62644F4C" w:rsidR="007949E4" w:rsidRPr="00883D7A" w:rsidRDefault="007949E4" w:rsidP="007949E4">
            <w:pPr>
              <w:spacing w:after="0" w:line="240" w:lineRule="auto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 Stroke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E311B3" w14:textId="3CD03641" w:rsidR="007949E4" w:rsidRPr="00883D7A" w:rsidRDefault="007949E4" w:rsidP="007949E4">
            <w:pPr>
              <w:spacing w:after="0" w:line="240" w:lineRule="auto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7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2EAFE6F" w14:textId="457DA8DD" w:rsidR="007949E4" w:rsidRPr="00883D7A" w:rsidRDefault="007949E4" w:rsidP="007949E4">
            <w:pPr>
              <w:spacing w:after="0" w:line="240" w:lineRule="auto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45,769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39D038" w14:textId="1C17E909" w:rsidR="007949E4" w:rsidRPr="00883D7A" w:rsidRDefault="007949E4" w:rsidP="007949E4">
            <w:pPr>
              <w:spacing w:after="0" w:line="240" w:lineRule="auto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8 (0.61,0.75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4B2386" w14:textId="5AFF58A4" w:rsidR="007949E4" w:rsidRPr="00883D7A" w:rsidRDefault="007949E4" w:rsidP="007949E4">
            <w:pPr>
              <w:spacing w:after="0" w:line="240" w:lineRule="auto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,07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07F6DD" w14:textId="5C8238D4" w:rsidR="007949E4" w:rsidRPr="00883D7A" w:rsidRDefault="007949E4" w:rsidP="007949E4">
            <w:pPr>
              <w:spacing w:after="0" w:line="240" w:lineRule="auto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,216,801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C982AF" w14:textId="626C2F94" w:rsidR="007949E4" w:rsidRPr="00883D7A" w:rsidRDefault="007949E4" w:rsidP="007949E4">
            <w:pPr>
              <w:spacing w:after="0" w:line="240" w:lineRule="auto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5 (0.62,0.67)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CC99B02" w14:textId="7FFE06B2" w:rsidR="007949E4" w:rsidRPr="00883D7A" w:rsidRDefault="007949E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3 (0.90,1.19)</w:t>
            </w:r>
          </w:p>
        </w:tc>
      </w:tr>
      <w:tr w:rsidR="00883D7A" w:rsidRPr="00883D7A" w14:paraId="618B6324" w14:textId="77777777" w:rsidTr="005F767A">
        <w:trPr>
          <w:trHeight w:val="300"/>
        </w:trPr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4EA6735" w14:textId="51743A02" w:rsidR="007949E4" w:rsidRPr="00883D7A" w:rsidRDefault="007949E4" w:rsidP="007949E4">
            <w:pPr>
              <w:spacing w:after="0" w:line="240" w:lineRule="auto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Kidney failure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B058EE6" w14:textId="58CD80FD" w:rsidR="007949E4" w:rsidRPr="00883D7A" w:rsidRDefault="007949E4" w:rsidP="007949E4">
            <w:pPr>
              <w:spacing w:after="0" w:line="240" w:lineRule="auto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75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D7F93A" w14:textId="6B0C1838" w:rsidR="007949E4" w:rsidRPr="00883D7A" w:rsidRDefault="007949E4" w:rsidP="007949E4">
            <w:pPr>
              <w:spacing w:after="0" w:line="240" w:lineRule="auto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45,517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12CC62" w14:textId="2AFBF972" w:rsidR="007949E4" w:rsidRPr="00883D7A" w:rsidRDefault="007949E4" w:rsidP="007949E4">
            <w:pPr>
              <w:spacing w:after="0" w:line="240" w:lineRule="auto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9 (0.62,0.76)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B782CE" w14:textId="727D1818" w:rsidR="007949E4" w:rsidRPr="00883D7A" w:rsidRDefault="007949E4" w:rsidP="007949E4">
            <w:pPr>
              <w:spacing w:after="0" w:line="240" w:lineRule="auto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,54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69DDDB" w14:textId="3555E0DF" w:rsidR="007949E4" w:rsidRPr="00883D7A" w:rsidRDefault="007949E4" w:rsidP="007949E4">
            <w:pPr>
              <w:spacing w:after="0" w:line="240" w:lineRule="auto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,192,872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6E5370D" w14:textId="5FFD62CC" w:rsidR="007949E4" w:rsidRPr="00883D7A" w:rsidRDefault="007949E4" w:rsidP="007949E4">
            <w:pPr>
              <w:spacing w:after="0" w:line="240" w:lineRule="auto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1 (1.07,1.15)</w:t>
            </w:r>
          </w:p>
        </w:tc>
        <w:tc>
          <w:tcPr>
            <w:tcW w:w="236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180E79" w14:textId="60115C2F" w:rsidR="007949E4" w:rsidRPr="00883D7A" w:rsidRDefault="007949E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6 (0.94,1.20)</w:t>
            </w:r>
          </w:p>
        </w:tc>
      </w:tr>
    </w:tbl>
    <w:p w14:paraId="4BDF09FA" w14:textId="64BA1188" w:rsidR="00A70713" w:rsidRPr="00883D7A" w:rsidRDefault="00A70713" w:rsidP="00A70713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</w:pPr>
      <w:r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 xml:space="preserve">Adjusted for age, sex, Charlson Comorbidity Index, smoking, disease duration systolic blood pressure, diastolic blood pressure, </w:t>
      </w:r>
      <w:r w:rsidR="00DD48A4"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>hospital admission (yes or no), accident and emergency (yes or no), primary care clinic (yes or no), drug-refill service (yes or no), frequency of SOPC visits in 2020, frequency of primary care clinic visits in 2020</w:t>
      </w:r>
      <w:r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>,</w:t>
      </w:r>
      <w:r w:rsidRPr="00883D7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225E41" w:rsidRPr="00883D7A">
        <w:rPr>
          <w:rFonts w:ascii="Times New Roman" w:hAnsi="Times New Roman" w:cs="Times New Roman"/>
          <w:color w:val="000000" w:themeColor="text1"/>
          <w:sz w:val="20"/>
          <w:szCs w:val="20"/>
        </w:rPr>
        <w:t>frequency of drug-refill service in 2020</w:t>
      </w:r>
      <w:r w:rsidRPr="00883D7A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 xml:space="preserve"> glycated hemoglobin, estimated glomerular filtration rate, </w:t>
      </w:r>
      <w:r w:rsidR="008D0A2C"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 xml:space="preserve">urinary albumin-to-creatinine ratio, </w:t>
      </w:r>
      <w:r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 xml:space="preserve">body mass index, low-density lipoprotein cholesterol, high-density lipoprotein cholesterol, total cholesterol, triglycerides, insulin, oral antihyperglycemic drugs, lipid lowering drugs, </w:t>
      </w:r>
      <w:r w:rsidR="008D0A2C"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 xml:space="preserve">renin-angiotensin-system  blockers, beta blockers, other </w:t>
      </w:r>
      <w:r w:rsidR="00B676DF"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>antihypertensive drugs and hypertension</w:t>
      </w:r>
      <w:r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>.</w:t>
      </w:r>
    </w:p>
    <w:p w14:paraId="468EA7DE" w14:textId="37E1DC67" w:rsidR="00A70713" w:rsidRPr="00883D7A" w:rsidRDefault="00A70713" w:rsidP="00A70713">
      <w:pPr>
        <w:spacing w:after="0" w:line="360" w:lineRule="auto"/>
        <w:jc w:val="both"/>
        <w:rPr>
          <w:rFonts w:ascii="Times New Roman" w:eastAsia="等线" w:hAnsi="Times New Roman" w:cs="Times New Roman"/>
          <w:color w:val="000000" w:themeColor="text1"/>
          <w:sz w:val="20"/>
          <w:szCs w:val="20"/>
          <w:lang w:eastAsia="ko-KR"/>
        </w:rPr>
      </w:pPr>
      <w:r w:rsidRPr="00883D7A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*</w:t>
      </w:r>
      <w:r w:rsidRPr="00883D7A">
        <w:rPr>
          <w:rFonts w:ascii="Times New Roman" w:eastAsia="等线" w:hAnsi="Times New Roman" w:cs="Times New Roman"/>
          <w:color w:val="000000" w:themeColor="text1"/>
          <w:sz w:val="20"/>
          <w:szCs w:val="20"/>
          <w:lang w:eastAsia="ko-KR"/>
        </w:rPr>
        <w:t>: P&lt; 0.0</w:t>
      </w:r>
      <w:r w:rsidRPr="00883D7A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5</w:t>
      </w:r>
      <w:r w:rsidRPr="00883D7A">
        <w:rPr>
          <w:rFonts w:ascii="Times New Roman" w:eastAsia="等线" w:hAnsi="Times New Roman" w:cs="Times New Roman"/>
          <w:color w:val="000000" w:themeColor="text1"/>
          <w:sz w:val="20"/>
          <w:szCs w:val="20"/>
          <w:lang w:eastAsia="ko-KR"/>
        </w:rPr>
        <w:t>.</w:t>
      </w:r>
    </w:p>
    <w:p w14:paraId="69CAC6A3" w14:textId="623837B6" w:rsidR="00A70713" w:rsidRPr="00883D7A" w:rsidRDefault="00A454FC" w:rsidP="00A70713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 xml:space="preserve">SOPC: specialist outpatient clinics; </w:t>
      </w:r>
      <w:r w:rsidR="00A70713"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>CVD: cardiovascular disease;</w:t>
      </w:r>
      <w:r w:rsidR="00A70713" w:rsidRPr="00883D7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HD: coronary heart disease; HF: heart failure; </w:t>
      </w:r>
      <w:r w:rsidR="00A70713"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>DM: diabetes mellitus; HR: hazard ratio; CI: confidence interval.</w:t>
      </w:r>
    </w:p>
    <w:p w14:paraId="23335700" w14:textId="77777777" w:rsidR="00A70713" w:rsidRPr="00883D7A" w:rsidRDefault="00A70713" w:rsidP="00A70713">
      <w:pPr>
        <w:spacing w:after="0"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  <w:sectPr w:rsidR="00A70713" w:rsidRPr="00883D7A" w:rsidSect="005F767A">
          <w:pgSz w:w="16838" w:h="11906" w:orient="landscape"/>
          <w:pgMar w:top="720" w:right="1440" w:bottom="720" w:left="1440" w:header="720" w:footer="720" w:gutter="0"/>
          <w:cols w:space="720"/>
        </w:sectPr>
      </w:pPr>
    </w:p>
    <w:p w14:paraId="039D512D" w14:textId="7B7E9008" w:rsidR="00A70713" w:rsidRPr="00883D7A" w:rsidRDefault="00A70713" w:rsidP="3449D9DA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ko-KR"/>
        </w:rPr>
      </w:pPr>
      <w:r w:rsidRPr="00883D7A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ko-KR"/>
        </w:rPr>
        <w:lastRenderedPageBreak/>
        <w:t xml:space="preserve">Table </w:t>
      </w:r>
      <w:r w:rsidR="00EE343E" w:rsidRPr="00883D7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3A637C" w:rsidRPr="00883D7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1</w:t>
      </w:r>
      <w:r w:rsidRPr="00883D7A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ko-KR"/>
        </w:rPr>
        <w:t xml:space="preserve"> Association between alternative modes of care and all-cause mortality, CVD and kidney failure incidence among patients with DM who had disruption of SOPC visit</w:t>
      </w:r>
      <w:r w:rsidR="00AD6DEC" w:rsidRPr="00883D7A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ko-KR"/>
        </w:rPr>
        <w:t xml:space="preserve"> </w:t>
      </w:r>
      <w:r w:rsidR="00AD6DEC" w:rsidRPr="00883D7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in sensitivity analysis of </w:t>
      </w:r>
      <w:r w:rsidR="0097051A" w:rsidRPr="00883D7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ncluding patients with at least 1 year of follow-up</w:t>
      </w:r>
      <w:r w:rsidR="00AF71B7" w:rsidRPr="00883D7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D34FD9" w:rsidRPr="00883D7A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ko-KR"/>
        </w:rPr>
        <w:t>(N=</w:t>
      </w:r>
      <w:r w:rsidR="004579C8" w:rsidRPr="00883D7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3,1</w:t>
      </w:r>
      <w:r w:rsidR="75574193" w:rsidRPr="00883D7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7</w:t>
      </w:r>
      <w:r w:rsidR="00D34FD9" w:rsidRPr="00883D7A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ko-KR"/>
        </w:rPr>
        <w:t>)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1977"/>
        <w:gridCol w:w="1003"/>
        <w:gridCol w:w="1513"/>
        <w:gridCol w:w="1930"/>
        <w:gridCol w:w="1021"/>
        <w:gridCol w:w="1494"/>
        <w:gridCol w:w="1930"/>
        <w:gridCol w:w="2371"/>
      </w:tblGrid>
      <w:tr w:rsidR="00883D7A" w:rsidRPr="00883D7A" w14:paraId="44A2B403" w14:textId="77777777" w:rsidTr="00645E89">
        <w:trPr>
          <w:trHeight w:val="426"/>
        </w:trPr>
        <w:tc>
          <w:tcPr>
            <w:tcW w:w="1977" w:type="dxa"/>
            <w:vMerge w:val="restar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E7920E" w14:textId="6D83746C" w:rsidR="3449D9DA" w:rsidRPr="00883D7A" w:rsidRDefault="3449D9DA" w:rsidP="00645E89">
            <w:pPr>
              <w:spacing w:after="0" w:line="240" w:lineRule="auto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utcomes</w:t>
            </w:r>
          </w:p>
        </w:tc>
        <w:tc>
          <w:tcPr>
            <w:tcW w:w="44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82A9BF9" w14:textId="590302CD" w:rsidR="3449D9DA" w:rsidRPr="00883D7A" w:rsidRDefault="3449D9DA" w:rsidP="00645E89">
            <w:pPr>
              <w:spacing w:after="0" w:line="240" w:lineRule="auto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Alternative modes of care </w:t>
            </w:r>
          </w:p>
        </w:tc>
        <w:tc>
          <w:tcPr>
            <w:tcW w:w="2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AE0ED05" w14:textId="0426BF82" w:rsidR="3449D9DA" w:rsidRPr="00883D7A" w:rsidRDefault="3449D9DA" w:rsidP="00645E89">
            <w:pPr>
              <w:spacing w:after="0" w:line="240" w:lineRule="auto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644861" w14:textId="4F0F95EC" w:rsidR="3449D9DA" w:rsidRPr="00883D7A" w:rsidRDefault="3449D9DA" w:rsidP="00645E89">
            <w:pPr>
              <w:spacing w:after="0" w:line="240" w:lineRule="auto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371" w:type="dxa"/>
            <w:vMerge w:val="restar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63601A" w14:textId="5D1487C2" w:rsidR="3449D9DA" w:rsidRPr="00883D7A" w:rsidRDefault="3449D9DA" w:rsidP="00645E89">
            <w:pPr>
              <w:spacing w:after="0" w:line="240" w:lineRule="auto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Adjusted HR (95% CI) </w:t>
            </w:r>
          </w:p>
        </w:tc>
      </w:tr>
      <w:tr w:rsidR="00883D7A" w:rsidRPr="00883D7A" w14:paraId="6E57E880" w14:textId="77777777" w:rsidTr="3449D9DA">
        <w:trPr>
          <w:trHeight w:val="765"/>
        </w:trPr>
        <w:tc>
          <w:tcPr>
            <w:tcW w:w="1977" w:type="dxa"/>
            <w:vMerge/>
            <w:tcBorders>
              <w:left w:val="nil"/>
              <w:bottom w:val="single" w:sz="0" w:space="0" w:color="000000" w:themeColor="text1"/>
            </w:tcBorders>
            <w:vAlign w:val="center"/>
          </w:tcPr>
          <w:p w14:paraId="6F76385B" w14:textId="77777777" w:rsidR="00D912F3" w:rsidRPr="00883D7A" w:rsidRDefault="00D912F3">
            <w:pPr>
              <w:rPr>
                <w:color w:val="000000" w:themeColor="text1"/>
              </w:rPr>
            </w:pP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AD758B0" w14:textId="12D158A5" w:rsidR="3449D9DA" w:rsidRPr="00883D7A" w:rsidRDefault="3449D9DA" w:rsidP="3449D9DA">
            <w:pPr>
              <w:spacing w:after="0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vent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216084B" w14:textId="5F31019C" w:rsidR="3449D9DA" w:rsidRPr="00883D7A" w:rsidRDefault="3449D9DA" w:rsidP="3449D9DA">
            <w:pPr>
              <w:spacing w:after="0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erson-month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9097923" w14:textId="4A8EC67A" w:rsidR="3449D9DA" w:rsidRPr="00883D7A" w:rsidRDefault="0055420C" w:rsidP="3449D9DA">
            <w:pPr>
              <w:spacing w:after="0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rude incidence rate</w:t>
            </w:r>
            <w:r w:rsidR="3449D9DA"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cases, 1000 person-month)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0ED794" w14:textId="22B541FB" w:rsidR="3449D9DA" w:rsidRPr="00883D7A" w:rsidRDefault="3449D9DA" w:rsidP="3449D9DA">
            <w:pPr>
              <w:spacing w:after="0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vent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42EE690" w14:textId="61C1144A" w:rsidR="3449D9DA" w:rsidRPr="00883D7A" w:rsidRDefault="3449D9DA" w:rsidP="3449D9DA">
            <w:pPr>
              <w:spacing w:after="0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erson-month</w:t>
            </w:r>
          </w:p>
        </w:tc>
        <w:tc>
          <w:tcPr>
            <w:tcW w:w="1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BD242F0" w14:textId="6261110F" w:rsidR="3449D9DA" w:rsidRPr="00883D7A" w:rsidRDefault="0055420C" w:rsidP="3449D9DA">
            <w:pPr>
              <w:spacing w:after="0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rude incidence rate</w:t>
            </w:r>
            <w:r w:rsidR="3449D9DA"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cases, 1000 person-month)</w:t>
            </w:r>
          </w:p>
        </w:tc>
        <w:tc>
          <w:tcPr>
            <w:tcW w:w="2371" w:type="dxa"/>
            <w:vMerge/>
            <w:tcBorders>
              <w:left w:val="nil"/>
              <w:bottom w:val="single" w:sz="0" w:space="0" w:color="000000" w:themeColor="text1"/>
            </w:tcBorders>
            <w:vAlign w:val="center"/>
          </w:tcPr>
          <w:p w14:paraId="48E04B25" w14:textId="77777777" w:rsidR="00D912F3" w:rsidRPr="00883D7A" w:rsidRDefault="00D912F3">
            <w:pPr>
              <w:rPr>
                <w:color w:val="000000" w:themeColor="text1"/>
              </w:rPr>
            </w:pPr>
          </w:p>
        </w:tc>
      </w:tr>
      <w:tr w:rsidR="00883D7A" w:rsidRPr="00883D7A" w14:paraId="1E0B1F6A" w14:textId="77777777" w:rsidTr="3449D9DA">
        <w:trPr>
          <w:trHeight w:val="30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669CDF" w14:textId="7656ACE3" w:rsidR="3449D9DA" w:rsidRPr="00883D7A" w:rsidRDefault="3449D9DA" w:rsidP="3449D9DA">
            <w:pPr>
              <w:spacing w:after="0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imary care clinic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83D14C" w14:textId="4031DE92" w:rsidR="3449D9DA" w:rsidRPr="00883D7A" w:rsidRDefault="3449D9DA" w:rsidP="3449D9DA">
            <w:pPr>
              <w:spacing w:after="0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FD3EA44" w14:textId="47B2C6C8" w:rsidR="3449D9DA" w:rsidRPr="00883D7A" w:rsidRDefault="3449D9DA" w:rsidP="3449D9DA">
            <w:pPr>
              <w:spacing w:after="0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93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E1C0B1" w14:textId="68A9AD47" w:rsidR="3449D9DA" w:rsidRPr="00883D7A" w:rsidRDefault="3449D9DA" w:rsidP="3449D9DA">
            <w:pPr>
              <w:spacing w:after="0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95EB1E9" w14:textId="53C1C8E1" w:rsidR="3449D9DA" w:rsidRPr="00883D7A" w:rsidRDefault="3449D9DA" w:rsidP="3449D9DA">
            <w:pPr>
              <w:spacing w:after="0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9D2AF5" w14:textId="04787870" w:rsidR="3449D9DA" w:rsidRPr="00883D7A" w:rsidRDefault="3449D9DA" w:rsidP="3449D9DA">
            <w:pPr>
              <w:spacing w:after="0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93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EC55B0" w14:textId="5D016479" w:rsidR="3449D9DA" w:rsidRPr="00883D7A" w:rsidRDefault="3449D9DA" w:rsidP="3449D9DA">
            <w:pPr>
              <w:spacing w:after="0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2C69077" w14:textId="46AF5B4B" w:rsidR="3449D9DA" w:rsidRPr="00883D7A" w:rsidRDefault="3449D9DA" w:rsidP="3449D9DA">
            <w:pPr>
              <w:spacing w:after="0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883D7A" w:rsidRPr="00883D7A" w14:paraId="116A29C3" w14:textId="77777777" w:rsidTr="005F767A">
        <w:trPr>
          <w:trHeight w:val="33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053369" w14:textId="651A77D5" w:rsidR="007949E4" w:rsidRPr="00883D7A" w:rsidRDefault="007949E4" w:rsidP="007949E4">
            <w:pPr>
              <w:spacing w:after="0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l-cause mortalit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CE644C" w14:textId="37E4C008" w:rsidR="007949E4" w:rsidRPr="00883D7A" w:rsidRDefault="007949E4" w:rsidP="007949E4">
            <w:pPr>
              <w:spacing w:after="0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5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CB1EFD" w14:textId="4EDEC21C" w:rsidR="007949E4" w:rsidRPr="00883D7A" w:rsidRDefault="007949E4" w:rsidP="007949E4">
            <w:pPr>
              <w:spacing w:after="0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99,787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765246" w14:textId="73EF3681" w:rsidR="007949E4" w:rsidRPr="00883D7A" w:rsidRDefault="007949E4" w:rsidP="007949E4">
            <w:pPr>
              <w:spacing w:after="0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40 (1.28,1.52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F27404" w14:textId="19B40606" w:rsidR="007949E4" w:rsidRPr="00883D7A" w:rsidRDefault="007949E4" w:rsidP="007949E4">
            <w:pPr>
              <w:spacing w:after="0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53240C2" w14:textId="28953E4A" w:rsidR="007949E4" w:rsidRPr="00883D7A" w:rsidRDefault="007949E4" w:rsidP="007949E4">
            <w:pPr>
              <w:spacing w:after="0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8,075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C3B3F3" w14:textId="3260DA96" w:rsidR="007949E4" w:rsidRPr="00883D7A" w:rsidRDefault="007949E4" w:rsidP="007949E4">
            <w:pPr>
              <w:spacing w:after="0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12 (1.89,2.38)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B63469" w14:textId="2C3F1A6D" w:rsidR="007949E4" w:rsidRPr="00883D7A" w:rsidRDefault="007949E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 (0.60,0.94)*</w:t>
            </w:r>
          </w:p>
        </w:tc>
      </w:tr>
      <w:tr w:rsidR="00883D7A" w:rsidRPr="00883D7A" w14:paraId="3257A37B" w14:textId="77777777" w:rsidTr="005F767A">
        <w:trPr>
          <w:trHeight w:val="30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B31DCA" w14:textId="458A04EB" w:rsidR="007949E4" w:rsidRPr="00883D7A" w:rsidRDefault="007949E4" w:rsidP="007949E4">
            <w:pPr>
              <w:spacing w:after="0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V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6DF452" w14:textId="41276BB6" w:rsidR="007949E4" w:rsidRPr="00883D7A" w:rsidRDefault="007949E4" w:rsidP="007949E4">
            <w:pPr>
              <w:spacing w:after="0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3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F3FA3A" w14:textId="4FFBF0A6" w:rsidR="007949E4" w:rsidRPr="00883D7A" w:rsidRDefault="007949E4" w:rsidP="007949E4">
            <w:pPr>
              <w:spacing w:after="0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97,743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15C249" w14:textId="6CA2F0E5" w:rsidR="007949E4" w:rsidRPr="00883D7A" w:rsidRDefault="007949E4" w:rsidP="007949E4">
            <w:pPr>
              <w:spacing w:after="0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86 (1.73,1.99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6B5F51" w14:textId="2B81B36B" w:rsidR="007949E4" w:rsidRPr="00883D7A" w:rsidRDefault="007949E4" w:rsidP="007949E4">
            <w:pPr>
              <w:spacing w:after="0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4CF4B3" w14:textId="3BF3C965" w:rsidR="007949E4" w:rsidRPr="00883D7A" w:rsidRDefault="007949E4" w:rsidP="007949E4">
            <w:pPr>
              <w:spacing w:after="0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9,469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4E3A81" w14:textId="05BA0E8E" w:rsidR="007949E4" w:rsidRPr="00883D7A" w:rsidRDefault="007949E4" w:rsidP="007949E4">
            <w:pPr>
              <w:spacing w:after="0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68 (1.48,1.91)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015F4F" w14:textId="0BE5839E" w:rsidR="007949E4" w:rsidRPr="00883D7A" w:rsidRDefault="007949E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0 (0.66,0.98)*</w:t>
            </w:r>
          </w:p>
        </w:tc>
      </w:tr>
      <w:tr w:rsidR="00883D7A" w:rsidRPr="00883D7A" w14:paraId="7935F1B4" w14:textId="77777777" w:rsidTr="005F767A">
        <w:trPr>
          <w:trHeight w:val="30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4B1D726" w14:textId="1E14288C" w:rsidR="007949E4" w:rsidRPr="00883D7A" w:rsidRDefault="007949E4" w:rsidP="007949E4">
            <w:pPr>
              <w:spacing w:after="0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CHD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F01B86" w14:textId="37A0186B" w:rsidR="007949E4" w:rsidRPr="00883D7A" w:rsidRDefault="007949E4" w:rsidP="007949E4">
            <w:pPr>
              <w:spacing w:after="0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E41A5A" w14:textId="320D351E" w:rsidR="007949E4" w:rsidRPr="00883D7A" w:rsidRDefault="007949E4" w:rsidP="007949E4">
            <w:pPr>
              <w:spacing w:after="0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3,195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CA6C64" w14:textId="0AC107F1" w:rsidR="007949E4" w:rsidRPr="00883D7A" w:rsidRDefault="007949E4" w:rsidP="007949E4">
            <w:pPr>
              <w:spacing w:after="0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0 (0.81,1.00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9C52F7" w14:textId="7D983640" w:rsidR="007949E4" w:rsidRPr="00883D7A" w:rsidRDefault="007949E4" w:rsidP="007949E4">
            <w:pPr>
              <w:spacing w:after="0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75FE27" w14:textId="3ECE3F9A" w:rsidR="007949E4" w:rsidRPr="00883D7A" w:rsidRDefault="007949E4" w:rsidP="007949E4">
            <w:pPr>
              <w:spacing w:after="0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1,126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7A9CCA" w14:textId="1F3E08CF" w:rsidR="007949E4" w:rsidRPr="00883D7A" w:rsidRDefault="007949E4" w:rsidP="007949E4">
            <w:pPr>
              <w:spacing w:after="0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4 (0.70,1.00)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7CBDFC" w14:textId="7EF70AD4" w:rsidR="007949E4" w:rsidRPr="00883D7A" w:rsidRDefault="007949E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7 (0.58,1.02)</w:t>
            </w:r>
          </w:p>
        </w:tc>
      </w:tr>
      <w:tr w:rsidR="00883D7A" w:rsidRPr="00883D7A" w14:paraId="3C7A49EE" w14:textId="77777777" w:rsidTr="005F767A">
        <w:trPr>
          <w:trHeight w:val="30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AD55B5" w14:textId="42B7F6E7" w:rsidR="007949E4" w:rsidRPr="00883D7A" w:rsidRDefault="007949E4" w:rsidP="007949E4">
            <w:pPr>
              <w:spacing w:after="0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H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B731C3" w14:textId="4DB4FF91" w:rsidR="007949E4" w:rsidRPr="00883D7A" w:rsidRDefault="007949E4" w:rsidP="007949E4">
            <w:pPr>
              <w:spacing w:after="0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B396F1" w14:textId="44AE1CA5" w:rsidR="007949E4" w:rsidRPr="00883D7A" w:rsidRDefault="007949E4" w:rsidP="007949E4">
            <w:pPr>
              <w:spacing w:after="0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5,804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F04EAD" w14:textId="628C874F" w:rsidR="007949E4" w:rsidRPr="00883D7A" w:rsidRDefault="007949E4" w:rsidP="007949E4">
            <w:pPr>
              <w:spacing w:after="0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8 (0.32,0.44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338165" w14:textId="460B34F9" w:rsidR="007949E4" w:rsidRPr="00883D7A" w:rsidRDefault="007949E4" w:rsidP="007949E4">
            <w:pPr>
              <w:spacing w:after="0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984B8D" w14:textId="20149B1D" w:rsidR="007949E4" w:rsidRPr="00883D7A" w:rsidRDefault="007949E4" w:rsidP="007949E4">
            <w:pPr>
              <w:spacing w:after="0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1,986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F7F4BE" w14:textId="45E3089C" w:rsidR="007949E4" w:rsidRPr="00883D7A" w:rsidRDefault="007949E4" w:rsidP="007949E4">
            <w:pPr>
              <w:spacing w:after="0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6 (0.37,0.59)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AFF3C0" w14:textId="66675D53" w:rsidR="007949E4" w:rsidRPr="00883D7A" w:rsidRDefault="007949E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 (0.44,1.14)</w:t>
            </w:r>
          </w:p>
        </w:tc>
      </w:tr>
      <w:tr w:rsidR="00883D7A" w:rsidRPr="00883D7A" w14:paraId="7404DB62" w14:textId="77777777" w:rsidTr="005F767A">
        <w:trPr>
          <w:trHeight w:val="30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2B0C23" w14:textId="5D66530A" w:rsidR="007949E4" w:rsidRPr="00883D7A" w:rsidRDefault="007949E4" w:rsidP="007949E4">
            <w:pPr>
              <w:spacing w:after="0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Strok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37CB32" w14:textId="0EBEB35B" w:rsidR="007949E4" w:rsidRPr="00883D7A" w:rsidRDefault="007949E4" w:rsidP="007949E4">
            <w:pPr>
              <w:spacing w:after="0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2794E6" w14:textId="6D0B0DF3" w:rsidR="007949E4" w:rsidRPr="00883D7A" w:rsidRDefault="007949E4" w:rsidP="007949E4">
            <w:pPr>
              <w:spacing w:after="0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4,123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C9C223" w14:textId="4806DCC5" w:rsidR="007949E4" w:rsidRPr="00883D7A" w:rsidRDefault="007949E4" w:rsidP="007949E4">
            <w:pPr>
              <w:spacing w:after="0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0 (0.63,0.79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8169AB" w14:textId="2067509B" w:rsidR="007949E4" w:rsidRPr="00883D7A" w:rsidRDefault="007949E4" w:rsidP="007949E4">
            <w:pPr>
              <w:spacing w:after="0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55468A" w14:textId="0F34F273" w:rsidR="007949E4" w:rsidRPr="00883D7A" w:rsidRDefault="007949E4" w:rsidP="007949E4">
            <w:pPr>
              <w:spacing w:after="0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1,646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3BEB93" w14:textId="3D5D5276" w:rsidR="007949E4" w:rsidRPr="00883D7A" w:rsidRDefault="007949E4" w:rsidP="007949E4">
            <w:pPr>
              <w:spacing w:after="0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1 (0.50,0.76)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E96105" w14:textId="2674322A" w:rsidR="007949E4" w:rsidRPr="00883D7A" w:rsidRDefault="007949E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 (0.69,1.33)</w:t>
            </w:r>
          </w:p>
        </w:tc>
      </w:tr>
      <w:tr w:rsidR="00883D7A" w:rsidRPr="00883D7A" w14:paraId="79153962" w14:textId="77777777" w:rsidTr="005F767A">
        <w:trPr>
          <w:trHeight w:val="30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4E06ADC" w14:textId="65DA9B36" w:rsidR="007949E4" w:rsidRPr="00883D7A" w:rsidRDefault="007949E4" w:rsidP="007949E4">
            <w:pPr>
              <w:spacing w:after="0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idney failur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F33C74" w14:textId="6C83FA38" w:rsidR="007949E4" w:rsidRPr="00883D7A" w:rsidRDefault="007949E4" w:rsidP="007949E4">
            <w:pPr>
              <w:spacing w:after="0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73C53F" w14:textId="1035EA61" w:rsidR="007949E4" w:rsidRPr="00883D7A" w:rsidRDefault="007949E4" w:rsidP="007949E4">
            <w:pPr>
              <w:spacing w:after="0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4,542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471F80" w14:textId="26AFBC80" w:rsidR="007949E4" w:rsidRPr="00883D7A" w:rsidRDefault="007949E4" w:rsidP="007949E4">
            <w:pPr>
              <w:spacing w:after="0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2 (0.55,0.70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9D3D9A" w14:textId="23B0FB6A" w:rsidR="007949E4" w:rsidRPr="00883D7A" w:rsidRDefault="007949E4" w:rsidP="007949E4">
            <w:pPr>
              <w:spacing w:after="0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B9035F" w14:textId="5EA985F7" w:rsidR="007949E4" w:rsidRPr="00883D7A" w:rsidRDefault="007949E4" w:rsidP="007949E4">
            <w:pPr>
              <w:spacing w:after="0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0,975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2A1D03" w14:textId="78924483" w:rsidR="007949E4" w:rsidRPr="00883D7A" w:rsidRDefault="007949E4" w:rsidP="007949E4">
            <w:pPr>
              <w:spacing w:after="0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8 (0.74,1.05)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491E7D" w14:textId="52B53625" w:rsidR="007949E4" w:rsidRPr="00883D7A" w:rsidRDefault="007949E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 (0.62,1.24)</w:t>
            </w:r>
          </w:p>
        </w:tc>
      </w:tr>
      <w:tr w:rsidR="00883D7A" w:rsidRPr="00883D7A" w14:paraId="20B3C85C" w14:textId="77777777" w:rsidTr="005F767A">
        <w:trPr>
          <w:trHeight w:val="30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054D44" w14:textId="72485EFD" w:rsidR="3449D9DA" w:rsidRPr="00883D7A" w:rsidRDefault="3449D9DA" w:rsidP="3449D9DA">
            <w:pPr>
              <w:spacing w:after="0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rug-refill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EA3B56" w14:textId="5590BED8" w:rsidR="3449D9DA" w:rsidRPr="00883D7A" w:rsidRDefault="3449D9DA">
            <w:pPr>
              <w:rPr>
                <w:color w:val="000000" w:themeColor="text1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9257C2" w14:textId="042F3063" w:rsidR="3449D9DA" w:rsidRPr="00883D7A" w:rsidRDefault="3449D9DA">
            <w:pPr>
              <w:rPr>
                <w:color w:val="000000" w:themeColor="text1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C15AEC0" w14:textId="3AF839BE" w:rsidR="3449D9DA" w:rsidRPr="00883D7A" w:rsidRDefault="3449D9DA">
            <w:pPr>
              <w:rPr>
                <w:color w:val="000000" w:themeColor="text1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C7A769" w14:textId="3F47A864" w:rsidR="3449D9DA" w:rsidRPr="00883D7A" w:rsidRDefault="3449D9DA">
            <w:pPr>
              <w:rPr>
                <w:color w:val="000000" w:themeColor="text1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F2AB57" w14:textId="23015270" w:rsidR="3449D9DA" w:rsidRPr="00883D7A" w:rsidRDefault="3449D9DA">
            <w:pPr>
              <w:rPr>
                <w:color w:val="000000" w:themeColor="text1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4F2229" w14:textId="1BB40A58" w:rsidR="3449D9DA" w:rsidRPr="00883D7A" w:rsidRDefault="3449D9DA">
            <w:pPr>
              <w:rPr>
                <w:color w:val="000000" w:themeColor="text1"/>
              </w:rPr>
            </w:pP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841946" w14:textId="78420082" w:rsidR="3449D9DA" w:rsidRPr="00883D7A" w:rsidRDefault="3449D9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83D7A" w:rsidRPr="00883D7A" w14:paraId="779E3F5C" w14:textId="77777777" w:rsidTr="005F767A">
        <w:trPr>
          <w:trHeight w:val="33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B9FE5C" w14:textId="407B72AD" w:rsidR="007949E4" w:rsidRPr="00883D7A" w:rsidRDefault="007949E4" w:rsidP="007949E4">
            <w:pPr>
              <w:spacing w:after="0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l-cause mortalit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7284FC" w14:textId="3634F787" w:rsidR="007949E4" w:rsidRPr="00883D7A" w:rsidRDefault="007949E4" w:rsidP="007949E4">
            <w:pPr>
              <w:spacing w:after="0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F3E385" w14:textId="0FD4DC29" w:rsidR="007949E4" w:rsidRPr="00883D7A" w:rsidRDefault="007949E4" w:rsidP="007949E4">
            <w:pPr>
              <w:spacing w:after="0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,793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7A56AF" w14:textId="061CE329" w:rsidR="007949E4" w:rsidRPr="00883D7A" w:rsidRDefault="007949E4" w:rsidP="007949E4">
            <w:pPr>
              <w:spacing w:after="0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14 (2.43,4.05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3B6B2C" w14:textId="0E183607" w:rsidR="007949E4" w:rsidRPr="00883D7A" w:rsidRDefault="007949E4" w:rsidP="007949E4">
            <w:pPr>
              <w:spacing w:after="0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9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7EE32A" w14:textId="7439C9EB" w:rsidR="007949E4" w:rsidRPr="00883D7A" w:rsidRDefault="007949E4" w:rsidP="007949E4">
            <w:pPr>
              <w:spacing w:after="0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19,069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CA297D" w14:textId="3FA3439B" w:rsidR="007949E4" w:rsidRPr="00883D7A" w:rsidRDefault="007949E4" w:rsidP="007949E4">
            <w:pPr>
              <w:spacing w:after="0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3 (1.42,1.64)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1063BA" w14:textId="0CEB0ED3" w:rsidR="007949E4" w:rsidRPr="00883D7A" w:rsidRDefault="007949E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 (0.59,1.48)</w:t>
            </w:r>
          </w:p>
        </w:tc>
      </w:tr>
      <w:tr w:rsidR="00883D7A" w:rsidRPr="00883D7A" w14:paraId="5AF7761B" w14:textId="77777777" w:rsidTr="005F767A">
        <w:trPr>
          <w:trHeight w:val="30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606088" w14:textId="7E5E0112" w:rsidR="007949E4" w:rsidRPr="00883D7A" w:rsidRDefault="007949E4" w:rsidP="007949E4">
            <w:pPr>
              <w:spacing w:after="0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V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253977" w14:textId="4E19543D" w:rsidR="007949E4" w:rsidRPr="00883D7A" w:rsidRDefault="007949E4" w:rsidP="007949E4">
            <w:pPr>
              <w:spacing w:after="0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27CF92" w14:textId="6176344F" w:rsidR="007949E4" w:rsidRPr="00883D7A" w:rsidRDefault="007949E4" w:rsidP="007949E4">
            <w:pPr>
              <w:spacing w:after="0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,186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AC7ADC" w14:textId="6E677922" w:rsidR="007949E4" w:rsidRPr="00883D7A" w:rsidRDefault="007949E4" w:rsidP="007949E4">
            <w:pPr>
              <w:spacing w:after="0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77 (1.27,2.48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784A84" w14:textId="13B20444" w:rsidR="007949E4" w:rsidRPr="00883D7A" w:rsidRDefault="007949E4" w:rsidP="007949E4">
            <w:pPr>
              <w:spacing w:after="0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3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13BA44" w14:textId="13B8AB18" w:rsidR="007949E4" w:rsidRPr="00883D7A" w:rsidRDefault="007949E4" w:rsidP="007949E4">
            <w:pPr>
              <w:spacing w:after="0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18,026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48A57B" w14:textId="1B62D978" w:rsidR="007949E4" w:rsidRPr="00883D7A" w:rsidRDefault="007949E4" w:rsidP="007949E4">
            <w:pPr>
              <w:spacing w:after="0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81 (1.70,1.93)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31DFDB" w14:textId="30A45EEA" w:rsidR="007949E4" w:rsidRPr="00883D7A" w:rsidRDefault="007949E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5 (0.58,2.27)</w:t>
            </w:r>
          </w:p>
        </w:tc>
      </w:tr>
      <w:tr w:rsidR="00883D7A" w:rsidRPr="00883D7A" w14:paraId="107A607B" w14:textId="77777777" w:rsidTr="005F767A">
        <w:trPr>
          <w:trHeight w:val="30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3BDDD0" w14:textId="03FE7655" w:rsidR="007949E4" w:rsidRPr="00883D7A" w:rsidRDefault="007949E4" w:rsidP="007949E4">
            <w:pPr>
              <w:spacing w:after="0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CHD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70A324" w14:textId="08B4DB0E" w:rsidR="007949E4" w:rsidRPr="00883D7A" w:rsidRDefault="007949E4" w:rsidP="007949E4">
            <w:pPr>
              <w:spacing w:after="0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425F7F" w14:textId="6EC35487" w:rsidR="007949E4" w:rsidRPr="00883D7A" w:rsidRDefault="007949E4" w:rsidP="007949E4">
            <w:pPr>
              <w:spacing w:after="0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,441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FABFA3" w14:textId="5A5FF2F0" w:rsidR="007949E4" w:rsidRPr="00883D7A" w:rsidRDefault="007949E4" w:rsidP="007949E4">
            <w:pPr>
              <w:spacing w:after="0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7 (0.54,1.41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848D6A" w14:textId="30AB3627" w:rsidR="007949E4" w:rsidRPr="00883D7A" w:rsidRDefault="007949E4" w:rsidP="007949E4">
            <w:pPr>
              <w:spacing w:after="0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6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CE9C88" w14:textId="447A7A25" w:rsidR="007949E4" w:rsidRPr="00883D7A" w:rsidRDefault="007949E4" w:rsidP="007949E4">
            <w:pPr>
              <w:spacing w:after="0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24,880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6310C5" w14:textId="3B97D761" w:rsidR="007949E4" w:rsidRPr="00883D7A" w:rsidRDefault="007949E4" w:rsidP="007949E4">
            <w:pPr>
              <w:spacing w:after="0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8 (0.81,0.97)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954BDC" w14:textId="2CD9FB92" w:rsidR="007949E4" w:rsidRPr="00883D7A" w:rsidRDefault="007949E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7 (0.49,3.85)</w:t>
            </w:r>
          </w:p>
        </w:tc>
      </w:tr>
      <w:tr w:rsidR="00883D7A" w:rsidRPr="00883D7A" w14:paraId="3A1DC2E1" w14:textId="77777777" w:rsidTr="005F767A">
        <w:trPr>
          <w:trHeight w:val="30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2DCE485" w14:textId="6BBF582B" w:rsidR="007949E4" w:rsidRPr="00883D7A" w:rsidRDefault="007949E4" w:rsidP="007949E4">
            <w:pPr>
              <w:spacing w:after="0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H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7286EA" w14:textId="26C2487D" w:rsidR="007949E4" w:rsidRPr="00883D7A" w:rsidRDefault="007949E4" w:rsidP="007949E4">
            <w:pPr>
              <w:spacing w:after="0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52F452" w14:textId="1B92A3FE" w:rsidR="007949E4" w:rsidRPr="00883D7A" w:rsidRDefault="007949E4" w:rsidP="007949E4">
            <w:pPr>
              <w:spacing w:after="0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,535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A686B8" w14:textId="07E789DA" w:rsidR="007949E4" w:rsidRPr="00883D7A" w:rsidRDefault="007949E4" w:rsidP="007949E4">
            <w:pPr>
              <w:spacing w:after="0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6 (0.31,1.02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3F34BD" w14:textId="5FE2236E" w:rsidR="007949E4" w:rsidRPr="00883D7A" w:rsidRDefault="007949E4" w:rsidP="007949E4">
            <w:pPr>
              <w:spacing w:after="0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E95BA7" w14:textId="59FD7DE4" w:rsidR="007949E4" w:rsidRPr="00883D7A" w:rsidRDefault="007949E4" w:rsidP="007949E4">
            <w:pPr>
              <w:spacing w:after="0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28,255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05617D" w14:textId="172F6480" w:rsidR="007949E4" w:rsidRPr="00883D7A" w:rsidRDefault="007949E4" w:rsidP="007949E4">
            <w:pPr>
              <w:spacing w:after="0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9 (0.34,0.45)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7F219B" w14:textId="4194CB3C" w:rsidR="007949E4" w:rsidRPr="00883D7A" w:rsidRDefault="007949E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 (0.31,3.00)</w:t>
            </w:r>
          </w:p>
        </w:tc>
      </w:tr>
      <w:tr w:rsidR="00883D7A" w:rsidRPr="00883D7A" w14:paraId="32DD4832" w14:textId="77777777" w:rsidTr="005F767A">
        <w:trPr>
          <w:trHeight w:val="30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FB1CB4" w14:textId="7CAC5693" w:rsidR="007949E4" w:rsidRPr="00883D7A" w:rsidRDefault="007949E4" w:rsidP="007949E4">
            <w:pPr>
              <w:spacing w:after="0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Strok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3CBC1C" w14:textId="0A3CBB20" w:rsidR="007949E4" w:rsidRPr="00883D7A" w:rsidRDefault="007949E4" w:rsidP="007949E4">
            <w:pPr>
              <w:spacing w:after="0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81E2E3" w14:textId="35CF774F" w:rsidR="007949E4" w:rsidRPr="00883D7A" w:rsidRDefault="007949E4" w:rsidP="007949E4">
            <w:pPr>
              <w:spacing w:after="0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,616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5D01278" w14:textId="60602041" w:rsidR="007949E4" w:rsidRPr="00883D7A" w:rsidRDefault="007949E4" w:rsidP="007949E4">
            <w:pPr>
              <w:spacing w:after="0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1 (0.27,0.95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409E5A" w14:textId="09578AF7" w:rsidR="007949E4" w:rsidRPr="00883D7A" w:rsidRDefault="007949E4" w:rsidP="007949E4">
            <w:pPr>
              <w:spacing w:after="0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9EC31C" w14:textId="10A2A733" w:rsidR="007949E4" w:rsidRPr="00883D7A" w:rsidRDefault="007949E4" w:rsidP="007949E4">
            <w:pPr>
              <w:spacing w:after="0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26,153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1B5913" w14:textId="1571815B" w:rsidR="007949E4" w:rsidRPr="00883D7A" w:rsidRDefault="007949E4" w:rsidP="007949E4">
            <w:pPr>
              <w:spacing w:after="0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9 (0.62,0.76)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DFA3B9" w14:textId="0445834F" w:rsidR="007949E4" w:rsidRPr="00883D7A" w:rsidRDefault="007949E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2 (0.25,2.09)</w:t>
            </w:r>
          </w:p>
        </w:tc>
      </w:tr>
      <w:tr w:rsidR="00883D7A" w:rsidRPr="00883D7A" w14:paraId="6B8A46C6" w14:textId="77777777" w:rsidTr="005F767A">
        <w:trPr>
          <w:trHeight w:val="300"/>
        </w:trPr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375F0E" w14:textId="44EF19AD" w:rsidR="007949E4" w:rsidRPr="00883D7A" w:rsidRDefault="007949E4" w:rsidP="007949E4">
            <w:pPr>
              <w:spacing w:after="0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idney failure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831830" w14:textId="0CF68280" w:rsidR="007949E4" w:rsidRPr="00883D7A" w:rsidRDefault="007949E4" w:rsidP="007949E4">
            <w:pPr>
              <w:spacing w:after="0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1CE2DE" w14:textId="731DC29B" w:rsidR="007949E4" w:rsidRPr="00883D7A" w:rsidRDefault="007949E4" w:rsidP="007949E4">
            <w:pPr>
              <w:spacing w:after="0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,454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2B69B2" w14:textId="5A7C6778" w:rsidR="007949E4" w:rsidRPr="00883D7A" w:rsidRDefault="007949E4" w:rsidP="007949E4">
            <w:pPr>
              <w:spacing w:after="0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8 (0.70,1.66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88EDFC" w14:textId="13E8679B" w:rsidR="007949E4" w:rsidRPr="00883D7A" w:rsidRDefault="007949E4" w:rsidP="007949E4">
            <w:pPr>
              <w:spacing w:after="0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4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38B070" w14:textId="5E4A89C4" w:rsidR="007949E4" w:rsidRPr="00883D7A" w:rsidRDefault="007949E4" w:rsidP="007949E4">
            <w:pPr>
              <w:spacing w:after="0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26,063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7F64B1" w14:textId="4C22E0E1" w:rsidR="007949E4" w:rsidRPr="00883D7A" w:rsidRDefault="007949E4" w:rsidP="007949E4">
            <w:pPr>
              <w:spacing w:after="0"/>
              <w:rPr>
                <w:color w:val="000000" w:themeColor="text1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7 (0.61,0.75)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109FE4" w14:textId="00547211" w:rsidR="007949E4" w:rsidRPr="00883D7A" w:rsidRDefault="007949E4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8 (0.45,3.08)</w:t>
            </w:r>
          </w:p>
        </w:tc>
      </w:tr>
    </w:tbl>
    <w:p w14:paraId="355FFF29" w14:textId="513F7DAD" w:rsidR="00A70713" w:rsidRPr="00883D7A" w:rsidRDefault="00A70713" w:rsidP="00102219">
      <w:pPr>
        <w:widowControl w:val="0"/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</w:pPr>
      <w:r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 xml:space="preserve">Adjusted for age, sex, Charlson Comorbidity Index, smoking, disease duration systolic blood pressure, diastolic blood pressure, </w:t>
      </w:r>
      <w:r w:rsidR="006549FD"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>hospital admission (yes or no), accident and emergency (yes or no), primary care clinic (yes or no), drug-refill service (yes or no), frequency of primary care clinic visits in 2020</w:t>
      </w:r>
      <w:r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>,</w:t>
      </w:r>
      <w:r w:rsidRPr="00883D7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225E41" w:rsidRPr="00883D7A">
        <w:rPr>
          <w:rFonts w:ascii="Times New Roman" w:hAnsi="Times New Roman" w:cs="Times New Roman"/>
          <w:color w:val="000000" w:themeColor="text1"/>
          <w:sz w:val="20"/>
          <w:szCs w:val="20"/>
        </w:rPr>
        <w:t>frequency of drug-refill service in 2020</w:t>
      </w:r>
      <w:r w:rsidRPr="00883D7A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 xml:space="preserve"> glycated hemoglobin, estimated glomerular filtration rate, </w:t>
      </w:r>
      <w:r w:rsidR="008D0A2C"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 xml:space="preserve">urinary albumin-to-creatinine ratio, </w:t>
      </w:r>
      <w:r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 xml:space="preserve">body mass index, low-density lipoprotein cholesterol, high-density lipoprotein cholesterol, total cholesterol, triglycerides, insulin, oral antihyperglycemic drugs, lipid lowering drugs, </w:t>
      </w:r>
      <w:r w:rsidR="008D0A2C"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 xml:space="preserve">renin-angiotensin-system  blockers, beta blockers, other </w:t>
      </w:r>
      <w:r w:rsidR="00B676DF"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>antihypertensive drugs and hypertension</w:t>
      </w:r>
      <w:r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>.</w:t>
      </w:r>
    </w:p>
    <w:p w14:paraId="3B0A044E" w14:textId="29692853" w:rsidR="0097051A" w:rsidRPr="00883D7A" w:rsidRDefault="00A70713" w:rsidP="00102219">
      <w:pPr>
        <w:widowControl w:val="0"/>
        <w:spacing w:after="0" w:line="360" w:lineRule="auto"/>
        <w:jc w:val="both"/>
        <w:rPr>
          <w:rFonts w:ascii="Times New Roman" w:eastAsia="等线" w:hAnsi="Times New Roman" w:cs="Times New Roman"/>
          <w:color w:val="000000" w:themeColor="text1"/>
          <w:sz w:val="20"/>
          <w:szCs w:val="20"/>
          <w:lang w:eastAsia="ko-KR"/>
        </w:rPr>
      </w:pPr>
      <w:r w:rsidRPr="00883D7A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*</w:t>
      </w:r>
      <w:r w:rsidRPr="00883D7A">
        <w:rPr>
          <w:rFonts w:ascii="Times New Roman" w:eastAsia="等线" w:hAnsi="Times New Roman" w:cs="Times New Roman"/>
          <w:color w:val="000000" w:themeColor="text1"/>
          <w:sz w:val="20"/>
          <w:szCs w:val="20"/>
          <w:lang w:eastAsia="ko-KR"/>
        </w:rPr>
        <w:t>: P&lt; 0.</w:t>
      </w:r>
      <w:r w:rsidR="00273031" w:rsidRPr="00883D7A">
        <w:rPr>
          <w:rFonts w:ascii="Times New Roman" w:eastAsia="等线" w:hAnsi="Times New Roman" w:cs="Times New Roman"/>
          <w:color w:val="000000" w:themeColor="text1"/>
          <w:sz w:val="20"/>
          <w:szCs w:val="20"/>
          <w:lang w:eastAsia="ko-KR"/>
        </w:rPr>
        <w:t>0</w:t>
      </w:r>
      <w:r w:rsidR="00273031" w:rsidRPr="00883D7A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5</w:t>
      </w:r>
      <w:r w:rsidRPr="00883D7A">
        <w:rPr>
          <w:rFonts w:ascii="Times New Roman" w:eastAsia="等线" w:hAnsi="Times New Roman" w:cs="Times New Roman"/>
          <w:color w:val="000000" w:themeColor="text1"/>
          <w:sz w:val="20"/>
          <w:szCs w:val="20"/>
          <w:lang w:eastAsia="ko-KR"/>
        </w:rPr>
        <w:t>.</w:t>
      </w:r>
    </w:p>
    <w:p w14:paraId="487A1C98" w14:textId="6F195CCD" w:rsidR="00A70713" w:rsidRPr="00883D7A" w:rsidRDefault="00A454FC" w:rsidP="00102219">
      <w:pPr>
        <w:widowControl w:val="0"/>
        <w:spacing w:after="0" w:line="360" w:lineRule="auto"/>
        <w:jc w:val="both"/>
        <w:rPr>
          <w:rFonts w:ascii="Times New Roman" w:eastAsia="等线" w:hAnsi="Times New Roman" w:cs="Times New Roman"/>
          <w:color w:val="000000" w:themeColor="text1"/>
          <w:sz w:val="20"/>
          <w:szCs w:val="20"/>
          <w:lang w:eastAsia="ko-KR"/>
        </w:rPr>
      </w:pPr>
      <w:r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 xml:space="preserve">SOPC: specialist outpatient clinics; </w:t>
      </w:r>
      <w:r w:rsidR="00A70713"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>CVD: cardiovascular disease; CHD: coronary heart disease; HF: heart failure; DM: diabetes mellitus; HR: hazard ratio; CI: confidence interval.</w:t>
      </w:r>
    </w:p>
    <w:bookmarkEnd w:id="0"/>
    <w:p w14:paraId="399C05DD" w14:textId="0449EE72" w:rsidR="00F94369" w:rsidRPr="00883D7A" w:rsidRDefault="00F94369" w:rsidP="00C504F3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83D7A"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14:paraId="7EB082A1" w14:textId="423CBDB0" w:rsidR="00F94369" w:rsidRPr="00883D7A" w:rsidRDefault="00F94369" w:rsidP="00F94369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ko-KR"/>
        </w:rPr>
      </w:pPr>
      <w:r w:rsidRPr="00883D7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ko-KR"/>
        </w:rPr>
        <w:lastRenderedPageBreak/>
        <w:t xml:space="preserve">Table </w:t>
      </w:r>
      <w:r w:rsidRPr="00883D7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12</w:t>
      </w:r>
      <w:r w:rsidRPr="00883D7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ko-KR"/>
        </w:rPr>
        <w:t xml:space="preserve"> Association between disruption of SOPC visit and all-cause mortality, CVD and kidney failure incidence among patients with DM </w:t>
      </w:r>
      <w:r w:rsidR="00F20450" w:rsidRPr="00883D7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ko-KR"/>
        </w:rPr>
        <w:t>who had at least one SOPC attendance during the follow-up period</w:t>
      </w:r>
      <w:r w:rsidRPr="00883D7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ko-KR"/>
        </w:rPr>
        <w:t xml:space="preserve"> (N=</w:t>
      </w:r>
      <w:r w:rsidRPr="00883D7A">
        <w:rPr>
          <w:rFonts w:ascii="Calibri" w:eastAsia="Times New Roman" w:hAnsi="Calibri" w:cs="Times New Roman"/>
          <w:color w:val="000000" w:themeColor="text1"/>
        </w:rPr>
        <w:t xml:space="preserve"> </w:t>
      </w:r>
      <w:r w:rsidRPr="00883D7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ko-KR"/>
        </w:rPr>
        <w:t>83,100)</w:t>
      </w:r>
    </w:p>
    <w:tbl>
      <w:tblPr>
        <w:tblW w:w="12870" w:type="dxa"/>
        <w:tblLook w:val="04A0" w:firstRow="1" w:lastRow="0" w:firstColumn="1" w:lastColumn="0" w:noHBand="0" w:noVBand="1"/>
      </w:tblPr>
      <w:tblGrid>
        <w:gridCol w:w="2250"/>
        <w:gridCol w:w="990"/>
        <w:gridCol w:w="1260"/>
        <w:gridCol w:w="1660"/>
        <w:gridCol w:w="1040"/>
        <w:gridCol w:w="1240"/>
        <w:gridCol w:w="1820"/>
        <w:gridCol w:w="2610"/>
      </w:tblGrid>
      <w:tr w:rsidR="00883D7A" w:rsidRPr="00883D7A" w14:paraId="16FA1D4E" w14:textId="77777777" w:rsidTr="00F20450">
        <w:trPr>
          <w:trHeight w:val="300"/>
        </w:trPr>
        <w:tc>
          <w:tcPr>
            <w:tcW w:w="22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490452F" w14:textId="77777777" w:rsidR="00F94369" w:rsidRPr="00883D7A" w:rsidRDefault="00F94369" w:rsidP="00F9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>Outcomes</w:t>
            </w:r>
          </w:p>
        </w:tc>
        <w:tc>
          <w:tcPr>
            <w:tcW w:w="39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BB0F17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>SOPC disruption (N=5,331)</w:t>
            </w:r>
          </w:p>
        </w:tc>
        <w:tc>
          <w:tcPr>
            <w:tcW w:w="41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3EB83A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>SOPC attendance (Reference) (N=77,769)</w:t>
            </w:r>
          </w:p>
        </w:tc>
        <w:tc>
          <w:tcPr>
            <w:tcW w:w="26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2E5EDE" w14:textId="77777777" w:rsidR="00F94369" w:rsidRPr="00883D7A" w:rsidRDefault="00F94369" w:rsidP="00F9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 xml:space="preserve">Adjusted HR (95% CI) </w:t>
            </w:r>
          </w:p>
        </w:tc>
      </w:tr>
      <w:tr w:rsidR="00883D7A" w:rsidRPr="00883D7A" w14:paraId="611320F1" w14:textId="77777777" w:rsidTr="00F20450">
        <w:trPr>
          <w:trHeight w:val="765"/>
        </w:trPr>
        <w:tc>
          <w:tcPr>
            <w:tcW w:w="22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42E4B9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D4733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 xml:space="preserve">Event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B15FFE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>Person-month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C85C4" w14:textId="403D1799" w:rsidR="00F94369" w:rsidRPr="00883D7A" w:rsidRDefault="0055420C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>Crude incidence rate</w:t>
            </w:r>
            <w:r w:rsidR="00F94369"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 xml:space="preserve"> % (cases, 1000 person-month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478A9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 xml:space="preserve">Event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5B7AB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>Person-month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1417E0" w14:textId="02BF29EB" w:rsidR="00F94369" w:rsidRPr="00883D7A" w:rsidRDefault="0055420C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>Crude incidence rate</w:t>
            </w:r>
            <w:r w:rsidR="00F94369"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 xml:space="preserve"> % (cases, 1000 person-month)</w:t>
            </w:r>
          </w:p>
        </w:tc>
        <w:tc>
          <w:tcPr>
            <w:tcW w:w="26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E4D6D9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</w:p>
        </w:tc>
      </w:tr>
      <w:tr w:rsidR="00883D7A" w:rsidRPr="00883D7A" w14:paraId="3A39FE68" w14:textId="77777777" w:rsidTr="00F20450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39CC9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>All-cause mortality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029FAF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44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B50685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216,680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C7DF3B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2.07 (1.88,2.27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B95C8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7,567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DC7BC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3,128,083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46C56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2.42 (2.37,2.47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CEE97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11 (1.00,1.23)*</w:t>
            </w:r>
          </w:p>
        </w:tc>
      </w:tr>
      <w:tr w:rsidR="00883D7A" w:rsidRPr="00883D7A" w14:paraId="2497B698" w14:textId="77777777" w:rsidTr="00F20450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1B6AB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>CV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9A4A0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9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D542F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98,67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B3628B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4.78 (4.49,5.1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855AC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8,1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B85E5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2,992,33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C76F0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2.71 (2.65,2.77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B9960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73 (1.60,1.87)***</w:t>
            </w:r>
          </w:p>
        </w:tc>
      </w:tr>
      <w:tr w:rsidR="00883D7A" w:rsidRPr="00883D7A" w14:paraId="12B4FE08" w14:textId="77777777" w:rsidTr="00F20450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499F7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 xml:space="preserve">  CHD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39423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4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6E2D8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207,69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97A64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2.33 (2.13,2.5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94D55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3,8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88B39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3,062,35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1DF47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26 (1.22,1.30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F6AE7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73 (1.54,1.93)***</w:t>
            </w:r>
          </w:p>
        </w:tc>
      </w:tr>
      <w:tr w:rsidR="00883D7A" w:rsidRPr="00883D7A" w14:paraId="02DA4FB5" w14:textId="77777777" w:rsidTr="00F20450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231C7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 xml:space="preserve">  H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C73F6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2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B987F2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212,87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1381C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09 (0.95,1.2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28B46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2,3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5D512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3,093,21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BE8CE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77 (0.74,0.80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F1BCD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84 (1.58,2.14)***</w:t>
            </w:r>
          </w:p>
        </w:tc>
      </w:tr>
      <w:tr w:rsidR="00883D7A" w:rsidRPr="00883D7A" w14:paraId="222CFAB2" w14:textId="77777777" w:rsidTr="00F20450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08A21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 xml:space="preserve">  Strok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FD062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3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A1981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209,98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15996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71 (1.54,1.9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67C61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3,0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E4126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3,079,71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61338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98 (0.95,1.02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BF89A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53 (1.34,1.74)***</w:t>
            </w:r>
          </w:p>
        </w:tc>
      </w:tr>
      <w:tr w:rsidR="00883D7A" w:rsidRPr="00883D7A" w14:paraId="3C7B20D4" w14:textId="77777777" w:rsidTr="00F20450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9A54D5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>Kidney failur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B544DF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3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200283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212,69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0D642F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52 (1.37,1.70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C93E03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5,00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5CB1E3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3,063,14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211F2B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63 (1.59,1.68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B575F6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50 (1.32,1.70)***</w:t>
            </w:r>
          </w:p>
        </w:tc>
      </w:tr>
    </w:tbl>
    <w:p w14:paraId="5AA74346" w14:textId="77777777" w:rsidR="00F94369" w:rsidRPr="00883D7A" w:rsidRDefault="00F94369" w:rsidP="00F94369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</w:pPr>
      <w:r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>Adjusted for age, sex, Charlson Comorbidity Index, smoking, disease duration, systolic blood pressure, diastolic blood pressure, hospital admission</w:t>
      </w:r>
      <w:r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(yes or no)</w:t>
      </w:r>
      <w:r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>, accident and emergency</w:t>
      </w:r>
      <w:r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(yes or no)</w:t>
      </w:r>
      <w:r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 xml:space="preserve">, </w:t>
      </w:r>
      <w:r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primary care clinic (yes or no)</w:t>
      </w:r>
      <w:r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>, drug-refill</w:t>
      </w:r>
      <w:r w:rsidRPr="00883D7A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service </w:t>
      </w:r>
      <w:r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(yes or no)</w:t>
      </w:r>
      <w:r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 xml:space="preserve">, </w:t>
      </w:r>
      <w:r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frequency of SOPC visits in 2020, frequency of primary care clinic visits in 2020</w:t>
      </w:r>
      <w:r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>,</w:t>
      </w:r>
      <w:r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frequency of </w:t>
      </w:r>
      <w:r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>drug-refill</w:t>
      </w:r>
      <w:r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service in 2020,</w:t>
      </w:r>
      <w:r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 xml:space="preserve"> glycated hemoglobin, estimated glomerular filtration rate, urinary albumin-to-creatinine ratio, body mass index, low-density lipoprotein cholesterol, high-density lipoprotein cholesterol, total cholesterol, triglycerides, insulin, oral antihyperglycemic drugs, lipid lowering drugs, renin-angiotensin-system  blockers, beta blockers, other </w:t>
      </w:r>
      <w:r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antihypertensive drugs and hypertension</w:t>
      </w:r>
      <w:r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>.</w:t>
      </w:r>
    </w:p>
    <w:p w14:paraId="5DCCC199" w14:textId="77777777" w:rsidR="00F94369" w:rsidRPr="00883D7A" w:rsidRDefault="00F94369" w:rsidP="00F94369">
      <w:pPr>
        <w:spacing w:after="0" w:line="360" w:lineRule="auto"/>
        <w:jc w:val="both"/>
        <w:rPr>
          <w:rFonts w:ascii="Times New Roman" w:eastAsia="等线" w:hAnsi="Times New Roman" w:cs="Times New Roman"/>
          <w:color w:val="000000" w:themeColor="text1"/>
          <w:sz w:val="20"/>
          <w:szCs w:val="20"/>
          <w:lang w:eastAsia="ko-KR"/>
        </w:rPr>
      </w:pPr>
      <w:r w:rsidRPr="00883D7A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*</w:t>
      </w:r>
      <w:r w:rsidRPr="00883D7A">
        <w:rPr>
          <w:rFonts w:ascii="Times New Roman" w:eastAsia="等线" w:hAnsi="Times New Roman" w:cs="Times New Roman"/>
          <w:color w:val="000000" w:themeColor="text1"/>
          <w:sz w:val="20"/>
          <w:szCs w:val="20"/>
          <w:lang w:eastAsia="ko-KR"/>
        </w:rPr>
        <w:t>: P&lt; 0.0</w:t>
      </w:r>
      <w:r w:rsidRPr="00883D7A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5</w:t>
      </w:r>
      <w:r w:rsidRPr="00883D7A">
        <w:rPr>
          <w:rFonts w:ascii="Times New Roman" w:eastAsia="等线" w:hAnsi="Times New Roman" w:cs="Times New Roman"/>
          <w:color w:val="000000" w:themeColor="text1"/>
          <w:sz w:val="20"/>
          <w:szCs w:val="20"/>
          <w:lang w:eastAsia="ko-KR"/>
        </w:rPr>
        <w:t>; ***: P&lt; 0.001.</w:t>
      </w:r>
    </w:p>
    <w:p w14:paraId="132BFD60" w14:textId="77777777" w:rsidR="00F94369" w:rsidRPr="00883D7A" w:rsidRDefault="00F94369" w:rsidP="00F94369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sectPr w:rsidR="00F94369" w:rsidRPr="00883D7A" w:rsidSect="005F767A">
          <w:pgSz w:w="16838" w:h="11906" w:orient="landscape"/>
          <w:pgMar w:top="720" w:right="1440" w:bottom="720" w:left="1440" w:header="720" w:footer="720" w:gutter="0"/>
          <w:cols w:space="720"/>
          <w:docGrid w:linePitch="360"/>
        </w:sectPr>
      </w:pPr>
      <w:r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>SOPC: specialist outpatient clinics; CVD: cardiovascular disease;</w:t>
      </w:r>
      <w:r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CHD: coronary heart disease; HF: heart failure; </w:t>
      </w:r>
      <w:r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>DM: diabetes mellitus; HR: hazard ratio; CI: confidence interval.</w:t>
      </w:r>
    </w:p>
    <w:p w14:paraId="19A409D8" w14:textId="2F45D1FE" w:rsidR="00F94369" w:rsidRPr="00883D7A" w:rsidRDefault="00F94369" w:rsidP="00F94369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ko-KR"/>
        </w:rPr>
      </w:pPr>
      <w:r w:rsidRPr="00883D7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ko-KR"/>
        </w:rPr>
        <w:lastRenderedPageBreak/>
        <w:t xml:space="preserve">Table </w:t>
      </w:r>
      <w:r w:rsidRPr="00883D7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13</w:t>
      </w:r>
      <w:r w:rsidRPr="00883D7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ko-KR"/>
        </w:rPr>
        <w:t xml:space="preserve"> Association between alternative modes of care and all-cause mortality, CVD and kidney failure incidence among patients with DM </w:t>
      </w:r>
      <w:r w:rsidR="00F20450" w:rsidRPr="00883D7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ko-KR"/>
        </w:rPr>
        <w:t>who had disruption of SOPC visit in 2020 but had at least one SOPC attendance during the follow-up period</w:t>
      </w:r>
      <w:r w:rsidRPr="00883D7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ko-KR"/>
        </w:rPr>
        <w:t xml:space="preserve"> (N=5,331)</w:t>
      </w:r>
    </w:p>
    <w:tbl>
      <w:tblPr>
        <w:tblW w:w="125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60"/>
        <w:gridCol w:w="900"/>
        <w:gridCol w:w="1260"/>
        <w:gridCol w:w="1890"/>
        <w:gridCol w:w="950"/>
        <w:gridCol w:w="1240"/>
        <w:gridCol w:w="1820"/>
        <w:gridCol w:w="2320"/>
      </w:tblGrid>
      <w:tr w:rsidR="00883D7A" w:rsidRPr="00883D7A" w14:paraId="1D6E0D88" w14:textId="77777777" w:rsidTr="00F20450">
        <w:trPr>
          <w:trHeight w:val="300"/>
        </w:trPr>
        <w:tc>
          <w:tcPr>
            <w:tcW w:w="21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1A5F43" w14:textId="77777777" w:rsidR="00F94369" w:rsidRPr="00883D7A" w:rsidRDefault="00F94369" w:rsidP="00F9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utcomes</w:t>
            </w:r>
          </w:p>
        </w:tc>
        <w:tc>
          <w:tcPr>
            <w:tcW w:w="40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C5653C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Alternative modes of care </w:t>
            </w:r>
          </w:p>
        </w:tc>
        <w:tc>
          <w:tcPr>
            <w:tcW w:w="21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C964BE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2AC4D6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3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CE0A4E" w14:textId="77777777" w:rsidR="00F94369" w:rsidRPr="00883D7A" w:rsidRDefault="00F94369" w:rsidP="00F9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Adjusted HR (95% CI) </w:t>
            </w:r>
          </w:p>
        </w:tc>
      </w:tr>
      <w:tr w:rsidR="00883D7A" w:rsidRPr="00883D7A" w14:paraId="0210331E" w14:textId="77777777" w:rsidTr="00F20450">
        <w:trPr>
          <w:trHeight w:val="765"/>
        </w:trPr>
        <w:tc>
          <w:tcPr>
            <w:tcW w:w="21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09E0EA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0647EC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ven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021D8C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erson-month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46498" w14:textId="7AB7CDF8" w:rsidR="00F94369" w:rsidRPr="00883D7A" w:rsidRDefault="0055420C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rude incidence rate</w:t>
            </w:r>
            <w:r w:rsidR="00F94369"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% (cases, 1000 person-month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03E1CD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ven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FA535C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erson-month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5CBAC1" w14:textId="7865ACBC" w:rsidR="00F94369" w:rsidRPr="00883D7A" w:rsidRDefault="0055420C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rude incidence rate</w:t>
            </w:r>
            <w:r w:rsidR="00F94369"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% (cases, 1000 person-month)</w:t>
            </w:r>
          </w:p>
        </w:tc>
        <w:tc>
          <w:tcPr>
            <w:tcW w:w="23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7538C8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883D7A" w:rsidRPr="00883D7A" w14:paraId="7F339E25" w14:textId="77777777" w:rsidTr="00F2045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85ACF0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imary care clini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483F05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A66666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3511D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B9B55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C2BE89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143927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E16D86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883D7A" w:rsidRPr="00883D7A" w14:paraId="3E957059" w14:textId="77777777" w:rsidTr="00F20450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46E3EE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l-cause mortalit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A31049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B46682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2,27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CD6697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94 (1.74,2.17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E56EC5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D75316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4,40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9B2C76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44 (2.06,2.90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0590EC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1 (0.67,1.23)</w:t>
            </w:r>
          </w:p>
        </w:tc>
      </w:tr>
      <w:tr w:rsidR="00883D7A" w:rsidRPr="00883D7A" w14:paraId="56083413" w14:textId="77777777" w:rsidTr="00F2045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03CC2B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V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BC4C2F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C39A9E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8,22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0F5652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95 (4.60,5.32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6F6718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D305B8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,45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8F434E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30 (3.77,4.91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15CA8B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1 (0.66,1.01)</w:t>
            </w:r>
          </w:p>
        </w:tc>
      </w:tr>
      <w:tr w:rsidR="00883D7A" w:rsidRPr="00883D7A" w14:paraId="64823D4F" w14:textId="77777777" w:rsidTr="00F2045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2A73B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CHD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962C3F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2C2DFF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5,04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ED89EC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43 (2.19,2.68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D0E6FE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3A8A51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2,65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D942C8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03 (1.68,2.46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E3C826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5 (0.63,1.15)</w:t>
            </w:r>
          </w:p>
        </w:tc>
      </w:tr>
      <w:tr w:rsidR="00883D7A" w:rsidRPr="00883D7A" w14:paraId="565FBC9E" w14:textId="77777777" w:rsidTr="00F2045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76E1ED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H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C64652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849020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9,58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9A21C0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3 (0.89,1.2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0D7B9E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4C576F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3,28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C2FA8A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4 (0.97,1.58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126955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0 (0.39,0.91)*</w:t>
            </w:r>
          </w:p>
        </w:tc>
      </w:tr>
      <w:tr w:rsidR="00883D7A" w:rsidRPr="00883D7A" w14:paraId="3387D33A" w14:textId="77777777" w:rsidTr="00F2045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D3D1F7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Strok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2ABF08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EF68A0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7,15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8DB059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76 (1.56,1.98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B3013A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42DF11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2,82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747693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7 (1.27,1.95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F5D8B8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2 (0.65,1.31)</w:t>
            </w:r>
          </w:p>
        </w:tc>
      </w:tr>
      <w:tr w:rsidR="00883D7A" w:rsidRPr="00883D7A" w14:paraId="31F8CB5B" w14:textId="77777777" w:rsidTr="00F2045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BF1D60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idney failur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D6ECC0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456BC6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9,48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446598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42 (1.24,1.61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FA49D1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EEA958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3,21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E38DAE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84 (1.51,2.24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BF1798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6 (0.67,1.39)</w:t>
            </w:r>
          </w:p>
        </w:tc>
      </w:tr>
      <w:tr w:rsidR="00883D7A" w:rsidRPr="00883D7A" w14:paraId="152A22FC" w14:textId="77777777" w:rsidTr="00F2045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9E312F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rug-refil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D1AAB8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8F3C18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014A19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8471B4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0AF150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D86B9F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A57946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83D7A" w:rsidRPr="00883D7A" w14:paraId="4AB0706A" w14:textId="77777777" w:rsidTr="00F20450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8CEC00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l-cause mortalit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46764C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350139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,52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7CC9B6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67 (2.75,4.9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533B70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1BF5E1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4,15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B48970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97 (1.79,2.17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095937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2 (0.61,1.70)</w:t>
            </w:r>
          </w:p>
        </w:tc>
      </w:tr>
      <w:tr w:rsidR="00883D7A" w:rsidRPr="00883D7A" w14:paraId="27B13E31" w14:textId="77777777" w:rsidTr="00F2045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D57FC0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V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92E282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087582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,79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90E5BB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64 (2.70,4.91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C9E0D1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C2A05F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6,87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8F2C50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85 (4.55,5.18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A3BDB2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4 (0.41,1.34)</w:t>
            </w:r>
          </w:p>
        </w:tc>
      </w:tr>
      <w:tr w:rsidR="00883D7A" w:rsidRPr="00883D7A" w14:paraId="1C6AABD9" w14:textId="77777777" w:rsidTr="00F2045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ABA030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CHD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2D28BB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8058DD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,21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DDE257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64 (1.06,2.54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40E518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A19A1E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5,48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A246EB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37 (2.16,2.59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876CEE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1 (0.40,3.06)</w:t>
            </w:r>
          </w:p>
        </w:tc>
      </w:tr>
      <w:tr w:rsidR="00883D7A" w:rsidRPr="00883D7A" w14:paraId="5515E47C" w14:textId="77777777" w:rsidTr="00F2045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4F5EF3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H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FA762E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949DBF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,32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749CD4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7 (0.55,1.71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B12ED5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5E7599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,55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D24EB8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9 (0.96,1.25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229E0C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1 (0.21,1.77)</w:t>
            </w:r>
          </w:p>
        </w:tc>
      </w:tr>
      <w:tr w:rsidR="00883D7A" w:rsidRPr="00883D7A" w14:paraId="1B843D9D" w14:textId="77777777" w:rsidTr="00F2045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EB56BE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Strok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6B8DDE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2E4521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,22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1EE7C5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47 (0.93,2.34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AE2FCF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6CD75E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7,75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8EE959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72 (1.55,1.92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9AB7A7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6 (0.29,1.52)</w:t>
            </w:r>
          </w:p>
        </w:tc>
      </w:tr>
      <w:tr w:rsidR="00883D7A" w:rsidRPr="00883D7A" w14:paraId="29272C92" w14:textId="77777777" w:rsidTr="00F2045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3C7AFF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idney fail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4763B7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C921D2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,31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2353ED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79 (1.18,2.71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576E62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3283C9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,37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F69C39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1 (1.35,1.69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D40741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6 (0.44,2.11)</w:t>
            </w:r>
          </w:p>
        </w:tc>
      </w:tr>
    </w:tbl>
    <w:p w14:paraId="5EE59C5A" w14:textId="77777777" w:rsidR="00F94369" w:rsidRPr="00883D7A" w:rsidRDefault="00F94369" w:rsidP="00F94369">
      <w:pPr>
        <w:widowControl w:val="0"/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</w:pPr>
      <w:r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>Adjusted for age, sex, Charlson Comorbidity Index, smoking, disease duration</w:t>
      </w:r>
      <w:r w:rsidRPr="00883D7A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,</w:t>
      </w:r>
      <w:r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 xml:space="preserve"> systolic blood pressure, diastolic blood pressure, hospital admission</w:t>
      </w:r>
      <w:r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(yes or no)</w:t>
      </w:r>
      <w:r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>, accident and emergency</w:t>
      </w:r>
      <w:r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(yes or no)</w:t>
      </w:r>
      <w:r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 xml:space="preserve">, </w:t>
      </w:r>
      <w:r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primary care clinic (yes or no)</w:t>
      </w:r>
      <w:r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>, drug-refill</w:t>
      </w:r>
      <w:r w:rsidRPr="00883D7A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service </w:t>
      </w:r>
      <w:r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(yes or no)</w:t>
      </w:r>
      <w:r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 xml:space="preserve">, </w:t>
      </w:r>
      <w:r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frequency of primary care clinic visits in 2020</w:t>
      </w:r>
      <w:r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>,</w:t>
      </w:r>
      <w:r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frequency of </w:t>
      </w:r>
      <w:r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>drug-refill</w:t>
      </w:r>
      <w:r w:rsidRPr="00883D7A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service</w:t>
      </w:r>
      <w:r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in 2020,</w:t>
      </w:r>
      <w:r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 xml:space="preserve"> glycated hemoglobin, estimated glomerular filtration rate, urinary albumin-to-creatinine ratio, body mass index, low-density lipoprotein cholesterol, high-density lipoprotein cholesterol, total cholesterol, triglycerides, insulin, oral antihyperglycemic drugs, lipid lowering drugs, renin-angiotensin-system  blockers, beta blockers, other </w:t>
      </w:r>
      <w:r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antihypertensive drugs and hypertension</w:t>
      </w:r>
      <w:r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>.</w:t>
      </w:r>
    </w:p>
    <w:p w14:paraId="29AC1531" w14:textId="77777777" w:rsidR="00F94369" w:rsidRPr="00883D7A" w:rsidRDefault="00F94369" w:rsidP="00F94369">
      <w:pPr>
        <w:widowControl w:val="0"/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</w:pPr>
      <w:r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>*: P&lt; 0.05.</w:t>
      </w:r>
    </w:p>
    <w:p w14:paraId="49B5D33D" w14:textId="77777777" w:rsidR="00F94369" w:rsidRPr="00883D7A" w:rsidRDefault="00F94369" w:rsidP="00F94369">
      <w:pPr>
        <w:widowControl w:val="0"/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>SOPC: specialist outpatient clinics; CVD: cardiovascular disease; CHD: coronary heart disease; HF: heart failure; DM: diabetes mellitus; HR: hazard ratio; CI: confidence interval.</w:t>
      </w:r>
    </w:p>
    <w:p w14:paraId="5F75AE37" w14:textId="77777777" w:rsidR="00F94369" w:rsidRPr="00883D7A" w:rsidRDefault="00F94369" w:rsidP="00F94369">
      <w:pPr>
        <w:rPr>
          <w:rFonts w:ascii="Calibri" w:eastAsia="Times New Roman" w:hAnsi="Calibri" w:cs="Times New Roman"/>
          <w:color w:val="000000" w:themeColor="text1"/>
        </w:rPr>
      </w:pPr>
      <w:r w:rsidRPr="00883D7A">
        <w:rPr>
          <w:rFonts w:ascii="Calibri" w:eastAsia="Times New Roman" w:hAnsi="Calibri" w:cs="Times New Roman"/>
          <w:color w:val="000000" w:themeColor="text1"/>
        </w:rPr>
        <w:br w:type="page"/>
      </w:r>
    </w:p>
    <w:p w14:paraId="40A952C4" w14:textId="2495DAF0" w:rsidR="00F94369" w:rsidRPr="00883D7A" w:rsidRDefault="00F94369" w:rsidP="00F94369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ko-KR"/>
        </w:rPr>
      </w:pPr>
      <w:r w:rsidRPr="00883D7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ko-KR"/>
        </w:rPr>
        <w:lastRenderedPageBreak/>
        <w:t xml:space="preserve">Table </w:t>
      </w:r>
      <w:r w:rsidRPr="00883D7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14</w:t>
      </w:r>
      <w:r w:rsidRPr="00883D7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ko-KR"/>
        </w:rPr>
        <w:t xml:space="preserve"> Association between disruption of SOPC visit and all-cause mortality, CVD and kidney failure incidence among patients with DM </w:t>
      </w:r>
      <w:r w:rsidR="00F20450" w:rsidRPr="00883D7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n sensitivity analysis using</w:t>
      </w:r>
      <w:r w:rsidR="00BD46AF" w:rsidRPr="00883D7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BD46AF" w:rsidRPr="00883D7A">
        <w:rPr>
          <w:rFonts w:ascii="Times New Roman" w:eastAsia="等线" w:hAnsi="Times New Roman" w:cs="Times New Roman"/>
          <w:b/>
          <w:iCs/>
          <w:noProof/>
          <w:color w:val="000000" w:themeColor="text1"/>
          <w:sz w:val="24"/>
          <w:szCs w:val="24"/>
        </w:rPr>
        <w:t>fine stratification weight</w:t>
      </w:r>
      <w:r w:rsidR="00A0773F" w:rsidRPr="00883D7A">
        <w:rPr>
          <w:rFonts w:ascii="Times New Roman" w:eastAsia="等线" w:hAnsi="Times New Roman" w:cs="Times New Roman"/>
          <w:b/>
          <w:iCs/>
          <w:noProof/>
          <w:color w:val="000000" w:themeColor="text1"/>
          <w:sz w:val="24"/>
          <w:szCs w:val="24"/>
        </w:rPr>
        <w:t>ing</w:t>
      </w:r>
      <w:r w:rsidRPr="00883D7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ko-KR"/>
        </w:rPr>
        <w:t xml:space="preserve"> (N=</w:t>
      </w:r>
      <w:r w:rsidRPr="00883D7A">
        <w:rPr>
          <w:rFonts w:ascii="Calibri" w:eastAsia="Times New Roman" w:hAnsi="Calibri" w:cs="Times New Roman"/>
          <w:color w:val="000000" w:themeColor="text1"/>
        </w:rPr>
        <w:t xml:space="preserve"> </w:t>
      </w:r>
      <w:r w:rsidRPr="00883D7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ko-KR"/>
        </w:rPr>
        <w:t xml:space="preserve">96,372) </w:t>
      </w:r>
    </w:p>
    <w:tbl>
      <w:tblPr>
        <w:tblW w:w="11650" w:type="dxa"/>
        <w:tblLook w:val="04A0" w:firstRow="1" w:lastRow="0" w:firstColumn="1" w:lastColumn="0" w:noHBand="0" w:noVBand="1"/>
      </w:tblPr>
      <w:tblGrid>
        <w:gridCol w:w="2250"/>
        <w:gridCol w:w="720"/>
        <w:gridCol w:w="1260"/>
        <w:gridCol w:w="1660"/>
        <w:gridCol w:w="740"/>
        <w:gridCol w:w="1240"/>
        <w:gridCol w:w="1660"/>
        <w:gridCol w:w="2120"/>
      </w:tblGrid>
      <w:tr w:rsidR="00883D7A" w:rsidRPr="00883D7A" w14:paraId="7058783E" w14:textId="77777777" w:rsidTr="00F20450">
        <w:trPr>
          <w:trHeight w:val="300"/>
        </w:trPr>
        <w:tc>
          <w:tcPr>
            <w:tcW w:w="22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AD8FA6D" w14:textId="77777777" w:rsidR="00F94369" w:rsidRPr="00883D7A" w:rsidRDefault="00F94369" w:rsidP="00F9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>Outcomes</w:t>
            </w:r>
          </w:p>
        </w:tc>
        <w:tc>
          <w:tcPr>
            <w:tcW w:w="36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0BFD8B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>SOPC disruption (N=13,960)</w:t>
            </w:r>
          </w:p>
        </w:tc>
        <w:tc>
          <w:tcPr>
            <w:tcW w:w="36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0A7E16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>SOPC attendance (Reference) (N=82,412)</w:t>
            </w:r>
          </w:p>
        </w:tc>
        <w:tc>
          <w:tcPr>
            <w:tcW w:w="21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93DB80" w14:textId="77777777" w:rsidR="00F94369" w:rsidRPr="00883D7A" w:rsidRDefault="00F94369" w:rsidP="00F9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 xml:space="preserve">Adjusted HR (95% CI) </w:t>
            </w:r>
          </w:p>
        </w:tc>
      </w:tr>
      <w:tr w:rsidR="00883D7A" w:rsidRPr="00883D7A" w14:paraId="2DF815C9" w14:textId="77777777" w:rsidTr="00F20450">
        <w:trPr>
          <w:trHeight w:val="765"/>
        </w:trPr>
        <w:tc>
          <w:tcPr>
            <w:tcW w:w="22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09CBF3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1F2A2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 xml:space="preserve">Event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60406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>Person-month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5257B" w14:textId="6FA0B2FD" w:rsidR="00F94369" w:rsidRPr="00883D7A" w:rsidRDefault="0055420C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>Crude incidence rate</w:t>
            </w:r>
            <w:r w:rsidR="00F94369"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 xml:space="preserve"> % (cases, 1000 person-month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BCE95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 xml:space="preserve">Event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0D704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>Person-month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5605D" w14:textId="02FF7625" w:rsidR="00F94369" w:rsidRPr="00883D7A" w:rsidRDefault="0055420C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>Crude incidence rate</w:t>
            </w:r>
            <w:r w:rsidR="00F94369"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 xml:space="preserve"> % (cases, 1000 person-month)</w:t>
            </w:r>
          </w:p>
        </w:tc>
        <w:tc>
          <w:tcPr>
            <w:tcW w:w="212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2E9431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</w:p>
        </w:tc>
      </w:tr>
      <w:tr w:rsidR="00883D7A" w:rsidRPr="00883D7A" w14:paraId="2FFF07CD" w14:textId="77777777" w:rsidTr="00F20450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88EC5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>All-cause mortality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39F1BC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2,18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FB8ECB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535,449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A1BEE3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4.08 (3.76,4.43)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4ECB1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8,391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94799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3,295,781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C97D2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2.55 (2.49,2.60)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90199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60 (1.53,1.68)***</w:t>
            </w:r>
          </w:p>
        </w:tc>
      </w:tr>
      <w:tr w:rsidR="00883D7A" w:rsidRPr="00883D7A" w14:paraId="0701DF8C" w14:textId="77777777" w:rsidTr="00F20450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B064F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>CV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DDF71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,6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1A441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508,36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71FE9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3.23 (2.97,3.52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026BA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8,4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A9BC9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3,153,72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775A5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2.69 (2.63,2.75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8E5BA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20 (1.14,1.27)*</w:t>
            </w:r>
          </w:p>
        </w:tc>
      </w:tr>
      <w:tr w:rsidR="00883D7A" w:rsidRPr="00883D7A" w14:paraId="30005103" w14:textId="77777777" w:rsidTr="00F20450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9C291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 xml:space="preserve">  CHD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DA242B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7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A6A40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523,92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AF0EB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40 (1.24,1.59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92EC7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4,0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4661B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3,226,12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DDD2C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26 (1.22,1.3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A9FC6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11 (1.03,1.21)**</w:t>
            </w:r>
          </w:p>
        </w:tc>
      </w:tr>
      <w:tr w:rsidR="00883D7A" w:rsidRPr="00883D7A" w14:paraId="431FB12A" w14:textId="77777777" w:rsidTr="00F20450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0B104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 xml:space="preserve">  H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3A086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4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205C1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528,73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13851F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88 (0.74,1.05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6BF18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2,3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DC479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3,261,40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73E1C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73 (0.70,0.76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67E14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20 (1.09,1.33)***</w:t>
            </w:r>
          </w:p>
        </w:tc>
      </w:tr>
      <w:tr w:rsidR="00883D7A" w:rsidRPr="00883D7A" w14:paraId="72C1CE56" w14:textId="77777777" w:rsidTr="00F20450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C6150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 xml:space="preserve">  Strok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E17B8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6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0EFFE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524,1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73D0BE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32 (1.15,1.51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BF152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3,1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5D0FF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3,244,78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FAA4B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98 (0.95,1.02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4C90D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34 (1.23,1.45)***</w:t>
            </w:r>
          </w:p>
        </w:tc>
      </w:tr>
      <w:tr w:rsidR="00883D7A" w:rsidRPr="00883D7A" w14:paraId="542453D6" w14:textId="77777777" w:rsidTr="00F20450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15B88C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>Kidney failur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559DB7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88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903A90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526,38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239249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67 (1.47,1.91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AFCA9E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4,94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FCEFE8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3,234,49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8C6F53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53 (1.49,1.57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978709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09 (1.02,1.18)*</w:t>
            </w:r>
          </w:p>
        </w:tc>
      </w:tr>
    </w:tbl>
    <w:p w14:paraId="76CBF126" w14:textId="3E0C00D2" w:rsidR="00F94369" w:rsidRPr="00883D7A" w:rsidRDefault="00F94369" w:rsidP="005F767A">
      <w:pPr>
        <w:widowControl w:val="0"/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</w:pPr>
      <w:r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>Hazard ratios were adjusted for age, sex, Charlson Comorbidity Index, smoking, disease duration, systolic blood pressure, diastolic blood pressure, hospital admission</w:t>
      </w:r>
      <w:r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(yes or no)</w:t>
      </w:r>
      <w:r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>, accident and emergency</w:t>
      </w:r>
      <w:r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(yes or no)</w:t>
      </w:r>
      <w:r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 xml:space="preserve">, </w:t>
      </w:r>
      <w:r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primary care clinic (yes or no)</w:t>
      </w:r>
      <w:r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>, drug-refill</w:t>
      </w:r>
      <w:r w:rsidRPr="00883D7A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service </w:t>
      </w:r>
      <w:r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(yes or no)</w:t>
      </w:r>
      <w:r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 xml:space="preserve">, </w:t>
      </w:r>
      <w:r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frequency of primary care clinic visits in 2020</w:t>
      </w:r>
      <w:r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>,</w:t>
      </w:r>
      <w:r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frequency of </w:t>
      </w:r>
      <w:r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>drug-refill</w:t>
      </w:r>
      <w:r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service in 2020,</w:t>
      </w:r>
      <w:r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 xml:space="preserve"> glycated hemoglobin, estimated glomerular filtration rate, urinary albumin-to-creatinine ratio, body mass index, low-density lipoprotein cholesterol, high-density lipoprotein cholesterol, total cholesterol, triglycerides, insulin, oral antihyperglycemic drugs, lipid lowering drugs, renin-angiotensin-system blockers, beta blockers, other </w:t>
      </w:r>
      <w:r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antihypertensive drugs</w:t>
      </w:r>
      <w:r w:rsidR="00BD46AF"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, hypertension and weighting</w:t>
      </w:r>
      <w:r w:rsidR="00BD46AF"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>.</w:t>
      </w:r>
    </w:p>
    <w:p w14:paraId="08EF2CF4" w14:textId="77777777" w:rsidR="00F94369" w:rsidRPr="00883D7A" w:rsidRDefault="00F94369" w:rsidP="00F94369">
      <w:pPr>
        <w:spacing w:after="0" w:line="360" w:lineRule="auto"/>
        <w:jc w:val="both"/>
        <w:rPr>
          <w:rFonts w:ascii="Times New Roman" w:eastAsia="等线" w:hAnsi="Times New Roman" w:cs="Times New Roman"/>
          <w:color w:val="000000" w:themeColor="text1"/>
          <w:sz w:val="20"/>
          <w:szCs w:val="20"/>
          <w:lang w:eastAsia="ko-KR"/>
        </w:rPr>
      </w:pPr>
      <w:r w:rsidRPr="00883D7A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*</w:t>
      </w:r>
      <w:r w:rsidRPr="00883D7A">
        <w:rPr>
          <w:rFonts w:ascii="Times New Roman" w:eastAsia="等线" w:hAnsi="Times New Roman" w:cs="Times New Roman"/>
          <w:color w:val="000000" w:themeColor="text1"/>
          <w:sz w:val="20"/>
          <w:szCs w:val="20"/>
          <w:lang w:eastAsia="ko-KR"/>
        </w:rPr>
        <w:t>: P&lt; 0.0</w:t>
      </w:r>
      <w:r w:rsidRPr="00883D7A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5</w:t>
      </w:r>
      <w:r w:rsidRPr="00883D7A">
        <w:rPr>
          <w:rFonts w:ascii="Times New Roman" w:eastAsia="等线" w:hAnsi="Times New Roman" w:cs="Times New Roman"/>
          <w:color w:val="000000" w:themeColor="text1"/>
          <w:sz w:val="20"/>
          <w:szCs w:val="20"/>
          <w:lang w:eastAsia="ko-KR"/>
        </w:rPr>
        <w:t>; **: P&lt; 0.01; ***: P&lt; 0.001.</w:t>
      </w:r>
    </w:p>
    <w:p w14:paraId="5A9C40B7" w14:textId="77777777" w:rsidR="00F94369" w:rsidRPr="00883D7A" w:rsidRDefault="00F94369" w:rsidP="00F94369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sectPr w:rsidR="00F94369" w:rsidRPr="00883D7A" w:rsidSect="005F767A">
          <w:pgSz w:w="16838" w:h="11906" w:orient="landscape"/>
          <w:pgMar w:top="720" w:right="1440" w:bottom="720" w:left="1440" w:header="720" w:footer="720" w:gutter="0"/>
          <w:cols w:space="720"/>
          <w:docGrid w:linePitch="360"/>
        </w:sectPr>
      </w:pPr>
      <w:r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>SOPC: specialist outpatient clinics; CVD: cardiovascular disease;</w:t>
      </w:r>
      <w:r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CHD: coronary heart disease; HF: heart failure; </w:t>
      </w:r>
      <w:r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>DM: diabetes mellitus; HR: hazard ratio; CI: confidence interval.</w:t>
      </w:r>
    </w:p>
    <w:p w14:paraId="376B8F89" w14:textId="1D642204" w:rsidR="00F94369" w:rsidRPr="00883D7A" w:rsidRDefault="00F94369" w:rsidP="00F94369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ko-KR"/>
        </w:rPr>
      </w:pPr>
      <w:r w:rsidRPr="00883D7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ko-KR"/>
        </w:rPr>
        <w:lastRenderedPageBreak/>
        <w:t xml:space="preserve">Table </w:t>
      </w:r>
      <w:r w:rsidRPr="00883D7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15</w:t>
      </w:r>
      <w:r w:rsidRPr="00883D7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ko-KR"/>
        </w:rPr>
        <w:t xml:space="preserve"> Association between alternative modes of care and all-cause mortality, CVD and kidney failure incidence among patients with DM who had disruption of SOPC visit </w:t>
      </w:r>
      <w:r w:rsidR="00BD46AF" w:rsidRPr="00883D7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in sensitivity analysis using </w:t>
      </w:r>
      <w:r w:rsidR="00BD46AF" w:rsidRPr="00883D7A">
        <w:rPr>
          <w:rFonts w:ascii="Times New Roman" w:eastAsia="等线" w:hAnsi="Times New Roman" w:cs="Times New Roman"/>
          <w:b/>
          <w:iCs/>
          <w:noProof/>
          <w:color w:val="000000" w:themeColor="text1"/>
          <w:sz w:val="24"/>
          <w:szCs w:val="24"/>
        </w:rPr>
        <w:t>fine stratification weight</w:t>
      </w:r>
      <w:r w:rsidR="00A0773F" w:rsidRPr="00883D7A">
        <w:rPr>
          <w:rFonts w:ascii="Times New Roman" w:eastAsia="等线" w:hAnsi="Times New Roman" w:cs="Times New Roman"/>
          <w:b/>
          <w:iCs/>
          <w:noProof/>
          <w:color w:val="000000" w:themeColor="text1"/>
          <w:sz w:val="24"/>
          <w:szCs w:val="24"/>
        </w:rPr>
        <w:t>ing</w:t>
      </w:r>
      <w:r w:rsidR="00BD46AF" w:rsidRPr="00883D7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ko-KR"/>
        </w:rPr>
        <w:t xml:space="preserve"> </w:t>
      </w:r>
      <w:r w:rsidRPr="00883D7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ko-KR"/>
        </w:rPr>
        <w:t>(N=13,960)</w:t>
      </w:r>
    </w:p>
    <w:tbl>
      <w:tblPr>
        <w:tblW w:w="12380" w:type="dxa"/>
        <w:tblLook w:val="04A0" w:firstRow="1" w:lastRow="0" w:firstColumn="1" w:lastColumn="0" w:noHBand="0" w:noVBand="1"/>
      </w:tblPr>
      <w:tblGrid>
        <w:gridCol w:w="2340"/>
        <w:gridCol w:w="810"/>
        <w:gridCol w:w="1260"/>
        <w:gridCol w:w="1800"/>
        <w:gridCol w:w="950"/>
        <w:gridCol w:w="1240"/>
        <w:gridCol w:w="1860"/>
        <w:gridCol w:w="2120"/>
      </w:tblGrid>
      <w:tr w:rsidR="00883D7A" w:rsidRPr="00883D7A" w14:paraId="36081954" w14:textId="77777777" w:rsidTr="00F20450">
        <w:trPr>
          <w:trHeight w:val="300"/>
        </w:trPr>
        <w:tc>
          <w:tcPr>
            <w:tcW w:w="23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46E598E" w14:textId="77777777" w:rsidR="00F94369" w:rsidRPr="00883D7A" w:rsidRDefault="00F94369" w:rsidP="00F9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>Outcomes</w:t>
            </w:r>
          </w:p>
        </w:tc>
        <w:tc>
          <w:tcPr>
            <w:tcW w:w="38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6E6DD0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 xml:space="preserve">Alternative modes of care </w:t>
            </w:r>
          </w:p>
        </w:tc>
        <w:tc>
          <w:tcPr>
            <w:tcW w:w="21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777425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>Reference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AF7007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1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69AC6A" w14:textId="77777777" w:rsidR="00F94369" w:rsidRPr="00883D7A" w:rsidRDefault="00F94369" w:rsidP="00F9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 xml:space="preserve">Adjusted HR (95% CI) </w:t>
            </w:r>
          </w:p>
        </w:tc>
      </w:tr>
      <w:tr w:rsidR="00883D7A" w:rsidRPr="00883D7A" w14:paraId="6EC9C377" w14:textId="77777777" w:rsidTr="00F20450">
        <w:trPr>
          <w:trHeight w:val="765"/>
        </w:trPr>
        <w:tc>
          <w:tcPr>
            <w:tcW w:w="23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C0758B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6A4105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>Even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4D2979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>Person-month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3CB376" w14:textId="2579AC41" w:rsidR="00F94369" w:rsidRPr="00883D7A" w:rsidRDefault="0055420C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>Crude incidence rate</w:t>
            </w:r>
            <w:r w:rsidR="00F94369"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 xml:space="preserve"> % (cases, 1000 person-month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BDB206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>Even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636932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>Person-month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C774E9" w14:textId="47D1F7F4" w:rsidR="00F94369" w:rsidRPr="00883D7A" w:rsidRDefault="0055420C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>Crude incidence rate</w:t>
            </w:r>
            <w:r w:rsidR="00F94369"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 xml:space="preserve"> % (cases, 1000 person-month)</w:t>
            </w:r>
          </w:p>
        </w:tc>
        <w:tc>
          <w:tcPr>
            <w:tcW w:w="21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DCEF01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</w:p>
        </w:tc>
      </w:tr>
      <w:tr w:rsidR="00883D7A" w:rsidRPr="00883D7A" w14:paraId="5ADF12B9" w14:textId="77777777" w:rsidTr="00F20450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C9EB8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>Primary care clini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1E7A9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13108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2FCD0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9899D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0FB8B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EBD1F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A0C85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 </w:t>
            </w:r>
          </w:p>
        </w:tc>
      </w:tr>
      <w:tr w:rsidR="00883D7A" w:rsidRPr="00883D7A" w14:paraId="0C8030A8" w14:textId="77777777" w:rsidTr="00F20450">
        <w:trPr>
          <w:trHeight w:val="3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E364C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All-cause mortalit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5DB72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9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09C74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412,58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EC151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2.36 (2.14,2.6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B1C97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5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4905D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40,96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332E1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4.04 (3.59,4.55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39538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58 (0.53,0.65)***</w:t>
            </w:r>
          </w:p>
        </w:tc>
      </w:tr>
      <w:tr w:rsidR="00883D7A" w:rsidRPr="00883D7A" w14:paraId="7666B364" w14:textId="77777777" w:rsidTr="00F20450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7500F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CV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71DAC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,1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A419B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392,3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37CEC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2.83 (2.63,3.06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C4A9E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4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763EC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34,80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10405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3.09 (2.68,3.57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3D888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92 (0.82,1.03)</w:t>
            </w:r>
          </w:p>
        </w:tc>
      </w:tr>
      <w:tr w:rsidR="00883D7A" w:rsidRPr="00883D7A" w14:paraId="7B2A6133" w14:textId="77777777" w:rsidTr="00F20450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D094C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  CHD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AA01E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5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D943D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403,17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CAD06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33 (1.19,1.48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66FE2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F0D7D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38,40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54CD4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36 (1.09,1.7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12161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98 (0.83,1.15)</w:t>
            </w:r>
          </w:p>
        </w:tc>
      </w:tr>
      <w:tr w:rsidR="00883D7A" w:rsidRPr="00883D7A" w14:paraId="0A4066FB" w14:textId="77777777" w:rsidTr="00F20450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FCF00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  H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4F503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2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84EE8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409,19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7D373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59 (0.49,0.71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7D352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2C409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39,30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75F8A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86 (0.66,1.12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91BE8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69 (0.55,0.86)***</w:t>
            </w:r>
          </w:p>
        </w:tc>
      </w:tr>
      <w:tr w:rsidR="00883D7A" w:rsidRPr="00883D7A" w14:paraId="62914592" w14:textId="77777777" w:rsidTr="00F20450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B5A89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  Strok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D322E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4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AE494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403,82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FE1BF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16 (1.02,1.32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45061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C539B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38,59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04E42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19 (0.95,1.49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6F1A7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98 (0.82,1.17)</w:t>
            </w:r>
          </w:p>
        </w:tc>
      </w:tr>
      <w:tr w:rsidR="00883D7A" w:rsidRPr="00883D7A" w14:paraId="4AE793F6" w14:textId="77777777" w:rsidTr="00F20450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6CAD3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Kidney failur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00A39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4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4F310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407,95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D9C27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06 (0.90,1.26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C813A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2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647B1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39,17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91EEE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44 (1.19,1.76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44AD5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74 (0.62,0.87)***</w:t>
            </w:r>
          </w:p>
        </w:tc>
      </w:tr>
      <w:tr w:rsidR="00883D7A" w:rsidRPr="00883D7A" w14:paraId="6B85A393" w14:textId="77777777" w:rsidTr="00F20450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42241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  <w:t>Drug-refil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2E1F1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2BB95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32596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5B90C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8B4C3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B678C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01D01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</w:p>
        </w:tc>
      </w:tr>
      <w:tr w:rsidR="00883D7A" w:rsidRPr="00883D7A" w14:paraId="4EC8E9D1" w14:textId="77777777" w:rsidTr="00F20450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1341E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All-cause mortalit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92429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D1AC1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9,59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82598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3.33 (2.45,4.61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71D00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,2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0483D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539,06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E031B0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2.29 (2.16,2.42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F0B7F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25 (0.97,1.61)</w:t>
            </w:r>
          </w:p>
        </w:tc>
      </w:tr>
      <w:tr w:rsidR="00883D7A" w:rsidRPr="00883D7A" w14:paraId="1BB3C4A5" w14:textId="77777777" w:rsidTr="00F20450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ED94F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CV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37223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E524C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8,9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8268B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2.27 (1.54,3.49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B82C8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,4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4F5CB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513,86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63CFE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2.78 (2.64,2.93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ECAB7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76 (0.56,1.03)</w:t>
            </w:r>
          </w:p>
        </w:tc>
      </w:tr>
      <w:tr w:rsidR="00883D7A" w:rsidRPr="00883D7A" w14:paraId="26B70638" w14:textId="77777777" w:rsidTr="00F20450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BB2A6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  CHD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179CC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A6BBE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9,3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40954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14 (0.61,2.36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6A2ED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6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5158C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526,86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85F39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31 (1.22,1.42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9CC80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83 (0.54,1.26)</w:t>
            </w:r>
          </w:p>
        </w:tc>
      </w:tr>
      <w:tr w:rsidR="00883D7A" w:rsidRPr="00883D7A" w14:paraId="33F4A40B" w14:textId="77777777" w:rsidTr="00F20450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766344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  H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B0824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3F7CB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9,46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5C863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51 (0.25,1.23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56D28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3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986A7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534,51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F7674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59 (0.53,0.66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02C6A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80 (0.42,1.50)</w:t>
            </w:r>
          </w:p>
        </w:tc>
      </w:tr>
      <w:tr w:rsidR="00883D7A" w:rsidRPr="00883D7A" w14:paraId="40866EF3" w14:textId="77777777" w:rsidTr="00F20450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6030D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  Strok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FE762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C7664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9,29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6A15D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77 (0.44,1.44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927C0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5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6EF13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528,99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EB5B3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09 (1.00,1.18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D4901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65 (0.39,1.09)</w:t>
            </w:r>
          </w:p>
        </w:tc>
      </w:tr>
      <w:tr w:rsidR="00883D7A" w:rsidRPr="00883D7A" w14:paraId="75D2340E" w14:textId="77777777" w:rsidTr="00F20450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5B33FA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Kidney failur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E5AD2D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316966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9,39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A52BF2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37 (0.75,2.78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93BE1B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51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F0C775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533,91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20AF70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0.96 (0.88,1.05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F75705" w14:textId="77777777" w:rsidR="00F94369" w:rsidRPr="00883D7A" w:rsidRDefault="00F94369" w:rsidP="00F9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883D7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US"/>
              </w:rPr>
              <w:t>1.30 (0.88,1.92)</w:t>
            </w:r>
          </w:p>
        </w:tc>
      </w:tr>
    </w:tbl>
    <w:p w14:paraId="27E49DCE" w14:textId="78D5A42A" w:rsidR="00F94369" w:rsidRPr="00883D7A" w:rsidRDefault="00F94369" w:rsidP="00F94369">
      <w:pPr>
        <w:widowControl w:val="0"/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</w:pPr>
      <w:r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>Hazard ratios were adjusted for age, sex, Charlson Comorbidity Index, smoking, disease duration</w:t>
      </w:r>
      <w:r w:rsidRPr="00883D7A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,</w:t>
      </w:r>
      <w:r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 xml:space="preserve"> systolic blood pressure, diastolic blood pressure, hospital admission</w:t>
      </w:r>
      <w:r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(yes or no)</w:t>
      </w:r>
      <w:r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>, accident and emergency</w:t>
      </w:r>
      <w:r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(yes or no)</w:t>
      </w:r>
      <w:r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 xml:space="preserve">, </w:t>
      </w:r>
      <w:r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primary care clinic (yes or no)</w:t>
      </w:r>
      <w:r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>, drug-refill</w:t>
      </w:r>
      <w:r w:rsidRPr="00883D7A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service </w:t>
      </w:r>
      <w:r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(yes or no)</w:t>
      </w:r>
      <w:r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 xml:space="preserve">, </w:t>
      </w:r>
      <w:r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frequency of primary care clinic visits in 2020</w:t>
      </w:r>
      <w:r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>,</w:t>
      </w:r>
      <w:r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frequency of </w:t>
      </w:r>
      <w:r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>drug-refill</w:t>
      </w:r>
      <w:r w:rsidRPr="00883D7A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service</w:t>
      </w:r>
      <w:r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in 2020,</w:t>
      </w:r>
      <w:r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 xml:space="preserve"> glycated hemoglobin, estimated glomerular filtration rate, urinary albumin-to-creatinine ratio, body mass index, low-density lipoprotein cholesterol, high-density lipoprotein cholesterol, total cholesterol, triglycerides, insulin, oral antihyperglycemic drugs, lipid lowering drugs, renin-angiotensin-system  blockers, beta blockers, other </w:t>
      </w:r>
      <w:r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antihypertensive drugs</w:t>
      </w:r>
      <w:r w:rsidR="00BD46AF"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, </w:t>
      </w:r>
      <w:r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hypertension</w:t>
      </w:r>
      <w:r w:rsidR="00BD46AF"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and weighting</w:t>
      </w:r>
      <w:r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>.</w:t>
      </w:r>
    </w:p>
    <w:p w14:paraId="0886C101" w14:textId="77777777" w:rsidR="00F94369" w:rsidRPr="00883D7A" w:rsidRDefault="00F94369" w:rsidP="00F94369">
      <w:pPr>
        <w:widowControl w:val="0"/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</w:pPr>
      <w:r w:rsidRPr="00883D7A">
        <w:rPr>
          <w:rFonts w:ascii="Times New Roman" w:eastAsia="等线" w:hAnsi="Times New Roman" w:cs="Times New Roman"/>
          <w:color w:val="000000" w:themeColor="text1"/>
          <w:sz w:val="20"/>
          <w:szCs w:val="20"/>
          <w:lang w:eastAsia="ko-KR"/>
        </w:rPr>
        <w:t>***: P&lt; 0.001</w:t>
      </w:r>
      <w:r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>.</w:t>
      </w:r>
    </w:p>
    <w:p w14:paraId="34A6FCAF" w14:textId="77777777" w:rsidR="00F94369" w:rsidRPr="00883D7A" w:rsidRDefault="00F94369" w:rsidP="00F94369">
      <w:pPr>
        <w:widowControl w:val="0"/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883D7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>SOPC: specialist outpatient clinics; CVD: cardiovascular disease; CHD: coronary heart disease; HF: heart failure; DM: diabetes mellitus; HR: hazard ratio; CI: confidence interval.</w:t>
      </w:r>
    </w:p>
    <w:p w14:paraId="234D476F" w14:textId="77777777" w:rsidR="00C51A17" w:rsidRPr="00883D7A" w:rsidRDefault="00C51A17" w:rsidP="00C504F3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C51A17" w:rsidRPr="00883D7A" w:rsidSect="005F767A">
      <w:pgSz w:w="16838" w:h="11906" w:orient="landscape"/>
      <w:pgMar w:top="720" w:right="1440" w:bottom="72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0A7D14" w14:textId="77777777" w:rsidR="000E3434" w:rsidRDefault="000E3434">
      <w:pPr>
        <w:spacing w:line="240" w:lineRule="auto"/>
      </w:pPr>
      <w:r>
        <w:separator/>
      </w:r>
    </w:p>
  </w:endnote>
  <w:endnote w:type="continuationSeparator" w:id="0">
    <w:p w14:paraId="0090E2DE" w14:textId="77777777" w:rsidR="000E3434" w:rsidRDefault="000E343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is SIL">
    <w:altName w:val="Segoe Print"/>
    <w:charset w:val="00"/>
    <w:family w:val="swiss"/>
    <w:pitch w:val="default"/>
    <w:sig w:usb0="00000000" w:usb1="00000000" w:usb2="00000000" w:usb3="00000000" w:csb0="0000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42301946"/>
      <w:docPartObj>
        <w:docPartGallery w:val="Page Numbers (Bottom of Page)"/>
        <w:docPartUnique/>
      </w:docPartObj>
    </w:sdtPr>
    <w:sdtContent>
      <w:p w14:paraId="3A6955AD" w14:textId="463DEF4A" w:rsidR="00B04DBD" w:rsidRDefault="00B04DBD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2EEF860" w14:textId="77777777" w:rsidR="00B04DBD" w:rsidRDefault="00B04DBD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5FB272" w14:textId="77777777" w:rsidR="000E3434" w:rsidRDefault="000E3434">
      <w:pPr>
        <w:spacing w:after="0"/>
      </w:pPr>
      <w:r>
        <w:separator/>
      </w:r>
    </w:p>
  </w:footnote>
  <w:footnote w:type="continuationSeparator" w:id="0">
    <w:p w14:paraId="2E447E86" w14:textId="77777777" w:rsidR="000E3434" w:rsidRDefault="000E3434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mRiMDA1Mzc3MmIzOTllMDY0YjM3YTYwOWJmMzBiNDUifQ=="/>
  </w:docVars>
  <w:rsids>
    <w:rsidRoot w:val="00172A27"/>
    <w:rsid w:val="00000A4A"/>
    <w:rsid w:val="000013A1"/>
    <w:rsid w:val="00002ABD"/>
    <w:rsid w:val="00005873"/>
    <w:rsid w:val="00005B89"/>
    <w:rsid w:val="00010113"/>
    <w:rsid w:val="00010F62"/>
    <w:rsid w:val="00011BF8"/>
    <w:rsid w:val="00014785"/>
    <w:rsid w:val="00014E3A"/>
    <w:rsid w:val="00014EFB"/>
    <w:rsid w:val="0001536A"/>
    <w:rsid w:val="00015FC6"/>
    <w:rsid w:val="00015FFF"/>
    <w:rsid w:val="00020427"/>
    <w:rsid w:val="00020ED6"/>
    <w:rsid w:val="000217BB"/>
    <w:rsid w:val="00025E25"/>
    <w:rsid w:val="000302FD"/>
    <w:rsid w:val="00030DD3"/>
    <w:rsid w:val="00030F6A"/>
    <w:rsid w:val="00031142"/>
    <w:rsid w:val="00032078"/>
    <w:rsid w:val="0003480D"/>
    <w:rsid w:val="0003771A"/>
    <w:rsid w:val="0004298D"/>
    <w:rsid w:val="00043108"/>
    <w:rsid w:val="00043A90"/>
    <w:rsid w:val="00043DA0"/>
    <w:rsid w:val="000444AE"/>
    <w:rsid w:val="0004676F"/>
    <w:rsid w:val="000537E9"/>
    <w:rsid w:val="00054A5B"/>
    <w:rsid w:val="000569A0"/>
    <w:rsid w:val="00056A4E"/>
    <w:rsid w:val="000577E0"/>
    <w:rsid w:val="00057894"/>
    <w:rsid w:val="00064F53"/>
    <w:rsid w:val="00065CE5"/>
    <w:rsid w:val="000674ED"/>
    <w:rsid w:val="00071FA6"/>
    <w:rsid w:val="0007281B"/>
    <w:rsid w:val="00074CE7"/>
    <w:rsid w:val="000752B9"/>
    <w:rsid w:val="00075A37"/>
    <w:rsid w:val="00075AFC"/>
    <w:rsid w:val="000764BA"/>
    <w:rsid w:val="000829C5"/>
    <w:rsid w:val="00084844"/>
    <w:rsid w:val="00086E13"/>
    <w:rsid w:val="0009026F"/>
    <w:rsid w:val="0009036F"/>
    <w:rsid w:val="00092056"/>
    <w:rsid w:val="00093C92"/>
    <w:rsid w:val="00095E41"/>
    <w:rsid w:val="00096F0F"/>
    <w:rsid w:val="00097343"/>
    <w:rsid w:val="0009791B"/>
    <w:rsid w:val="00097BDB"/>
    <w:rsid w:val="000A0F5D"/>
    <w:rsid w:val="000A183C"/>
    <w:rsid w:val="000A1AA0"/>
    <w:rsid w:val="000A22A3"/>
    <w:rsid w:val="000A38A6"/>
    <w:rsid w:val="000A6589"/>
    <w:rsid w:val="000A6E34"/>
    <w:rsid w:val="000B2C99"/>
    <w:rsid w:val="000C40AA"/>
    <w:rsid w:val="000C5AF3"/>
    <w:rsid w:val="000C6E0B"/>
    <w:rsid w:val="000D0E1F"/>
    <w:rsid w:val="000D4523"/>
    <w:rsid w:val="000D4AF1"/>
    <w:rsid w:val="000D5C29"/>
    <w:rsid w:val="000D7FA0"/>
    <w:rsid w:val="000E1AC8"/>
    <w:rsid w:val="000E212C"/>
    <w:rsid w:val="000E2325"/>
    <w:rsid w:val="000E3434"/>
    <w:rsid w:val="000E4171"/>
    <w:rsid w:val="000F171E"/>
    <w:rsid w:val="000F48B0"/>
    <w:rsid w:val="000F4F35"/>
    <w:rsid w:val="000F5E8B"/>
    <w:rsid w:val="000F7095"/>
    <w:rsid w:val="0010126F"/>
    <w:rsid w:val="001012F4"/>
    <w:rsid w:val="001019FA"/>
    <w:rsid w:val="00102219"/>
    <w:rsid w:val="001027DB"/>
    <w:rsid w:val="00107DF3"/>
    <w:rsid w:val="00107E6D"/>
    <w:rsid w:val="00111722"/>
    <w:rsid w:val="00114510"/>
    <w:rsid w:val="00115754"/>
    <w:rsid w:val="001163CD"/>
    <w:rsid w:val="001164B2"/>
    <w:rsid w:val="0011751D"/>
    <w:rsid w:val="00117ED7"/>
    <w:rsid w:val="001235FA"/>
    <w:rsid w:val="001264EB"/>
    <w:rsid w:val="001324CD"/>
    <w:rsid w:val="00132E11"/>
    <w:rsid w:val="00135225"/>
    <w:rsid w:val="00136DA1"/>
    <w:rsid w:val="00141D94"/>
    <w:rsid w:val="00142471"/>
    <w:rsid w:val="0014320B"/>
    <w:rsid w:val="00145A06"/>
    <w:rsid w:val="00152976"/>
    <w:rsid w:val="00152C46"/>
    <w:rsid w:val="00156B4F"/>
    <w:rsid w:val="00156FFB"/>
    <w:rsid w:val="001574B9"/>
    <w:rsid w:val="00161351"/>
    <w:rsid w:val="00163827"/>
    <w:rsid w:val="00165964"/>
    <w:rsid w:val="001668B6"/>
    <w:rsid w:val="00171E2C"/>
    <w:rsid w:val="00172A27"/>
    <w:rsid w:val="00174F65"/>
    <w:rsid w:val="00175C77"/>
    <w:rsid w:val="00183CC9"/>
    <w:rsid w:val="00184601"/>
    <w:rsid w:val="00185A29"/>
    <w:rsid w:val="00187E8C"/>
    <w:rsid w:val="00190944"/>
    <w:rsid w:val="001A1633"/>
    <w:rsid w:val="001A345A"/>
    <w:rsid w:val="001A3ACA"/>
    <w:rsid w:val="001A4B7A"/>
    <w:rsid w:val="001A5BA5"/>
    <w:rsid w:val="001A5C3E"/>
    <w:rsid w:val="001A7044"/>
    <w:rsid w:val="001A7173"/>
    <w:rsid w:val="001B07F3"/>
    <w:rsid w:val="001B1859"/>
    <w:rsid w:val="001B277C"/>
    <w:rsid w:val="001B3451"/>
    <w:rsid w:val="001B40ED"/>
    <w:rsid w:val="001B4234"/>
    <w:rsid w:val="001C0C7B"/>
    <w:rsid w:val="001C3FF2"/>
    <w:rsid w:val="001C695A"/>
    <w:rsid w:val="001C79CE"/>
    <w:rsid w:val="001D0022"/>
    <w:rsid w:val="001D0FDD"/>
    <w:rsid w:val="001D12F8"/>
    <w:rsid w:val="001D7EE2"/>
    <w:rsid w:val="001E06A8"/>
    <w:rsid w:val="001E0A55"/>
    <w:rsid w:val="001E1633"/>
    <w:rsid w:val="001E23F4"/>
    <w:rsid w:val="001E240D"/>
    <w:rsid w:val="001E280C"/>
    <w:rsid w:val="001E44E8"/>
    <w:rsid w:val="001E6089"/>
    <w:rsid w:val="001E6EC3"/>
    <w:rsid w:val="001F23F2"/>
    <w:rsid w:val="001F3131"/>
    <w:rsid w:val="001F5B39"/>
    <w:rsid w:val="001F6002"/>
    <w:rsid w:val="0020192B"/>
    <w:rsid w:val="00210DCE"/>
    <w:rsid w:val="00212B63"/>
    <w:rsid w:val="00213928"/>
    <w:rsid w:val="00213B42"/>
    <w:rsid w:val="0021703B"/>
    <w:rsid w:val="00225E41"/>
    <w:rsid w:val="002337D0"/>
    <w:rsid w:val="00234A3E"/>
    <w:rsid w:val="002369AA"/>
    <w:rsid w:val="00241910"/>
    <w:rsid w:val="0024329B"/>
    <w:rsid w:val="002432A6"/>
    <w:rsid w:val="00243EA4"/>
    <w:rsid w:val="00243F9F"/>
    <w:rsid w:val="0024423C"/>
    <w:rsid w:val="00254707"/>
    <w:rsid w:val="00255179"/>
    <w:rsid w:val="0025642C"/>
    <w:rsid w:val="002600E9"/>
    <w:rsid w:val="002637AD"/>
    <w:rsid w:val="00264213"/>
    <w:rsid w:val="00266761"/>
    <w:rsid w:val="00267FDA"/>
    <w:rsid w:val="002701DB"/>
    <w:rsid w:val="00271D03"/>
    <w:rsid w:val="00272024"/>
    <w:rsid w:val="00273031"/>
    <w:rsid w:val="002820BA"/>
    <w:rsid w:val="002843DC"/>
    <w:rsid w:val="00284ECD"/>
    <w:rsid w:val="00286F6E"/>
    <w:rsid w:val="002928F8"/>
    <w:rsid w:val="0029419D"/>
    <w:rsid w:val="002956F9"/>
    <w:rsid w:val="002971F9"/>
    <w:rsid w:val="002A135C"/>
    <w:rsid w:val="002A3886"/>
    <w:rsid w:val="002A3EF4"/>
    <w:rsid w:val="002A44B3"/>
    <w:rsid w:val="002B358E"/>
    <w:rsid w:val="002B4F75"/>
    <w:rsid w:val="002B60CB"/>
    <w:rsid w:val="002C331A"/>
    <w:rsid w:val="002C53A4"/>
    <w:rsid w:val="002C7479"/>
    <w:rsid w:val="002D0056"/>
    <w:rsid w:val="002D2C0B"/>
    <w:rsid w:val="002D4F38"/>
    <w:rsid w:val="002D65C4"/>
    <w:rsid w:val="002D6944"/>
    <w:rsid w:val="002D6DB6"/>
    <w:rsid w:val="002D781A"/>
    <w:rsid w:val="002E0F2B"/>
    <w:rsid w:val="002E2FB7"/>
    <w:rsid w:val="002E438A"/>
    <w:rsid w:val="002E507C"/>
    <w:rsid w:val="002E56BD"/>
    <w:rsid w:val="002E57D0"/>
    <w:rsid w:val="002E71F5"/>
    <w:rsid w:val="002F19BC"/>
    <w:rsid w:val="002F1E83"/>
    <w:rsid w:val="002F41B8"/>
    <w:rsid w:val="002F7006"/>
    <w:rsid w:val="002F7C37"/>
    <w:rsid w:val="002F7D8E"/>
    <w:rsid w:val="003034B0"/>
    <w:rsid w:val="00303C54"/>
    <w:rsid w:val="00306114"/>
    <w:rsid w:val="003149BF"/>
    <w:rsid w:val="003165FD"/>
    <w:rsid w:val="0031682F"/>
    <w:rsid w:val="00320180"/>
    <w:rsid w:val="00321E34"/>
    <w:rsid w:val="00331DE9"/>
    <w:rsid w:val="00341E81"/>
    <w:rsid w:val="00343CC8"/>
    <w:rsid w:val="00343E05"/>
    <w:rsid w:val="0034580E"/>
    <w:rsid w:val="00352771"/>
    <w:rsid w:val="0035277D"/>
    <w:rsid w:val="003531FC"/>
    <w:rsid w:val="003543D8"/>
    <w:rsid w:val="00355F91"/>
    <w:rsid w:val="0036058D"/>
    <w:rsid w:val="00363907"/>
    <w:rsid w:val="003643A5"/>
    <w:rsid w:val="003646B3"/>
    <w:rsid w:val="00371EDC"/>
    <w:rsid w:val="003765B2"/>
    <w:rsid w:val="00377EF7"/>
    <w:rsid w:val="00380208"/>
    <w:rsid w:val="0038085A"/>
    <w:rsid w:val="00380A30"/>
    <w:rsid w:val="00381141"/>
    <w:rsid w:val="00382C77"/>
    <w:rsid w:val="003875F9"/>
    <w:rsid w:val="00390D38"/>
    <w:rsid w:val="00390F3A"/>
    <w:rsid w:val="00391428"/>
    <w:rsid w:val="00392992"/>
    <w:rsid w:val="003938CC"/>
    <w:rsid w:val="00393CDF"/>
    <w:rsid w:val="00394275"/>
    <w:rsid w:val="0039598C"/>
    <w:rsid w:val="003963D3"/>
    <w:rsid w:val="003A204F"/>
    <w:rsid w:val="003A2133"/>
    <w:rsid w:val="003A2715"/>
    <w:rsid w:val="003A637C"/>
    <w:rsid w:val="003B06E4"/>
    <w:rsid w:val="003B07D0"/>
    <w:rsid w:val="003B3276"/>
    <w:rsid w:val="003B333F"/>
    <w:rsid w:val="003B48D3"/>
    <w:rsid w:val="003B5A52"/>
    <w:rsid w:val="003B7572"/>
    <w:rsid w:val="003C16EB"/>
    <w:rsid w:val="003C3221"/>
    <w:rsid w:val="003C6515"/>
    <w:rsid w:val="003C79CA"/>
    <w:rsid w:val="003D0F9A"/>
    <w:rsid w:val="003D3B3F"/>
    <w:rsid w:val="003D433C"/>
    <w:rsid w:val="003E32E5"/>
    <w:rsid w:val="003E344B"/>
    <w:rsid w:val="003E46CE"/>
    <w:rsid w:val="003E74FC"/>
    <w:rsid w:val="003F0A4B"/>
    <w:rsid w:val="003F1195"/>
    <w:rsid w:val="003F1363"/>
    <w:rsid w:val="003F2525"/>
    <w:rsid w:val="003F30FC"/>
    <w:rsid w:val="003F37CB"/>
    <w:rsid w:val="00400EB7"/>
    <w:rsid w:val="00403E93"/>
    <w:rsid w:val="004101A1"/>
    <w:rsid w:val="00410E2C"/>
    <w:rsid w:val="004144DA"/>
    <w:rsid w:val="00420A75"/>
    <w:rsid w:val="00421D1E"/>
    <w:rsid w:val="00421FF1"/>
    <w:rsid w:val="00422864"/>
    <w:rsid w:val="00424AC7"/>
    <w:rsid w:val="00424E37"/>
    <w:rsid w:val="00425190"/>
    <w:rsid w:val="00425898"/>
    <w:rsid w:val="00426B1C"/>
    <w:rsid w:val="0042783C"/>
    <w:rsid w:val="0043187E"/>
    <w:rsid w:val="00432C1A"/>
    <w:rsid w:val="00433586"/>
    <w:rsid w:val="004335E9"/>
    <w:rsid w:val="00434090"/>
    <w:rsid w:val="00434F40"/>
    <w:rsid w:val="00440603"/>
    <w:rsid w:val="004406D0"/>
    <w:rsid w:val="00440A4F"/>
    <w:rsid w:val="0044128C"/>
    <w:rsid w:val="00444896"/>
    <w:rsid w:val="0045162F"/>
    <w:rsid w:val="00452AFD"/>
    <w:rsid w:val="00454F93"/>
    <w:rsid w:val="004579C8"/>
    <w:rsid w:val="00457A23"/>
    <w:rsid w:val="00462054"/>
    <w:rsid w:val="00462927"/>
    <w:rsid w:val="00462B0B"/>
    <w:rsid w:val="00464692"/>
    <w:rsid w:val="0046492C"/>
    <w:rsid w:val="0046555F"/>
    <w:rsid w:val="00465988"/>
    <w:rsid w:val="00466657"/>
    <w:rsid w:val="004676F1"/>
    <w:rsid w:val="0046791F"/>
    <w:rsid w:val="00470544"/>
    <w:rsid w:val="0047414D"/>
    <w:rsid w:val="00476F37"/>
    <w:rsid w:val="00480AC6"/>
    <w:rsid w:val="00482D81"/>
    <w:rsid w:val="00487CB4"/>
    <w:rsid w:val="0049121E"/>
    <w:rsid w:val="00492C36"/>
    <w:rsid w:val="0049389A"/>
    <w:rsid w:val="00495C52"/>
    <w:rsid w:val="004A0F10"/>
    <w:rsid w:val="004A17E0"/>
    <w:rsid w:val="004A1DA5"/>
    <w:rsid w:val="004A3C2B"/>
    <w:rsid w:val="004A5079"/>
    <w:rsid w:val="004B4728"/>
    <w:rsid w:val="004B50B1"/>
    <w:rsid w:val="004C1CB1"/>
    <w:rsid w:val="004C547F"/>
    <w:rsid w:val="004C5C8F"/>
    <w:rsid w:val="004C6C0F"/>
    <w:rsid w:val="004C7E7A"/>
    <w:rsid w:val="004D1CBF"/>
    <w:rsid w:val="004D2A60"/>
    <w:rsid w:val="004D3229"/>
    <w:rsid w:val="004D4440"/>
    <w:rsid w:val="004D55D2"/>
    <w:rsid w:val="004E06C5"/>
    <w:rsid w:val="004E1F03"/>
    <w:rsid w:val="004E2D48"/>
    <w:rsid w:val="004E3106"/>
    <w:rsid w:val="004E401A"/>
    <w:rsid w:val="004E4385"/>
    <w:rsid w:val="004F3AFC"/>
    <w:rsid w:val="004F46AD"/>
    <w:rsid w:val="004F4E98"/>
    <w:rsid w:val="004F5CEB"/>
    <w:rsid w:val="004F6DA8"/>
    <w:rsid w:val="004F76C1"/>
    <w:rsid w:val="004F7A05"/>
    <w:rsid w:val="00500CB4"/>
    <w:rsid w:val="005014F4"/>
    <w:rsid w:val="005026C2"/>
    <w:rsid w:val="0050446C"/>
    <w:rsid w:val="005046E8"/>
    <w:rsid w:val="00504792"/>
    <w:rsid w:val="00504F49"/>
    <w:rsid w:val="005052C5"/>
    <w:rsid w:val="0050537A"/>
    <w:rsid w:val="005062AF"/>
    <w:rsid w:val="00507B53"/>
    <w:rsid w:val="00510C58"/>
    <w:rsid w:val="00511A5B"/>
    <w:rsid w:val="005128F1"/>
    <w:rsid w:val="005132DD"/>
    <w:rsid w:val="0051439C"/>
    <w:rsid w:val="00515118"/>
    <w:rsid w:val="00515EF1"/>
    <w:rsid w:val="0052280A"/>
    <w:rsid w:val="005236FC"/>
    <w:rsid w:val="005252D5"/>
    <w:rsid w:val="00530C9B"/>
    <w:rsid w:val="00531BA4"/>
    <w:rsid w:val="005329FD"/>
    <w:rsid w:val="0053354D"/>
    <w:rsid w:val="00533A0A"/>
    <w:rsid w:val="00536C37"/>
    <w:rsid w:val="00536C4C"/>
    <w:rsid w:val="0054198C"/>
    <w:rsid w:val="00541C56"/>
    <w:rsid w:val="00542CDF"/>
    <w:rsid w:val="005437B0"/>
    <w:rsid w:val="00547A18"/>
    <w:rsid w:val="00550A38"/>
    <w:rsid w:val="00550AE8"/>
    <w:rsid w:val="00552CC6"/>
    <w:rsid w:val="0055420C"/>
    <w:rsid w:val="005548D6"/>
    <w:rsid w:val="005550EC"/>
    <w:rsid w:val="00557117"/>
    <w:rsid w:val="005610C1"/>
    <w:rsid w:val="0056151D"/>
    <w:rsid w:val="00566314"/>
    <w:rsid w:val="00567A7A"/>
    <w:rsid w:val="0057043C"/>
    <w:rsid w:val="00571025"/>
    <w:rsid w:val="00572641"/>
    <w:rsid w:val="00574820"/>
    <w:rsid w:val="00581153"/>
    <w:rsid w:val="00581E6B"/>
    <w:rsid w:val="00583BAE"/>
    <w:rsid w:val="0058508B"/>
    <w:rsid w:val="00587658"/>
    <w:rsid w:val="00587C6D"/>
    <w:rsid w:val="00590E03"/>
    <w:rsid w:val="00592434"/>
    <w:rsid w:val="0059276C"/>
    <w:rsid w:val="005938CB"/>
    <w:rsid w:val="00596626"/>
    <w:rsid w:val="005A163F"/>
    <w:rsid w:val="005A1AC6"/>
    <w:rsid w:val="005A1AD1"/>
    <w:rsid w:val="005A1FFB"/>
    <w:rsid w:val="005A2607"/>
    <w:rsid w:val="005A2D87"/>
    <w:rsid w:val="005A5DD1"/>
    <w:rsid w:val="005B02C6"/>
    <w:rsid w:val="005B0A5E"/>
    <w:rsid w:val="005B420A"/>
    <w:rsid w:val="005B5DFF"/>
    <w:rsid w:val="005B6712"/>
    <w:rsid w:val="005B746F"/>
    <w:rsid w:val="005C18D1"/>
    <w:rsid w:val="005C204B"/>
    <w:rsid w:val="005C3303"/>
    <w:rsid w:val="005C5D90"/>
    <w:rsid w:val="005C6869"/>
    <w:rsid w:val="005C697A"/>
    <w:rsid w:val="005C6C58"/>
    <w:rsid w:val="005C7132"/>
    <w:rsid w:val="005C78BC"/>
    <w:rsid w:val="005D11A2"/>
    <w:rsid w:val="005D1F26"/>
    <w:rsid w:val="005D7187"/>
    <w:rsid w:val="005D7DF3"/>
    <w:rsid w:val="005E13D2"/>
    <w:rsid w:val="005E3D63"/>
    <w:rsid w:val="005E4256"/>
    <w:rsid w:val="005E5BD1"/>
    <w:rsid w:val="005E5F80"/>
    <w:rsid w:val="005F195F"/>
    <w:rsid w:val="005F232C"/>
    <w:rsid w:val="005F2D4D"/>
    <w:rsid w:val="005F3EE5"/>
    <w:rsid w:val="005F5AE0"/>
    <w:rsid w:val="005F745B"/>
    <w:rsid w:val="005F767A"/>
    <w:rsid w:val="006010D0"/>
    <w:rsid w:val="00601BB0"/>
    <w:rsid w:val="00602ECD"/>
    <w:rsid w:val="00604649"/>
    <w:rsid w:val="006060FB"/>
    <w:rsid w:val="0060708E"/>
    <w:rsid w:val="0061062A"/>
    <w:rsid w:val="006112F6"/>
    <w:rsid w:val="006136AB"/>
    <w:rsid w:val="006144E7"/>
    <w:rsid w:val="00614CA1"/>
    <w:rsid w:val="00621D7E"/>
    <w:rsid w:val="00621DF9"/>
    <w:rsid w:val="0062433A"/>
    <w:rsid w:val="00624CCF"/>
    <w:rsid w:val="00625FE7"/>
    <w:rsid w:val="00627F60"/>
    <w:rsid w:val="00630181"/>
    <w:rsid w:val="00630B3A"/>
    <w:rsid w:val="00632869"/>
    <w:rsid w:val="00632903"/>
    <w:rsid w:val="0063392D"/>
    <w:rsid w:val="00633F16"/>
    <w:rsid w:val="006357A3"/>
    <w:rsid w:val="00637FA8"/>
    <w:rsid w:val="006416CA"/>
    <w:rsid w:val="00642319"/>
    <w:rsid w:val="00645E89"/>
    <w:rsid w:val="006511AA"/>
    <w:rsid w:val="00651CC5"/>
    <w:rsid w:val="00652816"/>
    <w:rsid w:val="006532C7"/>
    <w:rsid w:val="006541B4"/>
    <w:rsid w:val="006549FD"/>
    <w:rsid w:val="00654B08"/>
    <w:rsid w:val="00654E31"/>
    <w:rsid w:val="006578B1"/>
    <w:rsid w:val="0066009B"/>
    <w:rsid w:val="00660544"/>
    <w:rsid w:val="00661723"/>
    <w:rsid w:val="00663FAF"/>
    <w:rsid w:val="00665121"/>
    <w:rsid w:val="00665BE0"/>
    <w:rsid w:val="0067129E"/>
    <w:rsid w:val="00674348"/>
    <w:rsid w:val="0067451F"/>
    <w:rsid w:val="006748EF"/>
    <w:rsid w:val="006767FE"/>
    <w:rsid w:val="00680628"/>
    <w:rsid w:val="00681E3D"/>
    <w:rsid w:val="00685E7B"/>
    <w:rsid w:val="00686E45"/>
    <w:rsid w:val="00691122"/>
    <w:rsid w:val="00691245"/>
    <w:rsid w:val="00693A3E"/>
    <w:rsid w:val="006968CA"/>
    <w:rsid w:val="00696EEE"/>
    <w:rsid w:val="006A4F74"/>
    <w:rsid w:val="006A7143"/>
    <w:rsid w:val="006B09A1"/>
    <w:rsid w:val="006B313D"/>
    <w:rsid w:val="006B32EA"/>
    <w:rsid w:val="006B775B"/>
    <w:rsid w:val="006C200A"/>
    <w:rsid w:val="006C255D"/>
    <w:rsid w:val="006C2D0D"/>
    <w:rsid w:val="006C3161"/>
    <w:rsid w:val="006C3A57"/>
    <w:rsid w:val="006C4749"/>
    <w:rsid w:val="006C596F"/>
    <w:rsid w:val="006C786D"/>
    <w:rsid w:val="006D082E"/>
    <w:rsid w:val="006D41AD"/>
    <w:rsid w:val="006E02EA"/>
    <w:rsid w:val="006E2391"/>
    <w:rsid w:val="006E3FBC"/>
    <w:rsid w:val="006E5690"/>
    <w:rsid w:val="006E66DA"/>
    <w:rsid w:val="006E7CA7"/>
    <w:rsid w:val="006F321E"/>
    <w:rsid w:val="006F73EE"/>
    <w:rsid w:val="006F7ED2"/>
    <w:rsid w:val="007021CD"/>
    <w:rsid w:val="00702D79"/>
    <w:rsid w:val="00704198"/>
    <w:rsid w:val="00704637"/>
    <w:rsid w:val="00705A43"/>
    <w:rsid w:val="00705E31"/>
    <w:rsid w:val="00712D16"/>
    <w:rsid w:val="00712FDF"/>
    <w:rsid w:val="00713EB6"/>
    <w:rsid w:val="00714C26"/>
    <w:rsid w:val="007153D9"/>
    <w:rsid w:val="00717D74"/>
    <w:rsid w:val="00720463"/>
    <w:rsid w:val="00721221"/>
    <w:rsid w:val="00726F53"/>
    <w:rsid w:val="007303F7"/>
    <w:rsid w:val="00734157"/>
    <w:rsid w:val="00734B0B"/>
    <w:rsid w:val="0073552A"/>
    <w:rsid w:val="00736A0A"/>
    <w:rsid w:val="007440FB"/>
    <w:rsid w:val="00744432"/>
    <w:rsid w:val="00745DAA"/>
    <w:rsid w:val="00746978"/>
    <w:rsid w:val="00746D73"/>
    <w:rsid w:val="007479F5"/>
    <w:rsid w:val="00750FB4"/>
    <w:rsid w:val="00753FC4"/>
    <w:rsid w:val="00755821"/>
    <w:rsid w:val="007565BC"/>
    <w:rsid w:val="00756A03"/>
    <w:rsid w:val="00760C08"/>
    <w:rsid w:val="007612A9"/>
    <w:rsid w:val="00763FBF"/>
    <w:rsid w:val="0076618F"/>
    <w:rsid w:val="00771A6E"/>
    <w:rsid w:val="00772A5E"/>
    <w:rsid w:val="00774792"/>
    <w:rsid w:val="00781D6A"/>
    <w:rsid w:val="00782950"/>
    <w:rsid w:val="0078352E"/>
    <w:rsid w:val="007848AF"/>
    <w:rsid w:val="007853A3"/>
    <w:rsid w:val="007858D8"/>
    <w:rsid w:val="007905CF"/>
    <w:rsid w:val="007948EA"/>
    <w:rsid w:val="007949E4"/>
    <w:rsid w:val="00794A1B"/>
    <w:rsid w:val="00794EF5"/>
    <w:rsid w:val="007968D0"/>
    <w:rsid w:val="007A181A"/>
    <w:rsid w:val="007A2D68"/>
    <w:rsid w:val="007A2E1C"/>
    <w:rsid w:val="007A3289"/>
    <w:rsid w:val="007A3FC6"/>
    <w:rsid w:val="007A42BA"/>
    <w:rsid w:val="007A6F9E"/>
    <w:rsid w:val="007B188A"/>
    <w:rsid w:val="007B3287"/>
    <w:rsid w:val="007B3667"/>
    <w:rsid w:val="007B4831"/>
    <w:rsid w:val="007B50F3"/>
    <w:rsid w:val="007B5404"/>
    <w:rsid w:val="007B63C1"/>
    <w:rsid w:val="007C24B1"/>
    <w:rsid w:val="007C272D"/>
    <w:rsid w:val="007C4D52"/>
    <w:rsid w:val="007C611F"/>
    <w:rsid w:val="007C6388"/>
    <w:rsid w:val="007C7BF3"/>
    <w:rsid w:val="007D1921"/>
    <w:rsid w:val="007D230B"/>
    <w:rsid w:val="007D45F9"/>
    <w:rsid w:val="007D49E3"/>
    <w:rsid w:val="007D6674"/>
    <w:rsid w:val="007D7251"/>
    <w:rsid w:val="007D76CB"/>
    <w:rsid w:val="007E08D4"/>
    <w:rsid w:val="007E18B6"/>
    <w:rsid w:val="007E1A90"/>
    <w:rsid w:val="007E2E38"/>
    <w:rsid w:val="007E381D"/>
    <w:rsid w:val="007E6144"/>
    <w:rsid w:val="007E6BCB"/>
    <w:rsid w:val="007E6E58"/>
    <w:rsid w:val="007E7AF6"/>
    <w:rsid w:val="007F082E"/>
    <w:rsid w:val="007F21DD"/>
    <w:rsid w:val="007F25D5"/>
    <w:rsid w:val="007F3177"/>
    <w:rsid w:val="007F4178"/>
    <w:rsid w:val="007F4F16"/>
    <w:rsid w:val="0080033B"/>
    <w:rsid w:val="0080380E"/>
    <w:rsid w:val="008055D5"/>
    <w:rsid w:val="00807496"/>
    <w:rsid w:val="00810ECF"/>
    <w:rsid w:val="00812BB8"/>
    <w:rsid w:val="00814E19"/>
    <w:rsid w:val="00816176"/>
    <w:rsid w:val="008214AF"/>
    <w:rsid w:val="00822AF7"/>
    <w:rsid w:val="00823A46"/>
    <w:rsid w:val="008246F4"/>
    <w:rsid w:val="008249E8"/>
    <w:rsid w:val="00825923"/>
    <w:rsid w:val="0082674B"/>
    <w:rsid w:val="00833DDB"/>
    <w:rsid w:val="008367A2"/>
    <w:rsid w:val="008418CC"/>
    <w:rsid w:val="00842F48"/>
    <w:rsid w:val="0084507E"/>
    <w:rsid w:val="00845778"/>
    <w:rsid w:val="00846AD1"/>
    <w:rsid w:val="0084734C"/>
    <w:rsid w:val="00847C99"/>
    <w:rsid w:val="00850D5C"/>
    <w:rsid w:val="00851DBC"/>
    <w:rsid w:val="00851F93"/>
    <w:rsid w:val="0085230D"/>
    <w:rsid w:val="00854560"/>
    <w:rsid w:val="00854590"/>
    <w:rsid w:val="0085459F"/>
    <w:rsid w:val="00855B8D"/>
    <w:rsid w:val="00856724"/>
    <w:rsid w:val="00857820"/>
    <w:rsid w:val="008615E1"/>
    <w:rsid w:val="00861820"/>
    <w:rsid w:val="00861CD1"/>
    <w:rsid w:val="00862B3D"/>
    <w:rsid w:val="00865B50"/>
    <w:rsid w:val="00866FD8"/>
    <w:rsid w:val="00867500"/>
    <w:rsid w:val="00867547"/>
    <w:rsid w:val="008703C3"/>
    <w:rsid w:val="00871631"/>
    <w:rsid w:val="00873AA2"/>
    <w:rsid w:val="00874AB0"/>
    <w:rsid w:val="008809AC"/>
    <w:rsid w:val="0088270A"/>
    <w:rsid w:val="008829C8"/>
    <w:rsid w:val="00883D7A"/>
    <w:rsid w:val="00884377"/>
    <w:rsid w:val="008867BB"/>
    <w:rsid w:val="00890EF0"/>
    <w:rsid w:val="00891343"/>
    <w:rsid w:val="00892296"/>
    <w:rsid w:val="008940D6"/>
    <w:rsid w:val="00897309"/>
    <w:rsid w:val="00897624"/>
    <w:rsid w:val="008A11CA"/>
    <w:rsid w:val="008A232B"/>
    <w:rsid w:val="008A24BC"/>
    <w:rsid w:val="008A4F58"/>
    <w:rsid w:val="008A619C"/>
    <w:rsid w:val="008A6A78"/>
    <w:rsid w:val="008A743D"/>
    <w:rsid w:val="008B0700"/>
    <w:rsid w:val="008B313F"/>
    <w:rsid w:val="008B3B57"/>
    <w:rsid w:val="008B5DF2"/>
    <w:rsid w:val="008B6DD9"/>
    <w:rsid w:val="008C5F11"/>
    <w:rsid w:val="008C6176"/>
    <w:rsid w:val="008C65CC"/>
    <w:rsid w:val="008C7B84"/>
    <w:rsid w:val="008D073A"/>
    <w:rsid w:val="008D0A2C"/>
    <w:rsid w:val="008D0A3A"/>
    <w:rsid w:val="008D0B41"/>
    <w:rsid w:val="008D25F9"/>
    <w:rsid w:val="008D58AF"/>
    <w:rsid w:val="008E00BC"/>
    <w:rsid w:val="008E093E"/>
    <w:rsid w:val="008E17E0"/>
    <w:rsid w:val="008E71F1"/>
    <w:rsid w:val="008E765C"/>
    <w:rsid w:val="008F643C"/>
    <w:rsid w:val="008F72DA"/>
    <w:rsid w:val="0090073E"/>
    <w:rsid w:val="009008D1"/>
    <w:rsid w:val="009028DC"/>
    <w:rsid w:val="0090549B"/>
    <w:rsid w:val="00905FC8"/>
    <w:rsid w:val="009104C6"/>
    <w:rsid w:val="00910828"/>
    <w:rsid w:val="009126D3"/>
    <w:rsid w:val="00913B44"/>
    <w:rsid w:val="009143CA"/>
    <w:rsid w:val="00915021"/>
    <w:rsid w:val="00915F06"/>
    <w:rsid w:val="00916B61"/>
    <w:rsid w:val="0091774E"/>
    <w:rsid w:val="0092450A"/>
    <w:rsid w:val="00924C3F"/>
    <w:rsid w:val="0092653F"/>
    <w:rsid w:val="00932362"/>
    <w:rsid w:val="00933257"/>
    <w:rsid w:val="009410B8"/>
    <w:rsid w:val="009434EA"/>
    <w:rsid w:val="0094369B"/>
    <w:rsid w:val="00945313"/>
    <w:rsid w:val="009506B5"/>
    <w:rsid w:val="00952869"/>
    <w:rsid w:val="00953FC7"/>
    <w:rsid w:val="00955543"/>
    <w:rsid w:val="00957044"/>
    <w:rsid w:val="0096023E"/>
    <w:rsid w:val="00962AE5"/>
    <w:rsid w:val="00964F02"/>
    <w:rsid w:val="00965C5B"/>
    <w:rsid w:val="00966F76"/>
    <w:rsid w:val="0097051A"/>
    <w:rsid w:val="0097068E"/>
    <w:rsid w:val="00971AD1"/>
    <w:rsid w:val="00973799"/>
    <w:rsid w:val="00974092"/>
    <w:rsid w:val="00974BAB"/>
    <w:rsid w:val="009772D2"/>
    <w:rsid w:val="00981D44"/>
    <w:rsid w:val="00981E3F"/>
    <w:rsid w:val="00984695"/>
    <w:rsid w:val="00985004"/>
    <w:rsid w:val="00985D6B"/>
    <w:rsid w:val="0098752C"/>
    <w:rsid w:val="00990AB7"/>
    <w:rsid w:val="00991D71"/>
    <w:rsid w:val="0099524F"/>
    <w:rsid w:val="0099659A"/>
    <w:rsid w:val="00996F16"/>
    <w:rsid w:val="009A0083"/>
    <w:rsid w:val="009A0B31"/>
    <w:rsid w:val="009A47BB"/>
    <w:rsid w:val="009A66FD"/>
    <w:rsid w:val="009C3957"/>
    <w:rsid w:val="009C43BF"/>
    <w:rsid w:val="009C6671"/>
    <w:rsid w:val="009D0CEF"/>
    <w:rsid w:val="009D176D"/>
    <w:rsid w:val="009D2052"/>
    <w:rsid w:val="009D2F61"/>
    <w:rsid w:val="009D4269"/>
    <w:rsid w:val="009D7DD3"/>
    <w:rsid w:val="009E4D12"/>
    <w:rsid w:val="009E4FD5"/>
    <w:rsid w:val="009E7565"/>
    <w:rsid w:val="009E7AE2"/>
    <w:rsid w:val="009F1850"/>
    <w:rsid w:val="009F3E1E"/>
    <w:rsid w:val="009F46E8"/>
    <w:rsid w:val="009F4E61"/>
    <w:rsid w:val="009F71F5"/>
    <w:rsid w:val="009F7344"/>
    <w:rsid w:val="00A01279"/>
    <w:rsid w:val="00A033E0"/>
    <w:rsid w:val="00A05056"/>
    <w:rsid w:val="00A06554"/>
    <w:rsid w:val="00A0773F"/>
    <w:rsid w:val="00A07A0B"/>
    <w:rsid w:val="00A10803"/>
    <w:rsid w:val="00A11D0E"/>
    <w:rsid w:val="00A150E8"/>
    <w:rsid w:val="00A220B4"/>
    <w:rsid w:val="00A23E79"/>
    <w:rsid w:val="00A24C9C"/>
    <w:rsid w:val="00A24E92"/>
    <w:rsid w:val="00A25A8A"/>
    <w:rsid w:val="00A2677F"/>
    <w:rsid w:val="00A27375"/>
    <w:rsid w:val="00A278EF"/>
    <w:rsid w:val="00A27EE3"/>
    <w:rsid w:val="00A32CD5"/>
    <w:rsid w:val="00A33411"/>
    <w:rsid w:val="00A34C91"/>
    <w:rsid w:val="00A37108"/>
    <w:rsid w:val="00A37717"/>
    <w:rsid w:val="00A37CCE"/>
    <w:rsid w:val="00A40B1F"/>
    <w:rsid w:val="00A42606"/>
    <w:rsid w:val="00A454FC"/>
    <w:rsid w:val="00A51983"/>
    <w:rsid w:val="00A53F2F"/>
    <w:rsid w:val="00A561D3"/>
    <w:rsid w:val="00A561EC"/>
    <w:rsid w:val="00A56543"/>
    <w:rsid w:val="00A56D12"/>
    <w:rsid w:val="00A57561"/>
    <w:rsid w:val="00A57A83"/>
    <w:rsid w:val="00A57C81"/>
    <w:rsid w:val="00A60A19"/>
    <w:rsid w:val="00A63407"/>
    <w:rsid w:val="00A642E8"/>
    <w:rsid w:val="00A65344"/>
    <w:rsid w:val="00A65678"/>
    <w:rsid w:val="00A672E3"/>
    <w:rsid w:val="00A70713"/>
    <w:rsid w:val="00A734E5"/>
    <w:rsid w:val="00A73C62"/>
    <w:rsid w:val="00A74EDD"/>
    <w:rsid w:val="00A75519"/>
    <w:rsid w:val="00A800F5"/>
    <w:rsid w:val="00A80978"/>
    <w:rsid w:val="00A80AE9"/>
    <w:rsid w:val="00A83CF2"/>
    <w:rsid w:val="00A8446D"/>
    <w:rsid w:val="00A85123"/>
    <w:rsid w:val="00A86A9C"/>
    <w:rsid w:val="00A92837"/>
    <w:rsid w:val="00A93830"/>
    <w:rsid w:val="00A94254"/>
    <w:rsid w:val="00A94F44"/>
    <w:rsid w:val="00AA10F9"/>
    <w:rsid w:val="00AA3AB5"/>
    <w:rsid w:val="00AA4FCA"/>
    <w:rsid w:val="00AA6607"/>
    <w:rsid w:val="00AA7095"/>
    <w:rsid w:val="00AB22D5"/>
    <w:rsid w:val="00AB299B"/>
    <w:rsid w:val="00AB43CA"/>
    <w:rsid w:val="00AB493C"/>
    <w:rsid w:val="00AB5174"/>
    <w:rsid w:val="00AC112E"/>
    <w:rsid w:val="00AC556F"/>
    <w:rsid w:val="00AC5916"/>
    <w:rsid w:val="00AD0028"/>
    <w:rsid w:val="00AD1A93"/>
    <w:rsid w:val="00AD38B2"/>
    <w:rsid w:val="00AD4D46"/>
    <w:rsid w:val="00AD5177"/>
    <w:rsid w:val="00AD640C"/>
    <w:rsid w:val="00AD65B0"/>
    <w:rsid w:val="00AD6A6D"/>
    <w:rsid w:val="00AD6DEC"/>
    <w:rsid w:val="00AD7793"/>
    <w:rsid w:val="00AD7D59"/>
    <w:rsid w:val="00AE23ED"/>
    <w:rsid w:val="00AE2E8B"/>
    <w:rsid w:val="00AE6E1C"/>
    <w:rsid w:val="00AF043E"/>
    <w:rsid w:val="00AF1B1D"/>
    <w:rsid w:val="00AF5686"/>
    <w:rsid w:val="00AF59AE"/>
    <w:rsid w:val="00AF6668"/>
    <w:rsid w:val="00AF71B7"/>
    <w:rsid w:val="00B01F71"/>
    <w:rsid w:val="00B02784"/>
    <w:rsid w:val="00B04DBD"/>
    <w:rsid w:val="00B05E65"/>
    <w:rsid w:val="00B07487"/>
    <w:rsid w:val="00B14FF6"/>
    <w:rsid w:val="00B20E5C"/>
    <w:rsid w:val="00B2382B"/>
    <w:rsid w:val="00B261A8"/>
    <w:rsid w:val="00B26549"/>
    <w:rsid w:val="00B31048"/>
    <w:rsid w:val="00B33432"/>
    <w:rsid w:val="00B33BC0"/>
    <w:rsid w:val="00B35DC8"/>
    <w:rsid w:val="00B37BCF"/>
    <w:rsid w:val="00B4193D"/>
    <w:rsid w:val="00B4572C"/>
    <w:rsid w:val="00B465B5"/>
    <w:rsid w:val="00B47D27"/>
    <w:rsid w:val="00B50132"/>
    <w:rsid w:val="00B52486"/>
    <w:rsid w:val="00B543D0"/>
    <w:rsid w:val="00B55855"/>
    <w:rsid w:val="00B641A7"/>
    <w:rsid w:val="00B6541F"/>
    <w:rsid w:val="00B676DF"/>
    <w:rsid w:val="00B75510"/>
    <w:rsid w:val="00B75A9A"/>
    <w:rsid w:val="00B77E8A"/>
    <w:rsid w:val="00B8145E"/>
    <w:rsid w:val="00B81AEA"/>
    <w:rsid w:val="00B82AB6"/>
    <w:rsid w:val="00B83605"/>
    <w:rsid w:val="00B85AD8"/>
    <w:rsid w:val="00B91184"/>
    <w:rsid w:val="00B91BEB"/>
    <w:rsid w:val="00B93E70"/>
    <w:rsid w:val="00B93EEB"/>
    <w:rsid w:val="00B968C1"/>
    <w:rsid w:val="00B97988"/>
    <w:rsid w:val="00B97AFC"/>
    <w:rsid w:val="00BA0C84"/>
    <w:rsid w:val="00BA0C9E"/>
    <w:rsid w:val="00BA1705"/>
    <w:rsid w:val="00BA1778"/>
    <w:rsid w:val="00BA3DDA"/>
    <w:rsid w:val="00BA49E6"/>
    <w:rsid w:val="00BA50F2"/>
    <w:rsid w:val="00BA634C"/>
    <w:rsid w:val="00BB43A5"/>
    <w:rsid w:val="00BB53E5"/>
    <w:rsid w:val="00BC457B"/>
    <w:rsid w:val="00BD2364"/>
    <w:rsid w:val="00BD2C30"/>
    <w:rsid w:val="00BD2DFF"/>
    <w:rsid w:val="00BD46AF"/>
    <w:rsid w:val="00BE3D06"/>
    <w:rsid w:val="00BE42D1"/>
    <w:rsid w:val="00BE54D1"/>
    <w:rsid w:val="00BE56E4"/>
    <w:rsid w:val="00BE5833"/>
    <w:rsid w:val="00BE616F"/>
    <w:rsid w:val="00BE6C53"/>
    <w:rsid w:val="00BE6E09"/>
    <w:rsid w:val="00BF144D"/>
    <w:rsid w:val="00BF47B7"/>
    <w:rsid w:val="00BF4E92"/>
    <w:rsid w:val="00BF5985"/>
    <w:rsid w:val="00C0084F"/>
    <w:rsid w:val="00C02F5E"/>
    <w:rsid w:val="00C06105"/>
    <w:rsid w:val="00C06165"/>
    <w:rsid w:val="00C12616"/>
    <w:rsid w:val="00C12635"/>
    <w:rsid w:val="00C14F1F"/>
    <w:rsid w:val="00C15070"/>
    <w:rsid w:val="00C1513D"/>
    <w:rsid w:val="00C15D62"/>
    <w:rsid w:val="00C21121"/>
    <w:rsid w:val="00C214AF"/>
    <w:rsid w:val="00C264C0"/>
    <w:rsid w:val="00C27802"/>
    <w:rsid w:val="00C310F6"/>
    <w:rsid w:val="00C33A14"/>
    <w:rsid w:val="00C34464"/>
    <w:rsid w:val="00C35697"/>
    <w:rsid w:val="00C3578A"/>
    <w:rsid w:val="00C3652F"/>
    <w:rsid w:val="00C36F0D"/>
    <w:rsid w:val="00C37751"/>
    <w:rsid w:val="00C418DD"/>
    <w:rsid w:val="00C45FC3"/>
    <w:rsid w:val="00C47E9D"/>
    <w:rsid w:val="00C47EEC"/>
    <w:rsid w:val="00C47F6E"/>
    <w:rsid w:val="00C504F3"/>
    <w:rsid w:val="00C5107B"/>
    <w:rsid w:val="00C51A17"/>
    <w:rsid w:val="00C521B9"/>
    <w:rsid w:val="00C521F0"/>
    <w:rsid w:val="00C546C4"/>
    <w:rsid w:val="00C55304"/>
    <w:rsid w:val="00C604A4"/>
    <w:rsid w:val="00C6109D"/>
    <w:rsid w:val="00C67937"/>
    <w:rsid w:val="00C724E9"/>
    <w:rsid w:val="00C72C45"/>
    <w:rsid w:val="00C74F46"/>
    <w:rsid w:val="00C75F04"/>
    <w:rsid w:val="00C76A0C"/>
    <w:rsid w:val="00C80497"/>
    <w:rsid w:val="00C80827"/>
    <w:rsid w:val="00C846DD"/>
    <w:rsid w:val="00C8479C"/>
    <w:rsid w:val="00C847A5"/>
    <w:rsid w:val="00C848D4"/>
    <w:rsid w:val="00C85E87"/>
    <w:rsid w:val="00C862C6"/>
    <w:rsid w:val="00C90771"/>
    <w:rsid w:val="00C9328B"/>
    <w:rsid w:val="00C967CA"/>
    <w:rsid w:val="00C96A10"/>
    <w:rsid w:val="00C96DAF"/>
    <w:rsid w:val="00CA3649"/>
    <w:rsid w:val="00CA3FF8"/>
    <w:rsid w:val="00CA541A"/>
    <w:rsid w:val="00CB759B"/>
    <w:rsid w:val="00CB7D7D"/>
    <w:rsid w:val="00CC0AFB"/>
    <w:rsid w:val="00CC0E60"/>
    <w:rsid w:val="00CC115B"/>
    <w:rsid w:val="00CC1C7C"/>
    <w:rsid w:val="00CC57EC"/>
    <w:rsid w:val="00CC75D1"/>
    <w:rsid w:val="00CD073A"/>
    <w:rsid w:val="00CD0A5C"/>
    <w:rsid w:val="00CD169D"/>
    <w:rsid w:val="00CD4CC8"/>
    <w:rsid w:val="00CE0320"/>
    <w:rsid w:val="00CE11E4"/>
    <w:rsid w:val="00CE12CE"/>
    <w:rsid w:val="00CE1F9A"/>
    <w:rsid w:val="00CE4406"/>
    <w:rsid w:val="00CE44CC"/>
    <w:rsid w:val="00CE7704"/>
    <w:rsid w:val="00CF1E37"/>
    <w:rsid w:val="00CF40DF"/>
    <w:rsid w:val="00D01953"/>
    <w:rsid w:val="00D01DF8"/>
    <w:rsid w:val="00D02581"/>
    <w:rsid w:val="00D039A9"/>
    <w:rsid w:val="00D05A80"/>
    <w:rsid w:val="00D10F22"/>
    <w:rsid w:val="00D11AEE"/>
    <w:rsid w:val="00D1238D"/>
    <w:rsid w:val="00D17143"/>
    <w:rsid w:val="00D22431"/>
    <w:rsid w:val="00D3311A"/>
    <w:rsid w:val="00D333DC"/>
    <w:rsid w:val="00D34FD9"/>
    <w:rsid w:val="00D40097"/>
    <w:rsid w:val="00D406A5"/>
    <w:rsid w:val="00D40D7A"/>
    <w:rsid w:val="00D40F8D"/>
    <w:rsid w:val="00D4360A"/>
    <w:rsid w:val="00D529B7"/>
    <w:rsid w:val="00D53677"/>
    <w:rsid w:val="00D54E5C"/>
    <w:rsid w:val="00D56D5F"/>
    <w:rsid w:val="00D572AA"/>
    <w:rsid w:val="00D654CF"/>
    <w:rsid w:val="00D65FFC"/>
    <w:rsid w:val="00D675B2"/>
    <w:rsid w:val="00D718CF"/>
    <w:rsid w:val="00D7205F"/>
    <w:rsid w:val="00D7506E"/>
    <w:rsid w:val="00D763B5"/>
    <w:rsid w:val="00D81900"/>
    <w:rsid w:val="00D81CA0"/>
    <w:rsid w:val="00D82061"/>
    <w:rsid w:val="00D8339D"/>
    <w:rsid w:val="00D912F3"/>
    <w:rsid w:val="00D92E1E"/>
    <w:rsid w:val="00D94D0E"/>
    <w:rsid w:val="00D9666F"/>
    <w:rsid w:val="00DA00DF"/>
    <w:rsid w:val="00DA1C1D"/>
    <w:rsid w:val="00DA300D"/>
    <w:rsid w:val="00DA33A9"/>
    <w:rsid w:val="00DA7B28"/>
    <w:rsid w:val="00DB0F3E"/>
    <w:rsid w:val="00DB4C6A"/>
    <w:rsid w:val="00DC1802"/>
    <w:rsid w:val="00DC33BF"/>
    <w:rsid w:val="00DC394E"/>
    <w:rsid w:val="00DC502A"/>
    <w:rsid w:val="00DC5D0E"/>
    <w:rsid w:val="00DD1106"/>
    <w:rsid w:val="00DD4587"/>
    <w:rsid w:val="00DD48A4"/>
    <w:rsid w:val="00DD4DB3"/>
    <w:rsid w:val="00DD6726"/>
    <w:rsid w:val="00DE1CE8"/>
    <w:rsid w:val="00DE1EEB"/>
    <w:rsid w:val="00DE44BA"/>
    <w:rsid w:val="00DE4D84"/>
    <w:rsid w:val="00DE65A4"/>
    <w:rsid w:val="00DE6F7D"/>
    <w:rsid w:val="00DE75CF"/>
    <w:rsid w:val="00DF082E"/>
    <w:rsid w:val="00DF0D03"/>
    <w:rsid w:val="00DF1D17"/>
    <w:rsid w:val="00DF1F88"/>
    <w:rsid w:val="00DF2180"/>
    <w:rsid w:val="00DF3088"/>
    <w:rsid w:val="00DF4933"/>
    <w:rsid w:val="00DF685A"/>
    <w:rsid w:val="00E0001E"/>
    <w:rsid w:val="00E01194"/>
    <w:rsid w:val="00E04928"/>
    <w:rsid w:val="00E05299"/>
    <w:rsid w:val="00E06F47"/>
    <w:rsid w:val="00E10F6F"/>
    <w:rsid w:val="00E12432"/>
    <w:rsid w:val="00E13CD5"/>
    <w:rsid w:val="00E14685"/>
    <w:rsid w:val="00E1486B"/>
    <w:rsid w:val="00E2204B"/>
    <w:rsid w:val="00E2280E"/>
    <w:rsid w:val="00E25096"/>
    <w:rsid w:val="00E27E0F"/>
    <w:rsid w:val="00E30B8D"/>
    <w:rsid w:val="00E32EC3"/>
    <w:rsid w:val="00E32FF0"/>
    <w:rsid w:val="00E3411D"/>
    <w:rsid w:val="00E34D1B"/>
    <w:rsid w:val="00E367BA"/>
    <w:rsid w:val="00E37BA3"/>
    <w:rsid w:val="00E421A8"/>
    <w:rsid w:val="00E42499"/>
    <w:rsid w:val="00E42AA4"/>
    <w:rsid w:val="00E430F5"/>
    <w:rsid w:val="00E44F65"/>
    <w:rsid w:val="00E46AC3"/>
    <w:rsid w:val="00E52475"/>
    <w:rsid w:val="00E532BC"/>
    <w:rsid w:val="00E54FA0"/>
    <w:rsid w:val="00E61739"/>
    <w:rsid w:val="00E640A7"/>
    <w:rsid w:val="00E67374"/>
    <w:rsid w:val="00E72065"/>
    <w:rsid w:val="00E739B5"/>
    <w:rsid w:val="00E73CC8"/>
    <w:rsid w:val="00E74128"/>
    <w:rsid w:val="00E755E9"/>
    <w:rsid w:val="00E75CC3"/>
    <w:rsid w:val="00E76850"/>
    <w:rsid w:val="00E7704C"/>
    <w:rsid w:val="00E77D6F"/>
    <w:rsid w:val="00E81459"/>
    <w:rsid w:val="00E814AF"/>
    <w:rsid w:val="00E81B68"/>
    <w:rsid w:val="00E81F72"/>
    <w:rsid w:val="00E8356B"/>
    <w:rsid w:val="00E835E2"/>
    <w:rsid w:val="00E85876"/>
    <w:rsid w:val="00E869CE"/>
    <w:rsid w:val="00E871CF"/>
    <w:rsid w:val="00E87CB3"/>
    <w:rsid w:val="00E912A1"/>
    <w:rsid w:val="00E932CE"/>
    <w:rsid w:val="00E93D3D"/>
    <w:rsid w:val="00E9511C"/>
    <w:rsid w:val="00E9693A"/>
    <w:rsid w:val="00E97D64"/>
    <w:rsid w:val="00EA06F7"/>
    <w:rsid w:val="00EA0840"/>
    <w:rsid w:val="00EA235C"/>
    <w:rsid w:val="00EA29AE"/>
    <w:rsid w:val="00EA3199"/>
    <w:rsid w:val="00EA3BEC"/>
    <w:rsid w:val="00EA7A20"/>
    <w:rsid w:val="00EB0D90"/>
    <w:rsid w:val="00EB15FC"/>
    <w:rsid w:val="00EB1A41"/>
    <w:rsid w:val="00EB3B12"/>
    <w:rsid w:val="00EB4440"/>
    <w:rsid w:val="00EB4903"/>
    <w:rsid w:val="00EB4ADD"/>
    <w:rsid w:val="00EC0B7B"/>
    <w:rsid w:val="00EC1145"/>
    <w:rsid w:val="00EC234A"/>
    <w:rsid w:val="00EC3468"/>
    <w:rsid w:val="00EC5DE0"/>
    <w:rsid w:val="00EC740A"/>
    <w:rsid w:val="00ED0CF8"/>
    <w:rsid w:val="00ED1AE0"/>
    <w:rsid w:val="00ED2E0B"/>
    <w:rsid w:val="00ED34A4"/>
    <w:rsid w:val="00ED36D6"/>
    <w:rsid w:val="00ED40CD"/>
    <w:rsid w:val="00ED4E6F"/>
    <w:rsid w:val="00ED60BB"/>
    <w:rsid w:val="00ED6C5E"/>
    <w:rsid w:val="00ED7B7D"/>
    <w:rsid w:val="00EE00A6"/>
    <w:rsid w:val="00EE1C97"/>
    <w:rsid w:val="00EE343E"/>
    <w:rsid w:val="00EE4308"/>
    <w:rsid w:val="00EE513A"/>
    <w:rsid w:val="00EE587D"/>
    <w:rsid w:val="00EE73F5"/>
    <w:rsid w:val="00EF5DA5"/>
    <w:rsid w:val="00F01DB6"/>
    <w:rsid w:val="00F06035"/>
    <w:rsid w:val="00F06263"/>
    <w:rsid w:val="00F0711C"/>
    <w:rsid w:val="00F07AA3"/>
    <w:rsid w:val="00F07D6A"/>
    <w:rsid w:val="00F10637"/>
    <w:rsid w:val="00F10CF5"/>
    <w:rsid w:val="00F11664"/>
    <w:rsid w:val="00F165AC"/>
    <w:rsid w:val="00F202E6"/>
    <w:rsid w:val="00F20450"/>
    <w:rsid w:val="00F21A4D"/>
    <w:rsid w:val="00F22C76"/>
    <w:rsid w:val="00F23B9E"/>
    <w:rsid w:val="00F23DEB"/>
    <w:rsid w:val="00F25E7B"/>
    <w:rsid w:val="00F2645D"/>
    <w:rsid w:val="00F30AFB"/>
    <w:rsid w:val="00F31087"/>
    <w:rsid w:val="00F327AD"/>
    <w:rsid w:val="00F3380B"/>
    <w:rsid w:val="00F35186"/>
    <w:rsid w:val="00F355E3"/>
    <w:rsid w:val="00F36ECC"/>
    <w:rsid w:val="00F428BC"/>
    <w:rsid w:val="00F454B1"/>
    <w:rsid w:val="00F455BD"/>
    <w:rsid w:val="00F4780D"/>
    <w:rsid w:val="00F47EDE"/>
    <w:rsid w:val="00F52360"/>
    <w:rsid w:val="00F5267A"/>
    <w:rsid w:val="00F528E9"/>
    <w:rsid w:val="00F52AFB"/>
    <w:rsid w:val="00F557CB"/>
    <w:rsid w:val="00F601BC"/>
    <w:rsid w:val="00F60D39"/>
    <w:rsid w:val="00F610C0"/>
    <w:rsid w:val="00F63097"/>
    <w:rsid w:val="00F63D9E"/>
    <w:rsid w:val="00F645BF"/>
    <w:rsid w:val="00F66680"/>
    <w:rsid w:val="00F67AFB"/>
    <w:rsid w:val="00F72D72"/>
    <w:rsid w:val="00F7398D"/>
    <w:rsid w:val="00F75759"/>
    <w:rsid w:val="00F770E2"/>
    <w:rsid w:val="00F77477"/>
    <w:rsid w:val="00F8225E"/>
    <w:rsid w:val="00F82738"/>
    <w:rsid w:val="00F8660D"/>
    <w:rsid w:val="00F90963"/>
    <w:rsid w:val="00F9100B"/>
    <w:rsid w:val="00F91487"/>
    <w:rsid w:val="00F91D01"/>
    <w:rsid w:val="00F92653"/>
    <w:rsid w:val="00F94369"/>
    <w:rsid w:val="00F94775"/>
    <w:rsid w:val="00FA3893"/>
    <w:rsid w:val="00FA3D7F"/>
    <w:rsid w:val="00FA6329"/>
    <w:rsid w:val="00FA64F4"/>
    <w:rsid w:val="00FB2ED4"/>
    <w:rsid w:val="00FB3F76"/>
    <w:rsid w:val="00FB4AE2"/>
    <w:rsid w:val="00FC0EBF"/>
    <w:rsid w:val="00FC22B6"/>
    <w:rsid w:val="00FC45C8"/>
    <w:rsid w:val="00FC67F5"/>
    <w:rsid w:val="00FD1BFE"/>
    <w:rsid w:val="00FD58CD"/>
    <w:rsid w:val="00FD5F70"/>
    <w:rsid w:val="00FE08D3"/>
    <w:rsid w:val="00FE1FC2"/>
    <w:rsid w:val="00FE23BF"/>
    <w:rsid w:val="00FE44E0"/>
    <w:rsid w:val="00FE48D5"/>
    <w:rsid w:val="00FE52C0"/>
    <w:rsid w:val="00FE5D02"/>
    <w:rsid w:val="00FE5D7E"/>
    <w:rsid w:val="00FE648C"/>
    <w:rsid w:val="00FE7008"/>
    <w:rsid w:val="00FF450F"/>
    <w:rsid w:val="00FF4E9E"/>
    <w:rsid w:val="00FF6550"/>
    <w:rsid w:val="00FF66B6"/>
    <w:rsid w:val="00FF6C13"/>
    <w:rsid w:val="078229BC"/>
    <w:rsid w:val="0B732980"/>
    <w:rsid w:val="0BC46F4B"/>
    <w:rsid w:val="0F8B0C10"/>
    <w:rsid w:val="154777E1"/>
    <w:rsid w:val="3449D9DA"/>
    <w:rsid w:val="382C7C9F"/>
    <w:rsid w:val="489812E6"/>
    <w:rsid w:val="54DD1BB3"/>
    <w:rsid w:val="54DF6509"/>
    <w:rsid w:val="6DF24055"/>
    <w:rsid w:val="733779AF"/>
    <w:rsid w:val="75574193"/>
    <w:rsid w:val="7DCF3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A6798A5"/>
  <w15:docId w15:val="{6A4119F5-6A7F-43A8-846C-A9613B09A7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160" w:line="259" w:lineRule="auto"/>
    </w:pPr>
    <w:rPr>
      <w:sz w:val="22"/>
      <w:szCs w:val="2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320"/>
        <w:tab w:val="right" w:pos="8640"/>
      </w:tabs>
      <w:spacing w:after="0" w:line="240" w:lineRule="auto"/>
    </w:p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320"/>
        <w:tab w:val="right" w:pos="8640"/>
      </w:tabs>
      <w:spacing w:after="0" w:line="240" w:lineRule="auto"/>
    </w:p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lang w:eastAsia="zh-CN"/>
    </w:rPr>
  </w:style>
  <w:style w:type="character" w:customStyle="1" w:styleId="a4">
    <w:name w:val="页脚 字符"/>
    <w:basedOn w:val="a0"/>
    <w:link w:val="a3"/>
    <w:uiPriority w:val="99"/>
    <w:qFormat/>
    <w:rPr>
      <w:lang w:eastAsia="zh-CN"/>
    </w:rPr>
  </w:style>
  <w:style w:type="paragraph" w:customStyle="1" w:styleId="Default">
    <w:name w:val="Default"/>
    <w:uiPriority w:val="99"/>
    <w:unhideWhenUsed/>
    <w:qFormat/>
    <w:pPr>
      <w:widowControl w:val="0"/>
      <w:autoSpaceDE w:val="0"/>
      <w:autoSpaceDN w:val="0"/>
      <w:adjustRightInd w:val="0"/>
    </w:pPr>
    <w:rPr>
      <w:rFonts w:ascii="Charis SIL" w:eastAsia="Charis SIL" w:hAnsi="Charis SIL"/>
      <w:color w:val="000000"/>
      <w:sz w:val="24"/>
      <w:szCs w:val="24"/>
    </w:rPr>
  </w:style>
  <w:style w:type="character" w:styleId="a8">
    <w:name w:val="annotation reference"/>
    <w:basedOn w:val="a0"/>
    <w:uiPriority w:val="99"/>
    <w:semiHidden/>
    <w:unhideWhenUsed/>
    <w:rsid w:val="00515EF1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rsid w:val="00515EF1"/>
    <w:pPr>
      <w:spacing w:line="240" w:lineRule="auto"/>
    </w:pPr>
    <w:rPr>
      <w:sz w:val="20"/>
      <w:szCs w:val="20"/>
    </w:rPr>
  </w:style>
  <w:style w:type="character" w:customStyle="1" w:styleId="aa">
    <w:name w:val="批注文字 字符"/>
    <w:basedOn w:val="a0"/>
    <w:link w:val="a9"/>
    <w:uiPriority w:val="99"/>
    <w:rsid w:val="00515EF1"/>
    <w:rPr>
      <w:lang w:eastAsia="zh-CN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515EF1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515EF1"/>
    <w:rPr>
      <w:b/>
      <w:bCs/>
      <w:lang w:eastAsia="zh-CN"/>
    </w:rPr>
  </w:style>
  <w:style w:type="paragraph" w:styleId="ad">
    <w:name w:val="Revision"/>
    <w:hidden/>
    <w:uiPriority w:val="99"/>
    <w:unhideWhenUsed/>
    <w:rsid w:val="007B3287"/>
    <w:rPr>
      <w:sz w:val="22"/>
      <w:szCs w:val="22"/>
      <w:lang w:eastAsia="zh-CN"/>
    </w:rPr>
  </w:style>
  <w:style w:type="character" w:styleId="ae">
    <w:name w:val="Placeholder Text"/>
    <w:basedOn w:val="a0"/>
    <w:uiPriority w:val="99"/>
    <w:unhideWhenUsed/>
    <w:rsid w:val="00380A30"/>
    <w:rPr>
      <w:color w:val="666666"/>
    </w:rPr>
  </w:style>
  <w:style w:type="paragraph" w:styleId="af">
    <w:name w:val="Balloon Text"/>
    <w:basedOn w:val="a"/>
    <w:link w:val="af0"/>
    <w:uiPriority w:val="99"/>
    <w:semiHidden/>
    <w:unhideWhenUsed/>
    <w:rsid w:val="00A92837"/>
    <w:pPr>
      <w:spacing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A92837"/>
    <w:rPr>
      <w:rFonts w:ascii="Microsoft YaHei UI" w:eastAsia="Microsoft YaHei UI"/>
      <w:sz w:val="18"/>
      <w:szCs w:val="18"/>
      <w:lang w:eastAsia="zh-CN"/>
    </w:rPr>
  </w:style>
  <w:style w:type="paragraph" w:styleId="af1">
    <w:name w:val="Normal (Web)"/>
    <w:basedOn w:val="a"/>
    <w:uiPriority w:val="99"/>
    <w:semiHidden/>
    <w:unhideWhenUsed/>
    <w:rsid w:val="00EE587D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af2">
    <w:name w:val="List Paragraph"/>
    <w:basedOn w:val="a"/>
    <w:uiPriority w:val="99"/>
    <w:unhideWhenUsed/>
    <w:rsid w:val="002820B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92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1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8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9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84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28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2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7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65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43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9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6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0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94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8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0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5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2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6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7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3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0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44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0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3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1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0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06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0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9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0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83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13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9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4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9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1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1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7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25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4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85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9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0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8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86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82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7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23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5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319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181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706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061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152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358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12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952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927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2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9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6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57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9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9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8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6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2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73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3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1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8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25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0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43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95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1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77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94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99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0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8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348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597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831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156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191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918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816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215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2A50CD-B503-4CA8-A5C8-442DA61B1C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5</Pages>
  <Words>4431</Words>
  <Characters>25260</Characters>
  <Application>Microsoft Office Word</Application>
  <DocSecurity>0</DocSecurity>
  <Lines>210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i Meijiao</dc:creator>
  <cp:lastModifiedBy>MJLI</cp:lastModifiedBy>
  <cp:revision>41</cp:revision>
  <dcterms:created xsi:type="dcterms:W3CDTF">2025-05-08T01:12:00Z</dcterms:created>
  <dcterms:modified xsi:type="dcterms:W3CDTF">2025-08-07T1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BEB5ABD936264B46A028007D9E6ABDE9_12</vt:lpwstr>
  </property>
  <property fmtid="{D5CDD505-2E9C-101B-9397-08002B2CF9AE}" pid="4" name="GrammarlyDocumentId">
    <vt:lpwstr>3d62a00a-8bde-49db-96d1-c9845a4a1c98</vt:lpwstr>
  </property>
</Properties>
</file>